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FCAB9" w14:textId="77777777" w:rsidR="00DB2D1D" w:rsidRPr="005877BB" w:rsidRDefault="004F5B61" w:rsidP="00C87E9C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  <w:r w:rsidRPr="005877BB">
        <w:rPr>
          <w:rFonts w:ascii="Times New Roman" w:hAnsi="Times New Roman" w:cs="Times New Roman"/>
          <w:b/>
          <w:color w:val="000000" w:themeColor="text1"/>
          <w:sz w:val="22"/>
        </w:rPr>
        <w:t>D</w:t>
      </w:r>
      <w:r w:rsidRPr="005877BB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egree of foot process effacement in patients with genetic focal segmental glomerulosclerosis: </w:t>
      </w:r>
    </w:p>
    <w:p w14:paraId="15E88D92" w14:textId="25F41D2B" w:rsidR="004F5B61" w:rsidRPr="005877BB" w:rsidRDefault="004F5B61" w:rsidP="00C87E9C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  <w:r w:rsidRPr="005877BB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a single-center analysis and review of the literature</w:t>
      </w:r>
    </w:p>
    <w:p w14:paraId="60DFD9AA" w14:textId="73B5DE83" w:rsidR="004F5B61" w:rsidRPr="005877BB" w:rsidRDefault="00142F8E" w:rsidP="00C87E9C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5877BB">
        <w:rPr>
          <w:rFonts w:ascii="Times New Roman" w:hAnsi="Times New Roman" w:cs="Times New Roman"/>
          <w:b/>
          <w:color w:val="000000" w:themeColor="text1"/>
          <w:sz w:val="22"/>
        </w:rPr>
        <w:t>Supplementary Material</w:t>
      </w:r>
    </w:p>
    <w:p w14:paraId="0F85DDF2" w14:textId="77777777" w:rsidR="00245F2E" w:rsidRPr="005877BB" w:rsidRDefault="00245F2E" w:rsidP="00245F2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proofErr w:type="spellStart"/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Kiyonobu</w:t>
      </w:r>
      <w:proofErr w:type="spellEnd"/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 xml:space="preserve"> Ishizuka, M.D.</w:t>
      </w:r>
      <w:r w:rsidRPr="005877BB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1</w:t>
      </w:r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 xml:space="preserve">, </w:t>
      </w:r>
      <w:proofErr w:type="spellStart"/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Kenichiro</w:t>
      </w:r>
      <w:proofErr w:type="spellEnd"/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 xml:space="preserve"> Miura, M.D. Ph.D.</w:t>
      </w:r>
      <w:r w:rsidRPr="005877BB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1</w:t>
      </w:r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, Taeko Hashimoto, M.D. Ph.D.</w:t>
      </w:r>
      <w:r w:rsidRPr="005877BB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2</w:t>
      </w:r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, Naoto Kaneko, M.D.</w:t>
      </w:r>
      <w:r w:rsidRPr="005877BB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1</w:t>
      </w:r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 xml:space="preserve">, Yutaka </w:t>
      </w:r>
      <w:proofErr w:type="spellStart"/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Harita</w:t>
      </w:r>
      <w:proofErr w:type="spellEnd"/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, M.D. Ph.D.</w:t>
      </w:r>
      <w:r w:rsidRPr="005877BB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3</w:t>
      </w:r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 xml:space="preserve">, </w:t>
      </w:r>
      <w:proofErr w:type="spellStart"/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Tomoo</w:t>
      </w:r>
      <w:proofErr w:type="spellEnd"/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proofErr w:type="spellStart"/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Yabuuchi</w:t>
      </w:r>
      <w:proofErr w:type="spellEnd"/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, M.D.</w:t>
      </w:r>
      <w:r w:rsidRPr="005877BB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1</w:t>
      </w:r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 xml:space="preserve">, </w:t>
      </w:r>
      <w:proofErr w:type="spellStart"/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Masataka</w:t>
      </w:r>
      <w:proofErr w:type="spellEnd"/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proofErr w:type="spellStart"/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Hisano</w:t>
      </w:r>
      <w:proofErr w:type="spellEnd"/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, M.D. Ph.D.</w:t>
      </w:r>
      <w:r w:rsidRPr="005877BB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4</w:t>
      </w:r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 xml:space="preserve">, </w:t>
      </w:r>
      <w:proofErr w:type="spellStart"/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Shuichiro</w:t>
      </w:r>
      <w:proofErr w:type="spellEnd"/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proofErr w:type="spellStart"/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Fujinaga</w:t>
      </w:r>
      <w:proofErr w:type="spellEnd"/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, MD. Ph.D.</w:t>
      </w:r>
      <w:r w:rsidRPr="005877BB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5</w:t>
      </w:r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, Tae Omori, M.D.</w:t>
      </w:r>
      <w:r w:rsidRPr="005877BB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6</w:t>
      </w:r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, Yutaka Yamaguchi, M.D. Ph.D.</w:t>
      </w:r>
      <w:r w:rsidRPr="005877BB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7</w:t>
      </w:r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, and Motoshi Hattori, M.D. Ph.D.</w:t>
      </w:r>
      <w:r w:rsidRPr="005877BB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1*</w:t>
      </w:r>
    </w:p>
    <w:p w14:paraId="1DA04B68" w14:textId="77777777" w:rsidR="00245F2E" w:rsidRPr="005877BB" w:rsidRDefault="00245F2E" w:rsidP="00245F2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</w:p>
    <w:p w14:paraId="29799AFE" w14:textId="77777777" w:rsidR="00245F2E" w:rsidRPr="005877BB" w:rsidRDefault="00245F2E" w:rsidP="00245F2E">
      <w:pPr>
        <w:pStyle w:val="af1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Cs/>
          <w:color w:val="000000" w:themeColor="text1"/>
          <w:sz w:val="22"/>
        </w:rPr>
      </w:pPr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Department of Pediatric Nephrology, Tokyo Women’s Medical University, School of Medicine, Tokyo, Japan</w:t>
      </w:r>
    </w:p>
    <w:p w14:paraId="393BBD51" w14:textId="77777777" w:rsidR="00245F2E" w:rsidRPr="005877BB" w:rsidRDefault="00245F2E" w:rsidP="00245F2E">
      <w:pPr>
        <w:pStyle w:val="af1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Cs/>
          <w:color w:val="000000" w:themeColor="text1"/>
          <w:sz w:val="22"/>
        </w:rPr>
      </w:pPr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Department of Pediatrics, Yamagata University School of Medicine, Yamagata, Japan</w:t>
      </w:r>
    </w:p>
    <w:p w14:paraId="43DAAB5C" w14:textId="77777777" w:rsidR="00245F2E" w:rsidRPr="005877BB" w:rsidRDefault="00245F2E" w:rsidP="00245F2E">
      <w:pPr>
        <w:pStyle w:val="af1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Cs/>
          <w:color w:val="000000" w:themeColor="text1"/>
          <w:sz w:val="22"/>
        </w:rPr>
      </w:pPr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Department of Pediatrics, Graduate School of Medicine, The University of Tokyo, Tokyo, Japan</w:t>
      </w:r>
    </w:p>
    <w:p w14:paraId="36ECC795" w14:textId="77777777" w:rsidR="00245F2E" w:rsidRPr="005877BB" w:rsidRDefault="00245F2E" w:rsidP="00245F2E">
      <w:pPr>
        <w:pStyle w:val="af1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Cs/>
          <w:color w:val="000000" w:themeColor="text1"/>
          <w:sz w:val="22"/>
        </w:rPr>
      </w:pPr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Department of Nephrology, Chiba Children’s Hospital, Chiba, Japan</w:t>
      </w:r>
    </w:p>
    <w:p w14:paraId="34B16CD5" w14:textId="77777777" w:rsidR="00245F2E" w:rsidRPr="005877BB" w:rsidRDefault="00245F2E" w:rsidP="00245F2E">
      <w:pPr>
        <w:pStyle w:val="af1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Cs/>
          <w:color w:val="000000" w:themeColor="text1"/>
          <w:sz w:val="22"/>
        </w:rPr>
      </w:pPr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 xml:space="preserve">Division of Nephrology, Saitama Children’s Medical Center, 1-2 </w:t>
      </w:r>
      <w:proofErr w:type="spellStart"/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Shintoshin</w:t>
      </w:r>
      <w:proofErr w:type="spellEnd"/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, Chuo-</w:t>
      </w:r>
      <w:proofErr w:type="spellStart"/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ku</w:t>
      </w:r>
      <w:proofErr w:type="spellEnd"/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, Saitama city, Saitama, 330-8777, Japan</w:t>
      </w:r>
    </w:p>
    <w:p w14:paraId="15A8E8B8" w14:textId="77777777" w:rsidR="00245F2E" w:rsidRPr="005877BB" w:rsidRDefault="00245F2E" w:rsidP="00245F2E">
      <w:pPr>
        <w:pStyle w:val="af1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Cs/>
          <w:color w:val="000000" w:themeColor="text1"/>
          <w:sz w:val="22"/>
        </w:rPr>
      </w:pPr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 xml:space="preserve">Department of Pediatrics, Tokyo Metropolitan </w:t>
      </w:r>
      <w:proofErr w:type="spellStart"/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Bokutoh</w:t>
      </w:r>
      <w:proofErr w:type="spellEnd"/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 xml:space="preserve"> Hospital, Tokyo, Japan</w:t>
      </w:r>
    </w:p>
    <w:p w14:paraId="23264DDD" w14:textId="1A8BDD78" w:rsidR="00245F2E" w:rsidRPr="005877BB" w:rsidRDefault="00245F2E" w:rsidP="00245F2E">
      <w:pPr>
        <w:pStyle w:val="af1"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5877BB">
        <w:rPr>
          <w:rFonts w:ascii="Times New Roman" w:hAnsi="Times New Roman" w:cs="Times New Roman"/>
          <w:bCs/>
          <w:color w:val="000000" w:themeColor="text1"/>
          <w:sz w:val="22"/>
        </w:rPr>
        <w:t>Yamaguchi’s Pathology Laboratory, Chiba, Japan</w:t>
      </w:r>
    </w:p>
    <w:p w14:paraId="158BC9EC" w14:textId="77777777" w:rsidR="004F5B61" w:rsidRPr="005877BB" w:rsidRDefault="004F5B61" w:rsidP="004F5B61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5877BB">
        <w:rPr>
          <w:rFonts w:ascii="Times New Roman" w:hAnsi="Times New Roman" w:cs="Times New Roman"/>
          <w:b/>
          <w:color w:val="000000" w:themeColor="text1"/>
          <w:sz w:val="22"/>
        </w:rPr>
        <w:t xml:space="preserve">                                            </w:t>
      </w:r>
    </w:p>
    <w:p w14:paraId="467B6AC9" w14:textId="31962982" w:rsidR="004F5B61" w:rsidRPr="005877BB" w:rsidRDefault="004F5B61">
      <w:pPr>
        <w:rPr>
          <w:b/>
          <w:bCs/>
          <w:color w:val="000000" w:themeColor="text1"/>
        </w:rPr>
        <w:sectPr w:rsidR="004F5B61" w:rsidRPr="005877BB" w:rsidSect="004F5B61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1276"/>
        <w:gridCol w:w="1276"/>
        <w:gridCol w:w="2551"/>
        <w:gridCol w:w="2694"/>
        <w:gridCol w:w="2835"/>
        <w:gridCol w:w="4110"/>
      </w:tblGrid>
      <w:tr w:rsidR="005877BB" w:rsidRPr="005877BB" w14:paraId="5FDCAD75" w14:textId="77777777" w:rsidTr="00304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6"/>
            <w:tcBorders>
              <w:bottom w:val="single" w:sz="4" w:space="0" w:color="auto"/>
            </w:tcBorders>
          </w:tcPr>
          <w:p w14:paraId="24C87980" w14:textId="28312B90" w:rsidR="0030490F" w:rsidRPr="005877BB" w:rsidRDefault="0030490F" w:rsidP="0030490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lastRenderedPageBreak/>
              <w:t>Supplementary Table 1. Pathogenic mutations in FSGS/SRNS associated genes identified in this study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39E9F805" w14:textId="77777777" w:rsidR="0030490F" w:rsidRPr="005877BB" w:rsidRDefault="0030490F" w:rsidP="003049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877BB" w:rsidRPr="005877BB" w14:paraId="34D1FA67" w14:textId="77777777" w:rsidTr="0030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FF752F2" w14:textId="77777777" w:rsidR="0030490F" w:rsidRPr="005877BB" w:rsidRDefault="0030490F" w:rsidP="0030490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35E7E7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0E6887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Zygosit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4CCD432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. Change</w:t>
            </w:r>
            <w:r w:rsidRPr="005877B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/ 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p. Chang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0F52AC7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PP2 SIFT/</w:t>
            </w:r>
            <w:proofErr w:type="spellStart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MutationTast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876D901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Allele Frequency</w:t>
            </w:r>
            <w:r w:rsidRPr="005877B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 </w:t>
            </w:r>
            <w:proofErr w:type="spellStart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gnomAD</w:t>
            </w:r>
            <w:proofErr w:type="spellEnd"/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226FC47F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References</w:t>
            </w:r>
          </w:p>
        </w:tc>
      </w:tr>
      <w:tr w:rsidR="005877BB" w:rsidRPr="005877BB" w14:paraId="7394FEEC" w14:textId="77777777" w:rsidTr="0030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</w:tcBorders>
          </w:tcPr>
          <w:p w14:paraId="76801915" w14:textId="29A7554A" w:rsidR="0030490F" w:rsidRPr="005877BB" w:rsidRDefault="0030490F" w:rsidP="00C231D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4F2867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UP10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CDAEF1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pd</w:t>
            </w:r>
            <w:proofErr w:type="spellEnd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het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BBD1DE1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.1079_1083delAAGAG</w:t>
            </w:r>
          </w:p>
          <w:p w14:paraId="513021C5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p.Glu</w:t>
            </w:r>
            <w:proofErr w:type="gramEnd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360Glyfs*6</w:t>
            </w:r>
          </w:p>
          <w:p w14:paraId="3E8C6519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.2492A&gt;C</w:t>
            </w:r>
          </w:p>
          <w:p w14:paraId="2B0F4474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p.Asp</w:t>
            </w:r>
            <w:proofErr w:type="gramEnd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831Ala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03C1DDDA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- -/DC</w:t>
            </w:r>
          </w:p>
          <w:p w14:paraId="3F68A127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BFB2E69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 D/DC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E30326E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/250606</w:t>
            </w:r>
          </w:p>
          <w:p w14:paraId="7A0BA051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B123505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3/251334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7488C260" w14:textId="57F5C55A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 xml:space="preserve">Miyake et al. 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>Am</w:t>
            </w:r>
            <w:r w:rsidR="00E45181"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>.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 xml:space="preserve"> J</w:t>
            </w:r>
            <w:r w:rsidR="00E45181"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>.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 xml:space="preserve"> Hum</w:t>
            </w:r>
            <w:r w:rsidR="00E45181"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>.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 xml:space="preserve"> Genet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>. 2015</w:t>
            </w:r>
          </w:p>
          <w:p w14:paraId="3D95DA9B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</w:pPr>
          </w:p>
          <w:p w14:paraId="38F03E5B" w14:textId="1DEEAF94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 xml:space="preserve">Miyake et al. 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>Am</w:t>
            </w:r>
            <w:r w:rsidR="00E45181"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>.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 xml:space="preserve"> J</w:t>
            </w:r>
            <w:r w:rsidR="00E45181"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>.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 xml:space="preserve"> Hum</w:t>
            </w:r>
            <w:r w:rsidR="00E45181"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>.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 xml:space="preserve"> Genet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 xml:space="preserve">. 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2015</w:t>
            </w:r>
          </w:p>
        </w:tc>
      </w:tr>
      <w:tr w:rsidR="005877BB" w:rsidRPr="005877BB" w14:paraId="05C1C2FC" w14:textId="77777777" w:rsidTr="0030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604AA15" w14:textId="2530D328" w:rsidR="0030490F" w:rsidRPr="005877BB" w:rsidRDefault="00C231D6" w:rsidP="00C231D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2</w:t>
            </w:r>
          </w:p>
        </w:tc>
        <w:tc>
          <w:tcPr>
            <w:tcW w:w="1276" w:type="dxa"/>
          </w:tcPr>
          <w:p w14:paraId="6BFDB554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UP107</w:t>
            </w:r>
          </w:p>
        </w:tc>
        <w:tc>
          <w:tcPr>
            <w:tcW w:w="1276" w:type="dxa"/>
          </w:tcPr>
          <w:p w14:paraId="7F223F36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pd</w:t>
            </w:r>
            <w:proofErr w:type="spellEnd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het</w:t>
            </w:r>
          </w:p>
        </w:tc>
        <w:tc>
          <w:tcPr>
            <w:tcW w:w="2551" w:type="dxa"/>
          </w:tcPr>
          <w:p w14:paraId="5FE009CE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.1079_1083delAAGAG</w:t>
            </w:r>
          </w:p>
          <w:p w14:paraId="30E5022C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p.Glu</w:t>
            </w:r>
            <w:proofErr w:type="gramEnd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360Glyfs*6</w:t>
            </w:r>
          </w:p>
          <w:p w14:paraId="5C911FC2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.2492A&gt;C</w:t>
            </w:r>
          </w:p>
          <w:p w14:paraId="467C4425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p.Asp</w:t>
            </w:r>
            <w:proofErr w:type="gramEnd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831Ala</w:t>
            </w:r>
          </w:p>
        </w:tc>
        <w:tc>
          <w:tcPr>
            <w:tcW w:w="2694" w:type="dxa"/>
          </w:tcPr>
          <w:p w14:paraId="284F2426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- -/DC</w:t>
            </w:r>
          </w:p>
          <w:p w14:paraId="7F2A7E13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C33888E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 D/DC</w:t>
            </w:r>
          </w:p>
        </w:tc>
        <w:tc>
          <w:tcPr>
            <w:tcW w:w="2835" w:type="dxa"/>
          </w:tcPr>
          <w:p w14:paraId="000A6790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/250606</w:t>
            </w:r>
          </w:p>
          <w:p w14:paraId="2A33A6BA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A8FF5E1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3/251334</w:t>
            </w:r>
          </w:p>
        </w:tc>
        <w:tc>
          <w:tcPr>
            <w:tcW w:w="4110" w:type="dxa"/>
          </w:tcPr>
          <w:p w14:paraId="1FD884B8" w14:textId="7E468615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 xml:space="preserve">Miyake et al. 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>Am</w:t>
            </w:r>
            <w:r w:rsidR="00E45181"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>.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 xml:space="preserve"> J</w:t>
            </w:r>
            <w:r w:rsidR="00E45181"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>.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 xml:space="preserve"> Hum</w:t>
            </w:r>
            <w:r w:rsidR="00E45181"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>.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 xml:space="preserve"> Genet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>. 2015</w:t>
            </w:r>
          </w:p>
          <w:p w14:paraId="5068415D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</w:pPr>
          </w:p>
          <w:p w14:paraId="4AA0614E" w14:textId="74DBC062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 xml:space="preserve">Miyake et al. 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>Am</w:t>
            </w:r>
            <w:r w:rsidR="00E45181"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>.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 xml:space="preserve"> J</w:t>
            </w:r>
            <w:r w:rsidR="00E45181"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>.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 xml:space="preserve"> Hum</w:t>
            </w:r>
            <w:r w:rsidR="00E45181"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>.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 xml:space="preserve"> Genet.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 xml:space="preserve"> 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2015</w:t>
            </w:r>
          </w:p>
        </w:tc>
      </w:tr>
      <w:tr w:rsidR="005877BB" w:rsidRPr="005877BB" w14:paraId="1F6C7597" w14:textId="77777777" w:rsidTr="0030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561E242" w14:textId="17F17F8E" w:rsidR="0030490F" w:rsidRPr="005877BB" w:rsidRDefault="00C231D6" w:rsidP="00C231D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3</w:t>
            </w:r>
          </w:p>
        </w:tc>
        <w:tc>
          <w:tcPr>
            <w:tcW w:w="1276" w:type="dxa"/>
          </w:tcPr>
          <w:p w14:paraId="4731FE54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UP107</w:t>
            </w:r>
          </w:p>
        </w:tc>
        <w:tc>
          <w:tcPr>
            <w:tcW w:w="1276" w:type="dxa"/>
          </w:tcPr>
          <w:p w14:paraId="63F6BC32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pd</w:t>
            </w:r>
            <w:proofErr w:type="spellEnd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het</w:t>
            </w:r>
          </w:p>
        </w:tc>
        <w:tc>
          <w:tcPr>
            <w:tcW w:w="2551" w:type="dxa"/>
          </w:tcPr>
          <w:p w14:paraId="0B9EC8A6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.2030G&gt;A</w:t>
            </w:r>
          </w:p>
          <w:p w14:paraId="65842CCB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p.Trp</w:t>
            </w:r>
            <w:proofErr w:type="gramEnd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677*</w:t>
            </w:r>
          </w:p>
          <w:p w14:paraId="1AB75332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.2492A&gt;C</w:t>
            </w:r>
          </w:p>
          <w:p w14:paraId="05FF6AC7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p.Asp</w:t>
            </w:r>
            <w:proofErr w:type="gramEnd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831Ala</w:t>
            </w:r>
          </w:p>
        </w:tc>
        <w:tc>
          <w:tcPr>
            <w:tcW w:w="2694" w:type="dxa"/>
          </w:tcPr>
          <w:p w14:paraId="32AFFDF4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- -/DC</w:t>
            </w:r>
          </w:p>
          <w:p w14:paraId="24AE532F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EB9E7DF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 D/DC</w:t>
            </w:r>
          </w:p>
        </w:tc>
        <w:tc>
          <w:tcPr>
            <w:tcW w:w="2835" w:type="dxa"/>
          </w:tcPr>
          <w:p w14:paraId="4D013FE3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N/A</w:t>
            </w:r>
          </w:p>
          <w:p w14:paraId="43FCB431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09995A4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3/251334</w:t>
            </w:r>
          </w:p>
        </w:tc>
        <w:tc>
          <w:tcPr>
            <w:tcW w:w="4110" w:type="dxa"/>
          </w:tcPr>
          <w:p w14:paraId="2F0E8640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>novel</w:t>
            </w:r>
          </w:p>
          <w:p w14:paraId="5B411EA3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</w:pPr>
          </w:p>
          <w:p w14:paraId="6C4147CD" w14:textId="06AE51D6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 xml:space="preserve">Miyake et al. 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>Am</w:t>
            </w:r>
            <w:r w:rsidR="00E45181"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>.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 xml:space="preserve"> J</w:t>
            </w:r>
            <w:r w:rsidR="00E45181"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>.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 xml:space="preserve"> Hum</w:t>
            </w:r>
            <w:r w:rsidR="00E45181"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>.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 xml:space="preserve"> Genet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 xml:space="preserve">. 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2015</w:t>
            </w:r>
          </w:p>
        </w:tc>
      </w:tr>
      <w:tr w:rsidR="005877BB" w:rsidRPr="005877BB" w14:paraId="02F7E85B" w14:textId="77777777" w:rsidTr="0030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EE7EDE9" w14:textId="4B8E90F3" w:rsidR="0030490F" w:rsidRPr="005877BB" w:rsidRDefault="00C231D6" w:rsidP="00C231D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4</w:t>
            </w:r>
          </w:p>
        </w:tc>
        <w:tc>
          <w:tcPr>
            <w:tcW w:w="1276" w:type="dxa"/>
          </w:tcPr>
          <w:p w14:paraId="429EC522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T1</w:t>
            </w:r>
          </w:p>
        </w:tc>
        <w:tc>
          <w:tcPr>
            <w:tcW w:w="1276" w:type="dxa"/>
          </w:tcPr>
          <w:p w14:paraId="5FFD79BF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Het</w:t>
            </w:r>
          </w:p>
        </w:tc>
        <w:tc>
          <w:tcPr>
            <w:tcW w:w="2551" w:type="dxa"/>
          </w:tcPr>
          <w:p w14:paraId="1A3490C5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.1392C&gt;A</w:t>
            </w:r>
          </w:p>
          <w:p w14:paraId="6DA29D1F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p.Asp</w:t>
            </w:r>
            <w:proofErr w:type="gramEnd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464Glu</w:t>
            </w:r>
          </w:p>
        </w:tc>
        <w:tc>
          <w:tcPr>
            <w:tcW w:w="2694" w:type="dxa"/>
          </w:tcPr>
          <w:p w14:paraId="12729A03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0.969 D/DC</w:t>
            </w:r>
          </w:p>
        </w:tc>
        <w:tc>
          <w:tcPr>
            <w:tcW w:w="2835" w:type="dxa"/>
          </w:tcPr>
          <w:p w14:paraId="518B205B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N/A</w:t>
            </w:r>
          </w:p>
        </w:tc>
        <w:tc>
          <w:tcPr>
            <w:tcW w:w="4110" w:type="dxa"/>
          </w:tcPr>
          <w:p w14:paraId="616536E5" w14:textId="6886222E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Lipska</w:t>
            </w:r>
            <w:proofErr w:type="spellEnd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 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Kidney</w:t>
            </w:r>
            <w:r w:rsidR="00E45181"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.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Int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 2014</w:t>
            </w:r>
          </w:p>
        </w:tc>
      </w:tr>
      <w:tr w:rsidR="005877BB" w:rsidRPr="005877BB" w14:paraId="1BE2DBED" w14:textId="77777777" w:rsidTr="0030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B999384" w14:textId="3A7288E3" w:rsidR="0030490F" w:rsidRPr="005877BB" w:rsidRDefault="00C231D6" w:rsidP="00C231D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5</w:t>
            </w:r>
          </w:p>
        </w:tc>
        <w:tc>
          <w:tcPr>
            <w:tcW w:w="1276" w:type="dxa"/>
          </w:tcPr>
          <w:p w14:paraId="4DBD3274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T1</w:t>
            </w:r>
          </w:p>
        </w:tc>
        <w:tc>
          <w:tcPr>
            <w:tcW w:w="1276" w:type="dxa"/>
          </w:tcPr>
          <w:p w14:paraId="6E457483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Het</w:t>
            </w:r>
          </w:p>
        </w:tc>
        <w:tc>
          <w:tcPr>
            <w:tcW w:w="2551" w:type="dxa"/>
          </w:tcPr>
          <w:p w14:paraId="7993C6C3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.1139G&gt;A</w:t>
            </w:r>
          </w:p>
          <w:p w14:paraId="353D2CBD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p.Arg</w:t>
            </w:r>
            <w:proofErr w:type="gramEnd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380Gln</w:t>
            </w:r>
          </w:p>
        </w:tc>
        <w:tc>
          <w:tcPr>
            <w:tcW w:w="2694" w:type="dxa"/>
          </w:tcPr>
          <w:p w14:paraId="06EA18EB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0.939 D/DC</w:t>
            </w:r>
          </w:p>
        </w:tc>
        <w:tc>
          <w:tcPr>
            <w:tcW w:w="2835" w:type="dxa"/>
          </w:tcPr>
          <w:p w14:paraId="5DCAA312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N/A</w:t>
            </w:r>
          </w:p>
        </w:tc>
        <w:tc>
          <w:tcPr>
            <w:tcW w:w="4110" w:type="dxa"/>
          </w:tcPr>
          <w:p w14:paraId="41DED01E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novel</w:t>
            </w:r>
          </w:p>
        </w:tc>
      </w:tr>
      <w:tr w:rsidR="005877BB" w:rsidRPr="005877BB" w14:paraId="2C98C6BF" w14:textId="77777777" w:rsidTr="0030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91BE272" w14:textId="2BDE2553" w:rsidR="0030490F" w:rsidRPr="005877BB" w:rsidRDefault="00C231D6" w:rsidP="00C231D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6</w:t>
            </w:r>
          </w:p>
        </w:tc>
        <w:tc>
          <w:tcPr>
            <w:tcW w:w="1276" w:type="dxa"/>
          </w:tcPr>
          <w:p w14:paraId="6DCB16F6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AMB2</w:t>
            </w:r>
          </w:p>
        </w:tc>
        <w:tc>
          <w:tcPr>
            <w:tcW w:w="1276" w:type="dxa"/>
          </w:tcPr>
          <w:p w14:paraId="233CDC9F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pd</w:t>
            </w:r>
            <w:proofErr w:type="spellEnd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het</w:t>
            </w:r>
          </w:p>
        </w:tc>
        <w:tc>
          <w:tcPr>
            <w:tcW w:w="2551" w:type="dxa"/>
          </w:tcPr>
          <w:p w14:paraId="70E87FF9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.2095G&gt;C</w:t>
            </w:r>
          </w:p>
          <w:p w14:paraId="228266D9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p.Gly</w:t>
            </w:r>
            <w:proofErr w:type="gramEnd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699Arg</w:t>
            </w:r>
          </w:p>
          <w:p w14:paraId="7FB0622D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.1406G&gt;A</w:t>
            </w:r>
          </w:p>
          <w:p w14:paraId="2CB36643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p.Arg</w:t>
            </w:r>
            <w:proofErr w:type="gramEnd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469Gln</w:t>
            </w:r>
          </w:p>
        </w:tc>
        <w:tc>
          <w:tcPr>
            <w:tcW w:w="2694" w:type="dxa"/>
          </w:tcPr>
          <w:p w14:paraId="7966F360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0.986 T/DC</w:t>
            </w:r>
          </w:p>
          <w:p w14:paraId="7D939E4F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32D4765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0.99 D/DC</w:t>
            </w:r>
          </w:p>
        </w:tc>
        <w:tc>
          <w:tcPr>
            <w:tcW w:w="2835" w:type="dxa"/>
          </w:tcPr>
          <w:p w14:paraId="1B18A990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248/283848</w:t>
            </w:r>
          </w:p>
          <w:p w14:paraId="1C2DB1D0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00B2A64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N/A</w:t>
            </w:r>
          </w:p>
        </w:tc>
        <w:tc>
          <w:tcPr>
            <w:tcW w:w="4110" w:type="dxa"/>
          </w:tcPr>
          <w:p w14:paraId="67661026" w14:textId="5B30CE3D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 xml:space="preserve">Ogino et al. 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>J</w:t>
            </w:r>
            <w:r w:rsidR="00E45181"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>.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 xml:space="preserve"> Hum</w:t>
            </w:r>
            <w:r w:rsidR="00E45181"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>.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 xml:space="preserve"> Genet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>. 2016</w:t>
            </w:r>
          </w:p>
          <w:p w14:paraId="51866921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</w:pPr>
          </w:p>
          <w:p w14:paraId="2C7C0356" w14:textId="40CCDE9B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 xml:space="preserve">Ogino et al. 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>J</w:t>
            </w:r>
            <w:r w:rsidR="00E45181"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>.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 xml:space="preserve"> Hum</w:t>
            </w:r>
            <w:r w:rsidR="00E45181"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>.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lang w:val="de-DE"/>
              </w:rPr>
              <w:t xml:space="preserve"> Genet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 xml:space="preserve">. 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2016</w:t>
            </w:r>
          </w:p>
        </w:tc>
      </w:tr>
      <w:tr w:rsidR="005877BB" w:rsidRPr="005877BB" w14:paraId="0A24A88F" w14:textId="77777777" w:rsidTr="0030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C0D5251" w14:textId="35142B58" w:rsidR="0030490F" w:rsidRPr="005877BB" w:rsidRDefault="00C231D6" w:rsidP="00C231D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7</w:t>
            </w:r>
          </w:p>
        </w:tc>
        <w:tc>
          <w:tcPr>
            <w:tcW w:w="1276" w:type="dxa"/>
          </w:tcPr>
          <w:p w14:paraId="261BF1D3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INF2</w:t>
            </w:r>
          </w:p>
        </w:tc>
        <w:tc>
          <w:tcPr>
            <w:tcW w:w="1276" w:type="dxa"/>
          </w:tcPr>
          <w:p w14:paraId="191903FF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Het</w:t>
            </w:r>
          </w:p>
        </w:tc>
        <w:tc>
          <w:tcPr>
            <w:tcW w:w="2551" w:type="dxa"/>
          </w:tcPr>
          <w:p w14:paraId="6FBB0707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.550G&gt;A</w:t>
            </w:r>
          </w:p>
          <w:p w14:paraId="75099CFD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p.Glu</w:t>
            </w:r>
            <w:proofErr w:type="gramEnd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84Lys</w:t>
            </w:r>
          </w:p>
        </w:tc>
        <w:tc>
          <w:tcPr>
            <w:tcW w:w="2694" w:type="dxa"/>
          </w:tcPr>
          <w:p w14:paraId="0CD88316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D/DC</w:t>
            </w:r>
          </w:p>
        </w:tc>
        <w:tc>
          <w:tcPr>
            <w:tcW w:w="2835" w:type="dxa"/>
          </w:tcPr>
          <w:p w14:paraId="69298921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N/A</w:t>
            </w:r>
          </w:p>
        </w:tc>
        <w:tc>
          <w:tcPr>
            <w:tcW w:w="4110" w:type="dxa"/>
          </w:tcPr>
          <w:p w14:paraId="797EA248" w14:textId="0E84B1C2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rown et al. 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at</w:t>
            </w:r>
            <w:r w:rsidR="00E45181"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.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Genet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 2010</w:t>
            </w:r>
          </w:p>
        </w:tc>
      </w:tr>
      <w:tr w:rsidR="005877BB" w:rsidRPr="005877BB" w14:paraId="60C73D0A" w14:textId="77777777" w:rsidTr="0030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4" w:space="0" w:color="auto"/>
            </w:tcBorders>
          </w:tcPr>
          <w:p w14:paraId="3B6327ED" w14:textId="0B07C095" w:rsidR="0030490F" w:rsidRPr="005877BB" w:rsidRDefault="00C231D6" w:rsidP="00C231D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FF8EDB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UP9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1846A5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pd</w:t>
            </w:r>
            <w:proofErr w:type="spellEnd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he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65AEEAC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.1573C&gt;T</w:t>
            </w:r>
          </w:p>
          <w:p w14:paraId="1983284F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p.Arg</w:t>
            </w:r>
            <w:proofErr w:type="gramEnd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525Trp</w:t>
            </w:r>
          </w:p>
          <w:p w14:paraId="57AE20DC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.1886A&gt;G</w:t>
            </w:r>
          </w:p>
          <w:p w14:paraId="4E2F80AC" w14:textId="77777777" w:rsidR="0030490F" w:rsidRPr="005877BB" w:rsidRDefault="0030490F" w:rsidP="0030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p.Trp</w:t>
            </w:r>
            <w:proofErr w:type="gramEnd"/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629Cys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F681DC7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0.999 D/DC</w:t>
            </w:r>
          </w:p>
          <w:p w14:paraId="284B2639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60624C2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 D/DC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4BD0E55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2/251246</w:t>
            </w:r>
          </w:p>
          <w:p w14:paraId="33DB7CEA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653F308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/250624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5D9F1B19" w14:textId="12B204A9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ashimoto et al. 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Kidney</w:t>
            </w:r>
            <w:r w:rsidR="00E45181"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.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Int</w:t>
            </w:r>
            <w:r w:rsidR="00E45181"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.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Rep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 2019</w:t>
            </w:r>
          </w:p>
          <w:p w14:paraId="3BDF79D4" w14:textId="77777777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7519B80" w14:textId="35255CF8" w:rsidR="0030490F" w:rsidRPr="005877BB" w:rsidRDefault="0030490F" w:rsidP="00304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ashimoto et al. 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Kidney</w:t>
            </w:r>
            <w:r w:rsidR="00E45181"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.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Int</w:t>
            </w:r>
            <w:r w:rsidR="00E45181"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.</w:t>
            </w:r>
            <w:r w:rsidRPr="005877B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Rep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 2019</w:t>
            </w:r>
          </w:p>
        </w:tc>
      </w:tr>
    </w:tbl>
    <w:p w14:paraId="605D6A0F" w14:textId="77777777" w:rsidR="0030490F" w:rsidRPr="005877BB" w:rsidRDefault="0030490F" w:rsidP="0030490F">
      <w:pPr>
        <w:rPr>
          <w:rFonts w:ascii="Times New Roman" w:hAnsi="Times New Roman" w:cs="Times New Roman"/>
          <w:color w:val="000000" w:themeColor="text1"/>
          <w:szCs w:val="21"/>
        </w:rPr>
      </w:pPr>
      <w:r w:rsidRPr="005877BB">
        <w:rPr>
          <w:b/>
          <w:bCs/>
          <w:color w:val="000000" w:themeColor="text1"/>
        </w:rPr>
        <w:br w:type="page"/>
      </w:r>
      <w:proofErr w:type="spellStart"/>
      <w:r w:rsidRPr="005877BB">
        <w:rPr>
          <w:rFonts w:ascii="Times New Roman" w:hAnsi="Times New Roman" w:cs="Times New Roman"/>
          <w:color w:val="000000" w:themeColor="text1"/>
          <w:szCs w:val="21"/>
        </w:rPr>
        <w:lastRenderedPageBreak/>
        <w:t>Cpd</w:t>
      </w:r>
      <w:proofErr w:type="spellEnd"/>
      <w:r w:rsidRPr="005877BB">
        <w:rPr>
          <w:rFonts w:ascii="Times New Roman" w:hAnsi="Times New Roman" w:cs="Times New Roman"/>
          <w:color w:val="000000" w:themeColor="text1"/>
          <w:szCs w:val="21"/>
        </w:rPr>
        <w:t xml:space="preserve"> het, compound heterozygous; D, deleterious; DC, disease causing; </w:t>
      </w:r>
      <w:proofErr w:type="spellStart"/>
      <w:r w:rsidRPr="005877BB">
        <w:rPr>
          <w:rFonts w:ascii="Times New Roman" w:hAnsi="Times New Roman" w:cs="Times New Roman"/>
          <w:color w:val="000000" w:themeColor="text1"/>
          <w:szCs w:val="21"/>
        </w:rPr>
        <w:t>gnomAD</w:t>
      </w:r>
      <w:proofErr w:type="spellEnd"/>
      <w:r w:rsidRPr="005877BB">
        <w:rPr>
          <w:rFonts w:ascii="Times New Roman" w:hAnsi="Times New Roman" w:cs="Times New Roman"/>
          <w:color w:val="000000" w:themeColor="text1"/>
          <w:szCs w:val="21"/>
        </w:rPr>
        <w:t xml:space="preserve">, The Gnome Aggregation Database; Het, heterozygous; N/A, not available; PP2, Polyphen-2; SIFT, Sorting Intolerant </w:t>
      </w:r>
      <w:proofErr w:type="gramStart"/>
      <w:r w:rsidRPr="005877BB">
        <w:rPr>
          <w:rFonts w:ascii="Times New Roman" w:hAnsi="Times New Roman" w:cs="Times New Roman"/>
          <w:color w:val="000000" w:themeColor="text1"/>
          <w:szCs w:val="21"/>
        </w:rPr>
        <w:t>From</w:t>
      </w:r>
      <w:proofErr w:type="gramEnd"/>
      <w:r w:rsidRPr="005877BB">
        <w:rPr>
          <w:rFonts w:ascii="Times New Roman" w:hAnsi="Times New Roman" w:cs="Times New Roman"/>
          <w:color w:val="000000" w:themeColor="text1"/>
          <w:szCs w:val="21"/>
        </w:rPr>
        <w:t xml:space="preserve"> Tolerant; T, tolerant</w:t>
      </w:r>
    </w:p>
    <w:p w14:paraId="5DCEC4B6" w14:textId="66065EFB" w:rsidR="0030490F" w:rsidRPr="005877BB" w:rsidRDefault="0030490F">
      <w:pPr>
        <w:rPr>
          <w:color w:val="000000" w:themeColor="text1"/>
        </w:rPr>
      </w:pPr>
    </w:p>
    <w:p w14:paraId="1D76B334" w14:textId="6DC59A92" w:rsidR="0030490F" w:rsidRPr="005877BB" w:rsidRDefault="0030490F">
      <w:pPr>
        <w:rPr>
          <w:color w:val="000000" w:themeColor="text1"/>
        </w:rPr>
      </w:pPr>
    </w:p>
    <w:p w14:paraId="50C7B438" w14:textId="1859B8D0" w:rsidR="0030490F" w:rsidRPr="005877BB" w:rsidRDefault="0030490F">
      <w:pPr>
        <w:rPr>
          <w:color w:val="000000" w:themeColor="text1"/>
        </w:rPr>
      </w:pPr>
    </w:p>
    <w:p w14:paraId="4513CFB1" w14:textId="241381C2" w:rsidR="0030490F" w:rsidRPr="005877BB" w:rsidRDefault="0030490F">
      <w:pPr>
        <w:rPr>
          <w:color w:val="000000" w:themeColor="text1"/>
        </w:rPr>
      </w:pPr>
    </w:p>
    <w:p w14:paraId="1B65BBC2" w14:textId="28E0B182" w:rsidR="0030490F" w:rsidRPr="005877BB" w:rsidRDefault="0030490F">
      <w:pPr>
        <w:rPr>
          <w:color w:val="000000" w:themeColor="text1"/>
        </w:rPr>
      </w:pPr>
    </w:p>
    <w:p w14:paraId="4F068C43" w14:textId="493FBD7B" w:rsidR="0030490F" w:rsidRPr="005877BB" w:rsidRDefault="0030490F">
      <w:pPr>
        <w:rPr>
          <w:color w:val="000000" w:themeColor="text1"/>
        </w:rPr>
      </w:pPr>
    </w:p>
    <w:p w14:paraId="2D54FB0A" w14:textId="302F82EE" w:rsidR="0030490F" w:rsidRPr="005877BB" w:rsidRDefault="0030490F">
      <w:pPr>
        <w:rPr>
          <w:color w:val="000000" w:themeColor="text1"/>
        </w:rPr>
      </w:pPr>
    </w:p>
    <w:p w14:paraId="29BEA533" w14:textId="11D46CF9" w:rsidR="0030490F" w:rsidRPr="005877BB" w:rsidRDefault="0030490F">
      <w:pPr>
        <w:rPr>
          <w:color w:val="000000" w:themeColor="text1"/>
        </w:rPr>
      </w:pPr>
    </w:p>
    <w:p w14:paraId="1D653EF6" w14:textId="502D272D" w:rsidR="0030490F" w:rsidRPr="005877BB" w:rsidRDefault="0030490F">
      <w:pPr>
        <w:rPr>
          <w:color w:val="000000" w:themeColor="text1"/>
        </w:rPr>
      </w:pPr>
    </w:p>
    <w:p w14:paraId="6F44D1F2" w14:textId="3E3720A2" w:rsidR="0030490F" w:rsidRPr="005877BB" w:rsidRDefault="0030490F">
      <w:pPr>
        <w:rPr>
          <w:color w:val="000000" w:themeColor="text1"/>
        </w:rPr>
      </w:pPr>
    </w:p>
    <w:p w14:paraId="63EBBA18" w14:textId="654F235A" w:rsidR="0030490F" w:rsidRPr="005877BB" w:rsidRDefault="0030490F">
      <w:pPr>
        <w:rPr>
          <w:color w:val="000000" w:themeColor="text1"/>
        </w:rPr>
      </w:pPr>
    </w:p>
    <w:p w14:paraId="280C1E78" w14:textId="73F9B536" w:rsidR="0030490F" w:rsidRPr="005877BB" w:rsidRDefault="0030490F">
      <w:pPr>
        <w:rPr>
          <w:color w:val="000000" w:themeColor="text1"/>
        </w:rPr>
      </w:pPr>
    </w:p>
    <w:p w14:paraId="4DA9CDBB" w14:textId="0646552E" w:rsidR="0030490F" w:rsidRPr="005877BB" w:rsidRDefault="0030490F">
      <w:pPr>
        <w:rPr>
          <w:color w:val="000000" w:themeColor="text1"/>
        </w:rPr>
      </w:pPr>
    </w:p>
    <w:p w14:paraId="533E7BCF" w14:textId="1F209396" w:rsidR="0030490F" w:rsidRPr="005877BB" w:rsidRDefault="0030490F">
      <w:pPr>
        <w:rPr>
          <w:color w:val="000000" w:themeColor="text1"/>
        </w:rPr>
      </w:pPr>
    </w:p>
    <w:p w14:paraId="3FCA9DBC" w14:textId="5B1210A2" w:rsidR="0030490F" w:rsidRPr="005877BB" w:rsidRDefault="0030490F">
      <w:pPr>
        <w:rPr>
          <w:color w:val="000000" w:themeColor="text1"/>
        </w:rPr>
      </w:pPr>
    </w:p>
    <w:p w14:paraId="5F1500CC" w14:textId="43CC8C2B" w:rsidR="0030490F" w:rsidRPr="005877BB" w:rsidRDefault="0030490F">
      <w:pPr>
        <w:rPr>
          <w:color w:val="000000" w:themeColor="text1"/>
        </w:rPr>
      </w:pPr>
    </w:p>
    <w:p w14:paraId="192A2357" w14:textId="009A92A8" w:rsidR="0030490F" w:rsidRPr="005877BB" w:rsidRDefault="0030490F">
      <w:pPr>
        <w:rPr>
          <w:color w:val="000000" w:themeColor="text1"/>
        </w:rPr>
      </w:pPr>
    </w:p>
    <w:p w14:paraId="44F8E689" w14:textId="1BB0F5C2" w:rsidR="0030490F" w:rsidRPr="005877BB" w:rsidRDefault="0030490F">
      <w:pPr>
        <w:rPr>
          <w:color w:val="000000" w:themeColor="text1"/>
        </w:rPr>
      </w:pPr>
    </w:p>
    <w:p w14:paraId="6ED0C633" w14:textId="5A50919B" w:rsidR="0030490F" w:rsidRPr="005877BB" w:rsidRDefault="0030490F">
      <w:pPr>
        <w:rPr>
          <w:color w:val="000000" w:themeColor="text1"/>
        </w:rPr>
      </w:pPr>
    </w:p>
    <w:p w14:paraId="5FEEC38B" w14:textId="65D09C56" w:rsidR="0030490F" w:rsidRPr="005877BB" w:rsidRDefault="0030490F">
      <w:pPr>
        <w:rPr>
          <w:color w:val="000000" w:themeColor="text1"/>
        </w:rPr>
      </w:pPr>
    </w:p>
    <w:p w14:paraId="0F0A7E37" w14:textId="2098B7D5" w:rsidR="0030490F" w:rsidRPr="005877BB" w:rsidRDefault="0030490F">
      <w:pPr>
        <w:rPr>
          <w:color w:val="000000" w:themeColor="text1"/>
        </w:rPr>
      </w:pPr>
    </w:p>
    <w:p w14:paraId="1DD13488" w14:textId="7DD90A30" w:rsidR="0030490F" w:rsidRPr="005877BB" w:rsidRDefault="0030490F">
      <w:pPr>
        <w:rPr>
          <w:color w:val="000000" w:themeColor="text1"/>
        </w:rPr>
      </w:pPr>
    </w:p>
    <w:p w14:paraId="0A68C9E7" w14:textId="71165D22" w:rsidR="0030490F" w:rsidRPr="005877BB" w:rsidRDefault="0030490F">
      <w:pPr>
        <w:rPr>
          <w:color w:val="000000" w:themeColor="text1"/>
        </w:rPr>
      </w:pPr>
    </w:p>
    <w:p w14:paraId="01FFE6BA" w14:textId="51432D55" w:rsidR="0030490F" w:rsidRPr="005877BB" w:rsidRDefault="0030490F">
      <w:pPr>
        <w:rPr>
          <w:color w:val="000000" w:themeColor="text1"/>
        </w:rPr>
      </w:pPr>
    </w:p>
    <w:p w14:paraId="192F05D4" w14:textId="3BFF485E" w:rsidR="0030490F" w:rsidRPr="005877BB" w:rsidRDefault="0030490F">
      <w:pPr>
        <w:rPr>
          <w:color w:val="000000" w:themeColor="text1"/>
        </w:rPr>
      </w:pPr>
    </w:p>
    <w:p w14:paraId="4B881A63" w14:textId="3F691272" w:rsidR="0030490F" w:rsidRPr="005877BB" w:rsidRDefault="0030490F">
      <w:pPr>
        <w:rPr>
          <w:color w:val="000000" w:themeColor="text1"/>
        </w:rPr>
      </w:pPr>
    </w:p>
    <w:p w14:paraId="3CF56805" w14:textId="77777777" w:rsidR="0030490F" w:rsidRPr="005877BB" w:rsidRDefault="0030490F">
      <w:pPr>
        <w:rPr>
          <w:color w:val="000000" w:themeColor="text1"/>
        </w:rPr>
      </w:pP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5877BB" w:rsidRPr="005877BB" w14:paraId="75A5BEE1" w14:textId="77777777" w:rsidTr="00304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0" w:type="dxa"/>
            <w:gridSpan w:val="10"/>
            <w:tcBorders>
              <w:bottom w:val="single" w:sz="4" w:space="0" w:color="auto"/>
            </w:tcBorders>
          </w:tcPr>
          <w:p w14:paraId="22A02B31" w14:textId="1DA39CF8" w:rsidR="00101E27" w:rsidRPr="005877BB" w:rsidRDefault="00A02B13" w:rsidP="002031F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lastRenderedPageBreak/>
              <w:t xml:space="preserve">Supplementary </w:t>
            </w:r>
            <w:r w:rsidR="002031FD"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Table </w:t>
            </w:r>
            <w:r w:rsidR="00C13E6E"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2</w:t>
            </w:r>
            <w:r w:rsidR="002031FD"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. Clinical characteristics of patients </w:t>
            </w:r>
            <w:r w:rsidR="004033E5"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with primary FSGS </w:t>
            </w:r>
            <w:r w:rsidR="002031FD"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included in this study</w:t>
            </w:r>
          </w:p>
        </w:tc>
      </w:tr>
      <w:tr w:rsidR="005877BB" w:rsidRPr="005877BB" w14:paraId="6B8581C3" w14:textId="063C3E4A" w:rsidTr="0030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top w:val="single" w:sz="4" w:space="0" w:color="auto"/>
              <w:bottom w:val="single" w:sz="4" w:space="0" w:color="auto"/>
            </w:tcBorders>
          </w:tcPr>
          <w:p w14:paraId="7BA0EEFE" w14:textId="2D5DAEB6" w:rsidR="00C2372A" w:rsidRPr="005877BB" w:rsidRDefault="00C2372A" w:rsidP="001E0E3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Pat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6900D6" w14:textId="12772FE8" w:rsidR="00C2372A" w:rsidRPr="005877BB" w:rsidRDefault="00ED18D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7F5FA5" w14:textId="19D7C564" w:rsidR="00C2372A" w:rsidRPr="005877BB" w:rsidRDefault="00ED18D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6AEB28" w14:textId="187B06EF" w:rsidR="00C2372A" w:rsidRPr="005877BB" w:rsidRDefault="00ED18D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946D48" w14:textId="7B04D2D9" w:rsidR="00C2372A" w:rsidRPr="005877BB" w:rsidRDefault="00ED18D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2E572D" w14:textId="4C9CE357" w:rsidR="00C2372A" w:rsidRPr="005877BB" w:rsidRDefault="00ED18D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D33F54" w14:textId="4DC1F36D" w:rsidR="00C2372A" w:rsidRPr="005877BB" w:rsidRDefault="00ED18D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313528" w14:textId="534102FE" w:rsidR="00C2372A" w:rsidRPr="005877BB" w:rsidRDefault="00ED18D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D12FD9" w14:textId="25992C8B" w:rsidR="00C2372A" w:rsidRPr="005877BB" w:rsidRDefault="00ED18D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257C75" w14:textId="197251CB" w:rsidR="00C2372A" w:rsidRPr="005877BB" w:rsidRDefault="00ED18D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5877BB" w:rsidRPr="005877BB" w14:paraId="034AD31F" w14:textId="546DB0E6" w:rsidTr="0030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</w:tcPr>
          <w:p w14:paraId="4346490E" w14:textId="4EF761C8" w:rsidR="00C2372A" w:rsidRPr="005877BB" w:rsidRDefault="00C2372A" w:rsidP="001E0E3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ge at onset (</w:t>
            </w:r>
            <w:proofErr w:type="spellStart"/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yrs</w:t>
            </w:r>
            <w:proofErr w:type="spellEnd"/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</w:tcPr>
          <w:p w14:paraId="75D53D95" w14:textId="02B4D031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1.2</w:t>
            </w:r>
          </w:p>
        </w:tc>
        <w:tc>
          <w:tcPr>
            <w:tcW w:w="1134" w:type="dxa"/>
          </w:tcPr>
          <w:p w14:paraId="287D3B39" w14:textId="736F865D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3.0</w:t>
            </w:r>
          </w:p>
        </w:tc>
        <w:tc>
          <w:tcPr>
            <w:tcW w:w="1134" w:type="dxa"/>
          </w:tcPr>
          <w:p w14:paraId="4FEB2E72" w14:textId="5DED271D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7.3</w:t>
            </w:r>
          </w:p>
        </w:tc>
        <w:tc>
          <w:tcPr>
            <w:tcW w:w="1134" w:type="dxa"/>
          </w:tcPr>
          <w:p w14:paraId="549250EE" w14:textId="2499CD89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8.8</w:t>
            </w:r>
          </w:p>
        </w:tc>
        <w:tc>
          <w:tcPr>
            <w:tcW w:w="1134" w:type="dxa"/>
          </w:tcPr>
          <w:p w14:paraId="0F28490A" w14:textId="4B1F3658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6.7</w:t>
            </w:r>
          </w:p>
        </w:tc>
        <w:tc>
          <w:tcPr>
            <w:tcW w:w="1134" w:type="dxa"/>
          </w:tcPr>
          <w:p w14:paraId="1786C42D" w14:textId="53C095C6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4.1</w:t>
            </w:r>
          </w:p>
        </w:tc>
        <w:tc>
          <w:tcPr>
            <w:tcW w:w="1134" w:type="dxa"/>
          </w:tcPr>
          <w:p w14:paraId="2820A706" w14:textId="45FFBD97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3.4</w:t>
            </w:r>
          </w:p>
        </w:tc>
        <w:tc>
          <w:tcPr>
            <w:tcW w:w="1134" w:type="dxa"/>
          </w:tcPr>
          <w:p w14:paraId="07B45F42" w14:textId="3651BCA7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4.2</w:t>
            </w:r>
          </w:p>
        </w:tc>
        <w:tc>
          <w:tcPr>
            <w:tcW w:w="1134" w:type="dxa"/>
          </w:tcPr>
          <w:p w14:paraId="2DB724CB" w14:textId="04D19A4A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.3</w:t>
            </w:r>
          </w:p>
        </w:tc>
      </w:tr>
      <w:tr w:rsidR="005877BB" w:rsidRPr="005877BB" w14:paraId="07650CB9" w14:textId="4C2A9BD9" w:rsidTr="0030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</w:tcPr>
          <w:p w14:paraId="6891F193" w14:textId="12150DD3" w:rsidR="00C2372A" w:rsidRPr="005877BB" w:rsidRDefault="000D1D3E" w:rsidP="001E0E3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Sex</w:t>
            </w:r>
            <w:r w:rsidR="00C2372A"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097B5939" w14:textId="2CC8AE20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134" w:type="dxa"/>
          </w:tcPr>
          <w:p w14:paraId="5CB33EE2" w14:textId="29CCD698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134" w:type="dxa"/>
          </w:tcPr>
          <w:p w14:paraId="0129A334" w14:textId="32515E4F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1134" w:type="dxa"/>
          </w:tcPr>
          <w:p w14:paraId="4E920038" w14:textId="769BD569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134" w:type="dxa"/>
          </w:tcPr>
          <w:p w14:paraId="19A9AC53" w14:textId="5069ACF1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1134" w:type="dxa"/>
          </w:tcPr>
          <w:p w14:paraId="1D44B37D" w14:textId="011C6921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134" w:type="dxa"/>
          </w:tcPr>
          <w:p w14:paraId="6FA672E3" w14:textId="39F9C6B8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134" w:type="dxa"/>
          </w:tcPr>
          <w:p w14:paraId="5F925C4F" w14:textId="3E494F5F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134" w:type="dxa"/>
          </w:tcPr>
          <w:p w14:paraId="0CEC27A2" w14:textId="1D76BC3E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</w:tr>
      <w:tr w:rsidR="005877BB" w:rsidRPr="005877BB" w14:paraId="710D0113" w14:textId="72F1F84D" w:rsidTr="0030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</w:tcPr>
          <w:p w14:paraId="4AA5D9EA" w14:textId="677CC3F8" w:rsidR="00C2372A" w:rsidRPr="005877BB" w:rsidRDefault="00C2372A" w:rsidP="001E0E3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Time from onset to ESKD (</w:t>
            </w:r>
            <w:proofErr w:type="spellStart"/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yrs</w:t>
            </w:r>
            <w:proofErr w:type="spellEnd"/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</w:tcPr>
          <w:p w14:paraId="2D42BF4C" w14:textId="3AC247B9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.6</w:t>
            </w:r>
          </w:p>
        </w:tc>
        <w:tc>
          <w:tcPr>
            <w:tcW w:w="1134" w:type="dxa"/>
          </w:tcPr>
          <w:p w14:paraId="3366AF93" w14:textId="1665147E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3.0</w:t>
            </w:r>
          </w:p>
        </w:tc>
        <w:tc>
          <w:tcPr>
            <w:tcW w:w="1134" w:type="dxa"/>
          </w:tcPr>
          <w:p w14:paraId="4867B6D3" w14:textId="3423D354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.9</w:t>
            </w:r>
          </w:p>
        </w:tc>
        <w:tc>
          <w:tcPr>
            <w:tcW w:w="1134" w:type="dxa"/>
          </w:tcPr>
          <w:p w14:paraId="69BE1BF4" w14:textId="746E3548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7.9</w:t>
            </w:r>
          </w:p>
        </w:tc>
        <w:tc>
          <w:tcPr>
            <w:tcW w:w="1134" w:type="dxa"/>
          </w:tcPr>
          <w:p w14:paraId="47CFA3F9" w14:textId="313BE554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6.5</w:t>
            </w:r>
          </w:p>
        </w:tc>
        <w:tc>
          <w:tcPr>
            <w:tcW w:w="1134" w:type="dxa"/>
          </w:tcPr>
          <w:p w14:paraId="03D266FF" w14:textId="6BF9D50A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.1</w:t>
            </w:r>
          </w:p>
        </w:tc>
        <w:tc>
          <w:tcPr>
            <w:tcW w:w="1134" w:type="dxa"/>
          </w:tcPr>
          <w:p w14:paraId="39C5E874" w14:textId="4375F8DC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0.9</w:t>
            </w:r>
          </w:p>
        </w:tc>
        <w:tc>
          <w:tcPr>
            <w:tcW w:w="1134" w:type="dxa"/>
          </w:tcPr>
          <w:p w14:paraId="78737D3C" w14:textId="4F8D05A0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1.8</w:t>
            </w:r>
          </w:p>
        </w:tc>
        <w:tc>
          <w:tcPr>
            <w:tcW w:w="1134" w:type="dxa"/>
          </w:tcPr>
          <w:p w14:paraId="01985180" w14:textId="3EBBCD37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7.7</w:t>
            </w:r>
          </w:p>
        </w:tc>
      </w:tr>
      <w:tr w:rsidR="005877BB" w:rsidRPr="005877BB" w14:paraId="74588188" w14:textId="21115FDF" w:rsidTr="0030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</w:tcPr>
          <w:p w14:paraId="1AEF1823" w14:textId="1A215D06" w:rsidR="00C2372A" w:rsidRPr="005877BB" w:rsidRDefault="00C2372A" w:rsidP="001E0E3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Serum TP level (g/dl) at </w:t>
            </w:r>
            <w:r w:rsidR="000D1D3E"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kidney</w:t>
            </w: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biopsy</w:t>
            </w:r>
          </w:p>
        </w:tc>
        <w:tc>
          <w:tcPr>
            <w:tcW w:w="1134" w:type="dxa"/>
          </w:tcPr>
          <w:p w14:paraId="65702B98" w14:textId="0D594D71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3.5</w:t>
            </w:r>
          </w:p>
        </w:tc>
        <w:tc>
          <w:tcPr>
            <w:tcW w:w="1134" w:type="dxa"/>
          </w:tcPr>
          <w:p w14:paraId="152234DF" w14:textId="4B03D72F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3.8</w:t>
            </w:r>
          </w:p>
        </w:tc>
        <w:tc>
          <w:tcPr>
            <w:tcW w:w="1134" w:type="dxa"/>
          </w:tcPr>
          <w:p w14:paraId="10A0B6C6" w14:textId="0BF6AC33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3.4</w:t>
            </w:r>
          </w:p>
        </w:tc>
        <w:tc>
          <w:tcPr>
            <w:tcW w:w="1134" w:type="dxa"/>
          </w:tcPr>
          <w:p w14:paraId="1074DFA7" w14:textId="663C7A04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3.5</w:t>
            </w:r>
          </w:p>
        </w:tc>
        <w:tc>
          <w:tcPr>
            <w:tcW w:w="1134" w:type="dxa"/>
          </w:tcPr>
          <w:p w14:paraId="3297BF03" w14:textId="5F39F4F5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4.5</w:t>
            </w:r>
          </w:p>
        </w:tc>
        <w:tc>
          <w:tcPr>
            <w:tcW w:w="1134" w:type="dxa"/>
          </w:tcPr>
          <w:p w14:paraId="02879722" w14:textId="2F76A9F3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3.4</w:t>
            </w:r>
          </w:p>
        </w:tc>
        <w:tc>
          <w:tcPr>
            <w:tcW w:w="1134" w:type="dxa"/>
          </w:tcPr>
          <w:p w14:paraId="26BD99F1" w14:textId="460835C4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4.7</w:t>
            </w:r>
          </w:p>
        </w:tc>
        <w:tc>
          <w:tcPr>
            <w:tcW w:w="1134" w:type="dxa"/>
          </w:tcPr>
          <w:p w14:paraId="52C77AEF" w14:textId="59E3F40E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3.1</w:t>
            </w:r>
          </w:p>
        </w:tc>
        <w:tc>
          <w:tcPr>
            <w:tcW w:w="1134" w:type="dxa"/>
          </w:tcPr>
          <w:p w14:paraId="49C3FF23" w14:textId="77E13015" w:rsidR="00C2372A" w:rsidRPr="005877BB" w:rsidRDefault="002C3078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</w:p>
        </w:tc>
      </w:tr>
      <w:tr w:rsidR="005877BB" w:rsidRPr="005877BB" w14:paraId="274088BB" w14:textId="095A51C4" w:rsidTr="0030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</w:tcPr>
          <w:p w14:paraId="66BA3337" w14:textId="09975533" w:rsidR="00C2372A" w:rsidRPr="005877BB" w:rsidRDefault="00C2372A" w:rsidP="001E0E3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Urinary protein to creatinine ratio (g/g)</w:t>
            </w:r>
            <w:r w:rsidR="00680F6C"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a</w:t>
            </w: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t </w:t>
            </w:r>
            <w:r w:rsidR="000D1D3E"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kidney</w:t>
            </w: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biopsy</w:t>
            </w:r>
          </w:p>
        </w:tc>
        <w:tc>
          <w:tcPr>
            <w:tcW w:w="1134" w:type="dxa"/>
          </w:tcPr>
          <w:p w14:paraId="2AB2AD84" w14:textId="76CEA6E4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30.0</w:t>
            </w:r>
          </w:p>
        </w:tc>
        <w:tc>
          <w:tcPr>
            <w:tcW w:w="1134" w:type="dxa"/>
          </w:tcPr>
          <w:p w14:paraId="0FC45B08" w14:textId="4DED03B8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8.3</w:t>
            </w:r>
          </w:p>
        </w:tc>
        <w:tc>
          <w:tcPr>
            <w:tcW w:w="1134" w:type="dxa"/>
          </w:tcPr>
          <w:p w14:paraId="42208648" w14:textId="5B3F52F0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0.0</w:t>
            </w:r>
          </w:p>
        </w:tc>
        <w:tc>
          <w:tcPr>
            <w:tcW w:w="1134" w:type="dxa"/>
          </w:tcPr>
          <w:p w14:paraId="64D62E6D" w14:textId="7157399D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9.8</w:t>
            </w:r>
          </w:p>
        </w:tc>
        <w:tc>
          <w:tcPr>
            <w:tcW w:w="1134" w:type="dxa"/>
          </w:tcPr>
          <w:p w14:paraId="68FF7E7A" w14:textId="1453B30D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A739FA"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</w:p>
        </w:tc>
        <w:tc>
          <w:tcPr>
            <w:tcW w:w="1134" w:type="dxa"/>
          </w:tcPr>
          <w:p w14:paraId="2CA409F4" w14:textId="17A18309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</w:tcPr>
          <w:p w14:paraId="2C1EA43E" w14:textId="4A5BD79E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9.1</w:t>
            </w:r>
          </w:p>
        </w:tc>
        <w:tc>
          <w:tcPr>
            <w:tcW w:w="1134" w:type="dxa"/>
          </w:tcPr>
          <w:p w14:paraId="2E8FA6C1" w14:textId="28201C9A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4.6</w:t>
            </w:r>
          </w:p>
        </w:tc>
        <w:tc>
          <w:tcPr>
            <w:tcW w:w="1134" w:type="dxa"/>
          </w:tcPr>
          <w:p w14:paraId="57FD17D9" w14:textId="15892F6A" w:rsidR="00C2372A" w:rsidRPr="005877BB" w:rsidRDefault="002C3078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6</w:t>
            </w:r>
          </w:p>
        </w:tc>
      </w:tr>
      <w:tr w:rsidR="005877BB" w:rsidRPr="005877BB" w14:paraId="2BBF785F" w14:textId="535189E9" w:rsidTr="0030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</w:tcPr>
          <w:p w14:paraId="71CA3809" w14:textId="51BD0E65" w:rsidR="00C2372A" w:rsidRPr="005877BB" w:rsidRDefault="00C2372A" w:rsidP="001E0E3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Columbia </w:t>
            </w:r>
            <w:r w:rsidR="00695D13"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</w:t>
            </w: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lassification of FSGS</w:t>
            </w:r>
          </w:p>
        </w:tc>
        <w:tc>
          <w:tcPr>
            <w:tcW w:w="1134" w:type="dxa"/>
          </w:tcPr>
          <w:p w14:paraId="7CF39FA5" w14:textId="6B8A86CD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NOS</w:t>
            </w:r>
          </w:p>
        </w:tc>
        <w:tc>
          <w:tcPr>
            <w:tcW w:w="1134" w:type="dxa"/>
          </w:tcPr>
          <w:p w14:paraId="56496BE5" w14:textId="18CBF87C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OL</w:t>
            </w:r>
          </w:p>
        </w:tc>
        <w:tc>
          <w:tcPr>
            <w:tcW w:w="1134" w:type="dxa"/>
          </w:tcPr>
          <w:p w14:paraId="1026EA73" w14:textId="5518704D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OL</w:t>
            </w:r>
          </w:p>
        </w:tc>
        <w:tc>
          <w:tcPr>
            <w:tcW w:w="1134" w:type="dxa"/>
          </w:tcPr>
          <w:p w14:paraId="3C8D2522" w14:textId="3047333F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OL</w:t>
            </w:r>
          </w:p>
        </w:tc>
        <w:tc>
          <w:tcPr>
            <w:tcW w:w="1134" w:type="dxa"/>
          </w:tcPr>
          <w:p w14:paraId="7A248416" w14:textId="0D0E4821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OL</w:t>
            </w:r>
          </w:p>
        </w:tc>
        <w:tc>
          <w:tcPr>
            <w:tcW w:w="1134" w:type="dxa"/>
          </w:tcPr>
          <w:p w14:paraId="65EC3507" w14:textId="39AA1786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NOS</w:t>
            </w:r>
          </w:p>
        </w:tc>
        <w:tc>
          <w:tcPr>
            <w:tcW w:w="1134" w:type="dxa"/>
          </w:tcPr>
          <w:p w14:paraId="31BB4342" w14:textId="27875339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OL</w:t>
            </w:r>
          </w:p>
        </w:tc>
        <w:tc>
          <w:tcPr>
            <w:tcW w:w="1134" w:type="dxa"/>
          </w:tcPr>
          <w:p w14:paraId="780FFC29" w14:textId="344BA85B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EL</w:t>
            </w:r>
          </w:p>
        </w:tc>
        <w:tc>
          <w:tcPr>
            <w:tcW w:w="1134" w:type="dxa"/>
          </w:tcPr>
          <w:p w14:paraId="1849B226" w14:textId="6E1EB11E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NOS</w:t>
            </w:r>
          </w:p>
        </w:tc>
      </w:tr>
      <w:tr w:rsidR="005877BB" w:rsidRPr="005877BB" w14:paraId="6B17C406" w14:textId="77777777" w:rsidTr="0030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</w:tcPr>
          <w:p w14:paraId="1A75EF50" w14:textId="313A8ADB" w:rsidR="00124B69" w:rsidRPr="005877BB" w:rsidRDefault="00124B69" w:rsidP="0078303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Edema during clinical course</w:t>
            </w:r>
          </w:p>
        </w:tc>
        <w:tc>
          <w:tcPr>
            <w:tcW w:w="1134" w:type="dxa"/>
          </w:tcPr>
          <w:p w14:paraId="396A8B42" w14:textId="60D3D71D" w:rsidR="00124B69" w:rsidRPr="005877BB" w:rsidRDefault="00100469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1134" w:type="dxa"/>
          </w:tcPr>
          <w:p w14:paraId="476D297C" w14:textId="64341260" w:rsidR="00124B69" w:rsidRPr="005877BB" w:rsidRDefault="00100469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1134" w:type="dxa"/>
          </w:tcPr>
          <w:p w14:paraId="41DD50F7" w14:textId="3CB1C91D" w:rsidR="00124B69" w:rsidRPr="005877BB" w:rsidRDefault="00100469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1134" w:type="dxa"/>
          </w:tcPr>
          <w:p w14:paraId="6277E22E" w14:textId="0B7D2804" w:rsidR="00124B69" w:rsidRPr="005877BB" w:rsidRDefault="00100469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1134" w:type="dxa"/>
          </w:tcPr>
          <w:p w14:paraId="2C2CDF5F" w14:textId="5B74EA0F" w:rsidR="00124B69" w:rsidRPr="005877BB" w:rsidRDefault="00100469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1134" w:type="dxa"/>
          </w:tcPr>
          <w:p w14:paraId="5081FF20" w14:textId="2F441BAA" w:rsidR="00124B69" w:rsidRPr="005877BB" w:rsidRDefault="00100469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1134" w:type="dxa"/>
          </w:tcPr>
          <w:p w14:paraId="262550A2" w14:textId="62E616E8" w:rsidR="00124B69" w:rsidRPr="005877BB" w:rsidRDefault="00100469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1134" w:type="dxa"/>
          </w:tcPr>
          <w:p w14:paraId="009320CF" w14:textId="3009AD6E" w:rsidR="00124B69" w:rsidRPr="005877BB" w:rsidRDefault="00100469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1134" w:type="dxa"/>
          </w:tcPr>
          <w:p w14:paraId="275E6364" w14:textId="7E4F250E" w:rsidR="00124B69" w:rsidRPr="005877BB" w:rsidRDefault="00100469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es</w:t>
            </w:r>
          </w:p>
        </w:tc>
      </w:tr>
      <w:tr w:rsidR="005877BB" w:rsidRPr="005877BB" w14:paraId="680A046F" w14:textId="220705D2" w:rsidTr="0030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</w:tcPr>
          <w:p w14:paraId="59B982AA" w14:textId="590DA97A" w:rsidR="00C2372A" w:rsidRPr="005877BB" w:rsidRDefault="00C2372A" w:rsidP="0078303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ge at kidney transplantation (</w:t>
            </w:r>
            <w:proofErr w:type="spellStart"/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yrs</w:t>
            </w:r>
            <w:proofErr w:type="spellEnd"/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</w:tcPr>
          <w:p w14:paraId="097E92A5" w14:textId="29575526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3.6</w:t>
            </w:r>
          </w:p>
        </w:tc>
        <w:tc>
          <w:tcPr>
            <w:tcW w:w="1134" w:type="dxa"/>
          </w:tcPr>
          <w:p w14:paraId="002BC621" w14:textId="166A6142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9.8</w:t>
            </w:r>
          </w:p>
        </w:tc>
        <w:tc>
          <w:tcPr>
            <w:tcW w:w="1134" w:type="dxa"/>
          </w:tcPr>
          <w:p w14:paraId="7B5D8FC4" w14:textId="0A21DB46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2.5</w:t>
            </w:r>
          </w:p>
        </w:tc>
        <w:tc>
          <w:tcPr>
            <w:tcW w:w="1134" w:type="dxa"/>
          </w:tcPr>
          <w:p w14:paraId="10BF2349" w14:textId="4FE5CC0B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6.9</w:t>
            </w:r>
          </w:p>
        </w:tc>
        <w:tc>
          <w:tcPr>
            <w:tcW w:w="1134" w:type="dxa"/>
          </w:tcPr>
          <w:p w14:paraId="02770A8E" w14:textId="2E8D8452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4.0</w:t>
            </w:r>
          </w:p>
        </w:tc>
        <w:tc>
          <w:tcPr>
            <w:tcW w:w="1134" w:type="dxa"/>
          </w:tcPr>
          <w:p w14:paraId="2BDCA515" w14:textId="0619FBFC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8.0</w:t>
            </w:r>
          </w:p>
        </w:tc>
        <w:tc>
          <w:tcPr>
            <w:tcW w:w="1134" w:type="dxa"/>
          </w:tcPr>
          <w:p w14:paraId="4AB5D2A6" w14:textId="2DE49CE2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24.9</w:t>
            </w:r>
          </w:p>
        </w:tc>
        <w:tc>
          <w:tcPr>
            <w:tcW w:w="1134" w:type="dxa"/>
          </w:tcPr>
          <w:p w14:paraId="3C5F07BE" w14:textId="366355A1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9.3</w:t>
            </w:r>
          </w:p>
        </w:tc>
        <w:tc>
          <w:tcPr>
            <w:tcW w:w="1134" w:type="dxa"/>
          </w:tcPr>
          <w:p w14:paraId="24B8CAE8" w14:textId="1BD8DEED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3.0</w:t>
            </w:r>
          </w:p>
        </w:tc>
      </w:tr>
      <w:tr w:rsidR="005877BB" w:rsidRPr="005877BB" w14:paraId="080D944B" w14:textId="71D9F59D" w:rsidTr="0030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</w:tcPr>
          <w:p w14:paraId="50824994" w14:textId="3D148EDD" w:rsidR="00C2372A" w:rsidRPr="005877BB" w:rsidRDefault="00C2372A" w:rsidP="0078303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Donor type</w:t>
            </w:r>
          </w:p>
        </w:tc>
        <w:tc>
          <w:tcPr>
            <w:tcW w:w="1134" w:type="dxa"/>
          </w:tcPr>
          <w:p w14:paraId="6FA1BB5C" w14:textId="39FA211B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LD</w:t>
            </w:r>
          </w:p>
        </w:tc>
        <w:tc>
          <w:tcPr>
            <w:tcW w:w="1134" w:type="dxa"/>
          </w:tcPr>
          <w:p w14:paraId="5DB827DA" w14:textId="0A6A038F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DD</w:t>
            </w:r>
          </w:p>
        </w:tc>
        <w:tc>
          <w:tcPr>
            <w:tcW w:w="1134" w:type="dxa"/>
          </w:tcPr>
          <w:p w14:paraId="4A866453" w14:textId="7EB22959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LD</w:t>
            </w:r>
          </w:p>
        </w:tc>
        <w:tc>
          <w:tcPr>
            <w:tcW w:w="1134" w:type="dxa"/>
          </w:tcPr>
          <w:p w14:paraId="24394ECE" w14:textId="0DE9CC78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LD</w:t>
            </w:r>
          </w:p>
        </w:tc>
        <w:tc>
          <w:tcPr>
            <w:tcW w:w="1134" w:type="dxa"/>
          </w:tcPr>
          <w:p w14:paraId="51B082C4" w14:textId="3F314427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DD</w:t>
            </w:r>
          </w:p>
        </w:tc>
        <w:tc>
          <w:tcPr>
            <w:tcW w:w="1134" w:type="dxa"/>
          </w:tcPr>
          <w:p w14:paraId="7B95876B" w14:textId="71BE5A08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u w:val="double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DD</w:t>
            </w:r>
          </w:p>
        </w:tc>
        <w:tc>
          <w:tcPr>
            <w:tcW w:w="1134" w:type="dxa"/>
          </w:tcPr>
          <w:p w14:paraId="32791B7E" w14:textId="453CBA99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LD</w:t>
            </w:r>
          </w:p>
        </w:tc>
        <w:tc>
          <w:tcPr>
            <w:tcW w:w="1134" w:type="dxa"/>
          </w:tcPr>
          <w:p w14:paraId="6B2081EB" w14:textId="4715EC05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LD</w:t>
            </w:r>
          </w:p>
        </w:tc>
        <w:tc>
          <w:tcPr>
            <w:tcW w:w="1134" w:type="dxa"/>
          </w:tcPr>
          <w:p w14:paraId="592509B5" w14:textId="219112F5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LD</w:t>
            </w:r>
          </w:p>
        </w:tc>
      </w:tr>
      <w:tr w:rsidR="005877BB" w:rsidRPr="005877BB" w14:paraId="58BFD9BF" w14:textId="6375E100" w:rsidTr="0030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</w:tcPr>
          <w:p w14:paraId="797F2140" w14:textId="76EC9A96" w:rsidR="00C2372A" w:rsidRPr="005877BB" w:rsidRDefault="00C2372A" w:rsidP="009C417F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Time from kidney transplantation to recurrence (days)</w:t>
            </w:r>
          </w:p>
        </w:tc>
        <w:tc>
          <w:tcPr>
            <w:tcW w:w="1134" w:type="dxa"/>
          </w:tcPr>
          <w:p w14:paraId="7F1553F6" w14:textId="40FAB1B1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134" w:type="dxa"/>
          </w:tcPr>
          <w:p w14:paraId="7DC95ABE" w14:textId="6C7FB6CE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134" w:type="dxa"/>
          </w:tcPr>
          <w:p w14:paraId="190F1F53" w14:textId="7A94DF10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134" w:type="dxa"/>
          </w:tcPr>
          <w:p w14:paraId="0255CADD" w14:textId="3C3E6E1C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134" w:type="dxa"/>
          </w:tcPr>
          <w:p w14:paraId="3C45A36D" w14:textId="003187B0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</w:tcPr>
          <w:p w14:paraId="569B720D" w14:textId="072F1A4C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134" w:type="dxa"/>
          </w:tcPr>
          <w:p w14:paraId="24733451" w14:textId="4FE2FD23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134" w:type="dxa"/>
          </w:tcPr>
          <w:p w14:paraId="72AAC7DD" w14:textId="5215F9B0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</w:tcPr>
          <w:p w14:paraId="1CC24B38" w14:textId="3018A3D7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5877BB" w:rsidRPr="005877BB" w14:paraId="313F0575" w14:textId="77777777" w:rsidTr="0030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bottom w:val="single" w:sz="4" w:space="0" w:color="auto"/>
            </w:tcBorders>
          </w:tcPr>
          <w:p w14:paraId="3C66ED4D" w14:textId="051243A5" w:rsidR="00C2372A" w:rsidRPr="005877BB" w:rsidRDefault="00C2372A" w:rsidP="009C417F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Maximum proteinuria (g/</w:t>
            </w:r>
            <w:r w:rsidR="0054479F"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g Cr</w:t>
            </w: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  <w:r w:rsidR="0070057E"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at recurre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AA6642" w14:textId="4BA70449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3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21D029" w14:textId="5076BF36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32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3B9B18" w14:textId="36D2D324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60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B9DEA1" w14:textId="763BA225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77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00769A" w14:textId="761EDDDC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35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D2B3F5" w14:textId="6B352C87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6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4E98D1" w14:textId="65A879FF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20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496975" w14:textId="4C47B017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8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5F9E0C" w14:textId="1C59227A" w:rsidR="00C2372A" w:rsidRPr="005877BB" w:rsidRDefault="00C2372A" w:rsidP="00A7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86.7</w:t>
            </w:r>
          </w:p>
        </w:tc>
      </w:tr>
    </w:tbl>
    <w:p w14:paraId="4205484A" w14:textId="77777777" w:rsidR="000C6802" w:rsidRPr="005877BB" w:rsidRDefault="009B7953">
      <w:pPr>
        <w:rPr>
          <w:rFonts w:ascii="Times New Roman" w:hAnsi="Times New Roman" w:cs="Times New Roman"/>
          <w:color w:val="000000" w:themeColor="text1"/>
          <w:szCs w:val="21"/>
        </w:rPr>
      </w:pPr>
      <w:r w:rsidRPr="005877BB">
        <w:rPr>
          <w:rFonts w:ascii="Times New Roman" w:hAnsi="Times New Roman" w:cs="Times New Roman"/>
          <w:color w:val="000000" w:themeColor="text1"/>
          <w:szCs w:val="21"/>
        </w:rPr>
        <w:t>CEL, cellular variant; COL, collapsing variant</w:t>
      </w:r>
      <w:r w:rsidR="003C731C" w:rsidRPr="005877BB">
        <w:rPr>
          <w:rFonts w:ascii="Times New Roman" w:hAnsi="Times New Roman" w:cs="Times New Roman"/>
          <w:color w:val="000000" w:themeColor="text1"/>
          <w:szCs w:val="21"/>
        </w:rPr>
        <w:t xml:space="preserve">; DD, deceased donor; </w:t>
      </w:r>
      <w:r w:rsidR="007F4852" w:rsidRPr="005877BB">
        <w:rPr>
          <w:rFonts w:ascii="Times New Roman" w:hAnsi="Times New Roman" w:cs="Times New Roman"/>
          <w:color w:val="000000" w:themeColor="text1"/>
          <w:szCs w:val="21"/>
        </w:rPr>
        <w:t>ES</w:t>
      </w:r>
      <w:r w:rsidR="00BA0380" w:rsidRPr="005877BB">
        <w:rPr>
          <w:rFonts w:ascii="Times New Roman" w:hAnsi="Times New Roman" w:cs="Times New Roman"/>
          <w:color w:val="000000" w:themeColor="text1"/>
          <w:szCs w:val="21"/>
        </w:rPr>
        <w:t>K</w:t>
      </w:r>
      <w:r w:rsidR="007F4852" w:rsidRPr="005877BB">
        <w:rPr>
          <w:rFonts w:ascii="Times New Roman" w:hAnsi="Times New Roman" w:cs="Times New Roman"/>
          <w:color w:val="000000" w:themeColor="text1"/>
          <w:szCs w:val="21"/>
        </w:rPr>
        <w:t>D</w:t>
      </w:r>
      <w:r w:rsidR="004F3C3D" w:rsidRPr="005877BB">
        <w:rPr>
          <w:rFonts w:ascii="Times New Roman" w:hAnsi="Times New Roman" w:cs="Times New Roman"/>
          <w:color w:val="000000" w:themeColor="text1"/>
          <w:szCs w:val="21"/>
        </w:rPr>
        <w:t>,</w:t>
      </w:r>
      <w:r w:rsidR="007F4852" w:rsidRPr="005877BB">
        <w:rPr>
          <w:rFonts w:ascii="Times New Roman" w:hAnsi="Times New Roman" w:cs="Times New Roman"/>
          <w:color w:val="000000" w:themeColor="text1"/>
          <w:szCs w:val="21"/>
        </w:rPr>
        <w:t xml:space="preserve"> end-stage </w:t>
      </w:r>
      <w:r w:rsidR="00BA0380" w:rsidRPr="005877BB">
        <w:rPr>
          <w:rFonts w:ascii="Times New Roman" w:hAnsi="Times New Roman" w:cs="Times New Roman"/>
          <w:color w:val="000000" w:themeColor="text1"/>
          <w:szCs w:val="21"/>
        </w:rPr>
        <w:t>kidney</w:t>
      </w:r>
      <w:r w:rsidR="007F4852" w:rsidRPr="005877BB">
        <w:rPr>
          <w:rFonts w:ascii="Times New Roman" w:hAnsi="Times New Roman" w:cs="Times New Roman"/>
          <w:color w:val="000000" w:themeColor="text1"/>
          <w:szCs w:val="21"/>
        </w:rPr>
        <w:t xml:space="preserve"> disease</w:t>
      </w:r>
      <w:r w:rsidR="004F3C3D" w:rsidRPr="005877BB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C22176" w:rsidRPr="005877BB">
        <w:rPr>
          <w:rFonts w:ascii="Times New Roman" w:hAnsi="Times New Roman" w:cs="Times New Roman"/>
          <w:color w:val="000000" w:themeColor="text1"/>
          <w:szCs w:val="21"/>
        </w:rPr>
        <w:t xml:space="preserve">F, female; </w:t>
      </w:r>
      <w:r w:rsidR="00202614" w:rsidRPr="005877BB">
        <w:rPr>
          <w:rFonts w:ascii="Times New Roman" w:hAnsi="Times New Roman" w:cs="Times New Roman"/>
          <w:color w:val="000000" w:themeColor="text1"/>
          <w:szCs w:val="21"/>
        </w:rPr>
        <w:t>FSGS</w:t>
      </w:r>
      <w:r w:rsidR="00237A91" w:rsidRPr="005877BB">
        <w:rPr>
          <w:rFonts w:ascii="Times New Roman" w:hAnsi="Times New Roman" w:cs="Times New Roman"/>
          <w:color w:val="000000" w:themeColor="text1"/>
          <w:szCs w:val="21"/>
        </w:rPr>
        <w:t>,</w:t>
      </w:r>
      <w:r w:rsidR="00202614" w:rsidRPr="005877BB">
        <w:rPr>
          <w:rFonts w:ascii="Times New Roman" w:hAnsi="Times New Roman" w:cs="Times New Roman"/>
          <w:color w:val="000000" w:themeColor="text1"/>
          <w:szCs w:val="21"/>
        </w:rPr>
        <w:t xml:space="preserve"> focal segmental </w:t>
      </w:r>
      <w:proofErr w:type="gramStart"/>
      <w:r w:rsidR="00202614" w:rsidRPr="005877BB">
        <w:rPr>
          <w:rFonts w:ascii="Times New Roman" w:hAnsi="Times New Roman" w:cs="Times New Roman"/>
          <w:color w:val="000000" w:themeColor="text1"/>
          <w:szCs w:val="21"/>
        </w:rPr>
        <w:t>glomerulos</w:t>
      </w:r>
      <w:r w:rsidR="007F5C69" w:rsidRPr="005877BB">
        <w:rPr>
          <w:rFonts w:ascii="Times New Roman" w:hAnsi="Times New Roman" w:cs="Times New Roman"/>
          <w:color w:val="000000" w:themeColor="text1"/>
          <w:szCs w:val="21"/>
        </w:rPr>
        <w:t>c</w:t>
      </w:r>
      <w:r w:rsidR="00202614" w:rsidRPr="005877BB">
        <w:rPr>
          <w:rFonts w:ascii="Times New Roman" w:hAnsi="Times New Roman" w:cs="Times New Roman"/>
          <w:color w:val="000000" w:themeColor="text1"/>
          <w:szCs w:val="21"/>
        </w:rPr>
        <w:t>lerosis</w:t>
      </w:r>
      <w:r w:rsidR="00BA6576" w:rsidRPr="005877BB">
        <w:rPr>
          <w:rFonts w:ascii="Times New Roman" w:hAnsi="Times New Roman" w:cs="Times New Roman"/>
          <w:color w:val="000000" w:themeColor="text1"/>
          <w:szCs w:val="21"/>
        </w:rPr>
        <w:t>;</w:t>
      </w:r>
      <w:proofErr w:type="gramEnd"/>
      <w:r w:rsidR="00202614" w:rsidRPr="005877B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39E76751" w14:textId="354E9157" w:rsidR="0090486D" w:rsidRPr="005877BB" w:rsidRDefault="00BA6576">
      <w:pPr>
        <w:rPr>
          <w:rFonts w:ascii="Times New Roman" w:hAnsi="Times New Roman" w:cs="Times New Roman"/>
          <w:color w:val="000000" w:themeColor="text1"/>
          <w:szCs w:val="21"/>
        </w:rPr>
        <w:sectPr w:rsidR="0090486D" w:rsidRPr="005877BB" w:rsidSect="004F5B61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5877BB">
        <w:rPr>
          <w:rFonts w:ascii="Times New Roman" w:hAnsi="Times New Roman" w:cs="Times New Roman"/>
          <w:color w:val="000000" w:themeColor="text1"/>
          <w:szCs w:val="21"/>
        </w:rPr>
        <w:t xml:space="preserve">LD, living donor; </w:t>
      </w:r>
      <w:r w:rsidR="00C22176" w:rsidRPr="005877BB">
        <w:rPr>
          <w:rFonts w:ascii="Times New Roman" w:hAnsi="Times New Roman" w:cs="Times New Roman"/>
          <w:color w:val="000000" w:themeColor="text1"/>
          <w:szCs w:val="21"/>
        </w:rPr>
        <w:t>M, male;</w:t>
      </w:r>
      <w:r w:rsidR="002B2996" w:rsidRPr="005877B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F5E50" w:rsidRPr="005877BB">
        <w:rPr>
          <w:rFonts w:ascii="Times New Roman" w:hAnsi="Times New Roman" w:cs="Times New Roman"/>
          <w:color w:val="000000" w:themeColor="text1"/>
          <w:szCs w:val="21"/>
        </w:rPr>
        <w:t>NOS</w:t>
      </w:r>
      <w:r w:rsidR="00237A91" w:rsidRPr="005877BB">
        <w:rPr>
          <w:rFonts w:ascii="Times New Roman" w:hAnsi="Times New Roman" w:cs="Times New Roman"/>
          <w:color w:val="000000" w:themeColor="text1"/>
          <w:szCs w:val="21"/>
        </w:rPr>
        <w:t>,</w:t>
      </w:r>
      <w:r w:rsidR="000F5E50" w:rsidRPr="005877BB">
        <w:rPr>
          <w:rFonts w:ascii="Times New Roman" w:hAnsi="Times New Roman" w:cs="Times New Roman"/>
          <w:color w:val="000000" w:themeColor="text1"/>
          <w:szCs w:val="21"/>
        </w:rPr>
        <w:t xml:space="preserve"> not otherwise s</w:t>
      </w:r>
      <w:r w:rsidR="00AA4853" w:rsidRPr="005877BB">
        <w:rPr>
          <w:rFonts w:ascii="Times New Roman" w:hAnsi="Times New Roman" w:cs="Times New Roman"/>
          <w:color w:val="000000" w:themeColor="text1"/>
          <w:szCs w:val="21"/>
        </w:rPr>
        <w:t>pecified</w:t>
      </w:r>
      <w:r w:rsidR="00237A91" w:rsidRPr="005877BB">
        <w:rPr>
          <w:rFonts w:ascii="Times New Roman" w:hAnsi="Times New Roman" w:cs="Times New Roman"/>
          <w:color w:val="000000" w:themeColor="text1"/>
          <w:szCs w:val="21"/>
        </w:rPr>
        <w:t>;</w:t>
      </w:r>
      <w:r w:rsidR="00373C33" w:rsidRPr="005877BB">
        <w:rPr>
          <w:rFonts w:ascii="Times New Roman" w:hAnsi="Times New Roman" w:cs="Times New Roman"/>
          <w:color w:val="000000" w:themeColor="text1"/>
          <w:szCs w:val="21"/>
        </w:rPr>
        <w:t xml:space="preserve"> TIP</w:t>
      </w:r>
      <w:r w:rsidR="00237A91" w:rsidRPr="005877BB">
        <w:rPr>
          <w:rFonts w:ascii="Times New Roman" w:hAnsi="Times New Roman" w:cs="Times New Roman"/>
          <w:color w:val="000000" w:themeColor="text1"/>
          <w:szCs w:val="21"/>
        </w:rPr>
        <w:t>,</w:t>
      </w:r>
      <w:r w:rsidR="008012A8" w:rsidRPr="005877B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373C33" w:rsidRPr="005877BB">
        <w:rPr>
          <w:rFonts w:ascii="Times New Roman" w:hAnsi="Times New Roman" w:cs="Times New Roman"/>
          <w:color w:val="000000" w:themeColor="text1"/>
          <w:szCs w:val="21"/>
        </w:rPr>
        <w:t>tip</w:t>
      </w:r>
      <w:r w:rsidR="004F3C3D" w:rsidRPr="005877BB">
        <w:rPr>
          <w:rFonts w:ascii="Times New Roman" w:hAnsi="Times New Roman" w:cs="Times New Roman"/>
          <w:color w:val="000000" w:themeColor="text1"/>
          <w:szCs w:val="21"/>
        </w:rPr>
        <w:t xml:space="preserve"> variant</w:t>
      </w:r>
      <w:r w:rsidR="00237A91" w:rsidRPr="005877BB">
        <w:rPr>
          <w:rFonts w:ascii="Times New Roman" w:hAnsi="Times New Roman" w:cs="Times New Roman"/>
          <w:color w:val="000000" w:themeColor="text1"/>
          <w:szCs w:val="21"/>
        </w:rPr>
        <w:t>;</w:t>
      </w:r>
      <w:r w:rsidR="004F3C3D" w:rsidRPr="005877B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5877BB">
        <w:rPr>
          <w:rFonts w:ascii="Times New Roman" w:hAnsi="Times New Roman" w:cs="Times New Roman"/>
          <w:color w:val="000000" w:themeColor="text1"/>
          <w:szCs w:val="21"/>
        </w:rPr>
        <w:t>TP, total protein</w:t>
      </w:r>
      <w:r w:rsidR="00695D13" w:rsidRPr="005877BB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937E86" w:rsidRPr="005877BB">
        <w:rPr>
          <w:rFonts w:ascii="Times New Roman" w:hAnsi="Times New Roman" w:cs="Times New Roman"/>
          <w:color w:val="000000" w:themeColor="text1"/>
          <w:szCs w:val="21"/>
        </w:rPr>
        <w:t>Cr, creatinine</w:t>
      </w:r>
      <w:r w:rsidR="000C6802" w:rsidRPr="005877BB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43D4E718" w14:textId="2E7E2F40" w:rsidR="00932B4A" w:rsidRPr="005877BB" w:rsidRDefault="00932B4A">
      <w:pPr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W w:w="103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4"/>
        <w:gridCol w:w="1038"/>
        <w:gridCol w:w="1945"/>
        <w:gridCol w:w="4742"/>
        <w:gridCol w:w="1069"/>
      </w:tblGrid>
      <w:tr w:rsidR="005877BB" w:rsidRPr="005877BB" w14:paraId="409E3524" w14:textId="77777777" w:rsidTr="00007A1A">
        <w:trPr>
          <w:trHeight w:val="423"/>
        </w:trPr>
        <w:tc>
          <w:tcPr>
            <w:tcW w:w="10348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62550EB" w14:textId="32A9DA24" w:rsidR="002631F4" w:rsidRPr="005877BB" w:rsidRDefault="00A02B13" w:rsidP="00007A1A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upplementary </w:t>
            </w:r>
            <w:r w:rsidR="002631F4" w:rsidRPr="005877BB">
              <w:rPr>
                <w:rFonts w:ascii="Times New Roman" w:hAnsi="Times New Roman" w:cs="Times New Roman"/>
                <w:color w:val="000000" w:themeColor="text1"/>
              </w:rPr>
              <w:t xml:space="preserve">Table </w:t>
            </w:r>
            <w:r w:rsidR="00C13E6E" w:rsidRPr="005877BB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2631F4" w:rsidRPr="005877BB">
              <w:rPr>
                <w:rFonts w:ascii="Times New Roman" w:hAnsi="Times New Roman" w:cs="Times New Roman"/>
                <w:color w:val="000000" w:themeColor="text1"/>
              </w:rPr>
              <w:t>. List of 64 genes associated with FSGS/SRNS used for whole exome sequencing in this study</w:t>
            </w:r>
          </w:p>
        </w:tc>
      </w:tr>
      <w:tr w:rsidR="005877BB" w:rsidRPr="005877BB" w14:paraId="22E0AF7A" w14:textId="77777777" w:rsidTr="00007A1A">
        <w:trPr>
          <w:trHeight w:val="423"/>
        </w:trPr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6983E4" w14:textId="77777777" w:rsidR="002631F4" w:rsidRPr="005877BB" w:rsidRDefault="002631F4" w:rsidP="00007A1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F58530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  <w:t>OMIM_ID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036796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Mode of inheritance </w:t>
            </w:r>
          </w:p>
        </w:tc>
        <w:tc>
          <w:tcPr>
            <w:tcW w:w="4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A9EDF0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19E12F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5877BB" w:rsidRPr="005877BB" w14:paraId="338ED40E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8A846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ACTN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C4DCF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4638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1E9DF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D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5EA86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lpha-actinin 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300B4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1]</w:t>
            </w:r>
          </w:p>
        </w:tc>
      </w:tr>
      <w:tr w:rsidR="005877BB" w:rsidRPr="005877BB" w14:paraId="4BF69A72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9EEB0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ADCK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681FF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1556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5E5FB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4BFEE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arF</w:t>
            </w:r>
            <w:proofErr w:type="spellEnd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domain-containing kinase 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3B6C0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2]</w:t>
            </w:r>
          </w:p>
        </w:tc>
      </w:tr>
      <w:tr w:rsidR="005877BB" w:rsidRPr="005877BB" w14:paraId="676533A0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FF82E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KFY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0E4B7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792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2F873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247EA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nkyrin repeats- and FYVE domain-containing protein 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DCAAD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3]</w:t>
            </w:r>
          </w:p>
        </w:tc>
      </w:tr>
      <w:tr w:rsidR="005877BB" w:rsidRPr="005877BB" w14:paraId="53749AB5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A66CE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L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6B2F8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1602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CAE87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D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07A75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ctin-binding protein anilli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6DFCE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4]</w:t>
            </w:r>
          </w:p>
        </w:tc>
      </w:tr>
      <w:tr w:rsidR="005877BB" w:rsidRPr="005877BB" w14:paraId="7BECA82D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FE66C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ARHGAP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7A0D0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1058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134C3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D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1F794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Rho GTPase-activating protein 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3C154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5]</w:t>
            </w:r>
          </w:p>
        </w:tc>
      </w:tr>
      <w:tr w:rsidR="005877BB" w:rsidRPr="005877BB" w14:paraId="0C155D4D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CBF6F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ARHGDI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8CD2E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192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43EF7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08118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Rho GDP-dissociation inhibitor alph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536D5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6]</w:t>
            </w:r>
          </w:p>
        </w:tc>
      </w:tr>
      <w:tr w:rsidR="005877BB" w:rsidRPr="005877BB" w14:paraId="6B37EC83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9173C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AVI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D1E7B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1339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72BAD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36144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dvillin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74A3E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7]</w:t>
            </w:r>
          </w:p>
        </w:tc>
      </w:tr>
      <w:tr w:rsidR="005877BB" w:rsidRPr="005877BB" w14:paraId="3B721969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93C13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CD15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280B0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905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FCD55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51735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CD151 antige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84A96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8]</w:t>
            </w:r>
          </w:p>
        </w:tc>
      </w:tr>
      <w:tr w:rsidR="005877BB" w:rsidRPr="005877BB" w14:paraId="26FEAAEE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59E79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CD2AP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D4CD1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424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8C4FF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D/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A20AA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CD2-associated protei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3CBD0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9]</w:t>
            </w:r>
          </w:p>
        </w:tc>
      </w:tr>
      <w:tr w:rsidR="005877BB" w:rsidRPr="005877BB" w14:paraId="203E91A9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02110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COL4A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129EC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2007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204AB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D/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A0E55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collagen, type iv, alpha-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49040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10]</w:t>
            </w:r>
          </w:p>
        </w:tc>
      </w:tr>
      <w:tr w:rsidR="005877BB" w:rsidRPr="005877BB" w14:paraId="1D7A71B9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6D2E5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COL4A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54E24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2013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3A8B4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D/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BAAE7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collagen, type iv, alpha-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82B85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10]</w:t>
            </w:r>
          </w:p>
        </w:tc>
      </w:tr>
      <w:tr w:rsidR="005877BB" w:rsidRPr="005877BB" w14:paraId="49661156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988F7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COL4A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865DD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0363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8AC1F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XLD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FFD20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collagen, type iv, alpha-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E82A1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10]</w:t>
            </w:r>
          </w:p>
        </w:tc>
      </w:tr>
      <w:tr w:rsidR="005877BB" w:rsidRPr="005877BB" w14:paraId="6EFAE69C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3E895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COQ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E7BE2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982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392B3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FB1C6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coenzyme q2, </w:t>
            </w:r>
            <w:proofErr w:type="spellStart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polyprenyltransferase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3BD1E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11]</w:t>
            </w:r>
          </w:p>
        </w:tc>
      </w:tr>
      <w:tr w:rsidR="005877BB" w:rsidRPr="005877BB" w14:paraId="6B990BC9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DF026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COQ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2B6D9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1464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D82E4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3396D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coenzyme q6, monooxygena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EC0D9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12]</w:t>
            </w:r>
          </w:p>
        </w:tc>
      </w:tr>
      <w:tr w:rsidR="005877BB" w:rsidRPr="005877BB" w14:paraId="7AE34EDB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61EBF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CRB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661A0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972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C019B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65FEA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crumbs homolog 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A6E39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13]</w:t>
            </w:r>
          </w:p>
        </w:tc>
      </w:tr>
      <w:tr w:rsidR="005877BB" w:rsidRPr="005877BB" w14:paraId="103D86D7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512B4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CUB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B7A01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299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44086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C0515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cubilin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BDD82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14]</w:t>
            </w:r>
          </w:p>
        </w:tc>
      </w:tr>
      <w:tr w:rsidR="005877BB" w:rsidRPr="005877BB" w14:paraId="71F99805" w14:textId="77777777" w:rsidTr="00007A1A">
        <w:trPr>
          <w:trHeight w:val="456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AABF1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DLC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2FB1E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4258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87B13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66531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deleted in liver cancer 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4C1BF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15]</w:t>
            </w:r>
          </w:p>
        </w:tc>
      </w:tr>
      <w:tr w:rsidR="005877BB" w:rsidRPr="005877BB" w14:paraId="7297865A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9FDA4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EMP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43FF1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233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5BF57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A4EAF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epithelial membrane protein 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986DC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16]</w:t>
            </w:r>
          </w:p>
        </w:tc>
      </w:tr>
      <w:tr w:rsidR="005877BB" w:rsidRPr="005877BB" w14:paraId="151FC5A0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A2222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FAT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C3A82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097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D63FF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1EE26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fat atypical cadherin 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A10B4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17]</w:t>
            </w:r>
          </w:p>
        </w:tc>
      </w:tr>
      <w:tr w:rsidR="005877BB" w:rsidRPr="005877BB" w14:paraId="76110002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D44E4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GAPVD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8E0C0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1171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324C2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5D576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GTPase-activating protein and vps9 domains 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ABF12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3]</w:t>
            </w:r>
          </w:p>
        </w:tc>
      </w:tr>
      <w:tr w:rsidR="005877BB" w:rsidRPr="005877BB" w14:paraId="5B5CDB02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A5134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GON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9F0C3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1743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63D83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287CE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c14orf</w:t>
            </w:r>
            <w:proofErr w:type="gramStart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42;chromosome</w:t>
            </w:r>
            <w:proofErr w:type="gramEnd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14 open reading frame 14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0D309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18]</w:t>
            </w:r>
          </w:p>
        </w:tc>
      </w:tr>
      <w:tr w:rsidR="005877BB" w:rsidRPr="005877BB" w14:paraId="6EA016D5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AB44B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INF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36F8D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1098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B2094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D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DBBFC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inverted </w:t>
            </w:r>
            <w:proofErr w:type="spellStart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formin</w:t>
            </w:r>
            <w:proofErr w:type="spellEnd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193CD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19]</w:t>
            </w:r>
          </w:p>
        </w:tc>
      </w:tr>
      <w:tr w:rsidR="005877BB" w:rsidRPr="005877BB" w14:paraId="28831DEA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8D0C9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ITGA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E559C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502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70A0D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98065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integrin, alpha-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F7D34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20]</w:t>
            </w:r>
          </w:p>
        </w:tc>
      </w:tr>
      <w:tr w:rsidR="005877BB" w:rsidRPr="005877BB" w14:paraId="63D6B3C6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F74BF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ITGB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E9BF3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4755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1ADF1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AC946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integrin, </w:t>
            </w:r>
            <w:proofErr w:type="gramStart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beta-4</w:t>
            </w:r>
            <w:proofErr w:type="gram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84A4A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21]</w:t>
            </w:r>
          </w:p>
        </w:tc>
      </w:tr>
      <w:tr w:rsidR="005877BB" w:rsidRPr="005877BB" w14:paraId="4CA6EC98" w14:textId="77777777" w:rsidTr="00007A1A">
        <w:trPr>
          <w:trHeight w:val="47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BAA4A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ITSN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0C049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244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D7D79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35356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intersectin</w:t>
            </w:r>
            <w:proofErr w:type="spellEnd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0F5E9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15]</w:t>
            </w:r>
          </w:p>
        </w:tc>
      </w:tr>
      <w:tr w:rsidR="005877BB" w:rsidRPr="005877BB" w14:paraId="52B324E3" w14:textId="77777777" w:rsidTr="00007A1A">
        <w:trPr>
          <w:trHeight w:val="43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F7449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ITSN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CF208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446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DEAC1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3E3C0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intersectin</w:t>
            </w:r>
            <w:proofErr w:type="spellEnd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51D56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15]</w:t>
            </w:r>
          </w:p>
        </w:tc>
      </w:tr>
      <w:tr w:rsidR="005877BB" w:rsidRPr="005877BB" w14:paraId="7E8CD5C2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AFE98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KANK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5D6CB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770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E3830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E4875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kn</w:t>
            </w:r>
            <w:proofErr w:type="spellEnd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motif- and ankyrin repeat domain-containing protein 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E5AC3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22]</w:t>
            </w:r>
          </w:p>
        </w:tc>
      </w:tr>
      <w:tr w:rsidR="005877BB" w:rsidRPr="005877BB" w14:paraId="5B180928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17B65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KANK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7BEB5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1461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C310B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2669D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kn</w:t>
            </w:r>
            <w:proofErr w:type="spellEnd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motif- and ankyrin repeat domain-containing protein 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75301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22]</w:t>
            </w:r>
          </w:p>
        </w:tc>
      </w:tr>
      <w:tr w:rsidR="005877BB" w:rsidRPr="005877BB" w14:paraId="338C1E63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41B6C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KANK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CDA8C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1461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8FE4F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0E12F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kn</w:t>
            </w:r>
            <w:proofErr w:type="spellEnd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motif- and ankyrin repeat domain-containing protein 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BA2A9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22]</w:t>
            </w:r>
          </w:p>
        </w:tc>
      </w:tr>
      <w:tr w:rsidR="005877BB" w:rsidRPr="005877BB" w14:paraId="1C986CD6" w14:textId="77777777" w:rsidTr="00007A1A">
        <w:trPr>
          <w:trHeight w:val="488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69282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KIRREL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F5732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7428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10E6C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34FB4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kin of IRRE-like protein 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579A4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23]</w:t>
            </w:r>
          </w:p>
        </w:tc>
      </w:tr>
      <w:tr w:rsidR="005877BB" w:rsidRPr="005877BB" w14:paraId="1153700E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402B8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GE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9106E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0006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81FA8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XL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345BF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L antigen family, member 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7A8CC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24]</w:t>
            </w:r>
          </w:p>
        </w:tc>
      </w:tr>
      <w:tr w:rsidR="005877BB" w:rsidRPr="005877BB" w14:paraId="0C36C2F3" w14:textId="77777777" w:rsidTr="00007A1A">
        <w:trPr>
          <w:trHeight w:val="458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E89AD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MA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47B5A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103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D0CCE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0FDE6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laminin, alpha-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929D5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25]</w:t>
            </w:r>
          </w:p>
        </w:tc>
      </w:tr>
      <w:tr w:rsidR="005877BB" w:rsidRPr="005877BB" w14:paraId="47B51D97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18D6A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MB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AEAA3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5032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81B7F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3BE63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laminin, </w:t>
            </w:r>
            <w:proofErr w:type="gramStart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beta-2</w:t>
            </w:r>
            <w:proofErr w:type="gram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BC159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26]</w:t>
            </w:r>
          </w:p>
        </w:tc>
      </w:tr>
      <w:tr w:rsidR="005877BB" w:rsidRPr="005877BB" w14:paraId="569EAF76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D14C8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LMX1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2F7D9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257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B2CB4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D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ECC50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lim</w:t>
            </w:r>
            <w:proofErr w:type="spellEnd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homeobox transcription factor 1, bet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0C126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27]</w:t>
            </w:r>
          </w:p>
        </w:tc>
      </w:tr>
      <w:tr w:rsidR="005877BB" w:rsidRPr="005877BB" w14:paraId="753D644D" w14:textId="77777777" w:rsidTr="00007A1A">
        <w:trPr>
          <w:trHeight w:val="8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E27FF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lastRenderedPageBreak/>
              <w:t>MAGI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12B38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638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3C50E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B8F63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membrane-associated guanylate kinase, WW, and PDZ domain-containing 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8B8FB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15]</w:t>
            </w:r>
          </w:p>
        </w:tc>
      </w:tr>
      <w:tr w:rsidR="005877BB" w:rsidRPr="005877BB" w14:paraId="5D697A6F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DC61F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MYO1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67FB0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147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D300C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8FD2D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myosin 1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55F66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28]</w:t>
            </w:r>
          </w:p>
        </w:tc>
      </w:tr>
      <w:tr w:rsidR="005877BB" w:rsidRPr="005877BB" w14:paraId="6904A98E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ADEE0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NPHS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5018F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271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977AF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138E8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nephrin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10F4C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29]</w:t>
            </w:r>
          </w:p>
        </w:tc>
      </w:tr>
      <w:tr w:rsidR="005877BB" w:rsidRPr="005877BB" w14:paraId="543BF58B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98958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NPHS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6F03B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476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AB345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C1B81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podoci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821F8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30]</w:t>
            </w:r>
          </w:p>
        </w:tc>
      </w:tr>
      <w:tr w:rsidR="005877BB" w:rsidRPr="005877BB" w14:paraId="024A381D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7B628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NUP1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3DC26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761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15972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15ABC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nucleoporin, 107-k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29C7D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31]</w:t>
            </w:r>
          </w:p>
        </w:tc>
      </w:tr>
      <w:tr w:rsidR="005877BB" w:rsidRPr="005877BB" w14:paraId="6CF802E7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755B2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NUP2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F9177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1435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C601E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0293B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nucleoporin, 205-k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A771A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32]</w:t>
            </w:r>
          </w:p>
        </w:tc>
      </w:tr>
      <w:tr w:rsidR="005877BB" w:rsidRPr="005877BB" w14:paraId="3B7FD5A2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43C53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NUP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AFEEA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1435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22AC8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FFC7C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nucleoporin, 93-k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5D741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32]</w:t>
            </w:r>
          </w:p>
        </w:tc>
      </w:tr>
      <w:tr w:rsidR="005877BB" w:rsidRPr="005877BB" w14:paraId="77FBEC57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37135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NUP1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AD16C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761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10DE7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F1F85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nucleoporin, 133-k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931E5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33]</w:t>
            </w:r>
          </w:p>
        </w:tc>
      </w:tr>
      <w:tr w:rsidR="005877BB" w:rsidRPr="005877BB" w14:paraId="65B957AB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6B0C1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NUP8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7AC5D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7028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C33DE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E9B73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nucleoporin, 85-k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E4F6A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33]</w:t>
            </w:r>
          </w:p>
        </w:tc>
      </w:tr>
      <w:tr w:rsidR="005877BB" w:rsidRPr="005877BB" w14:paraId="1327BEAA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523E0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NXF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E04C4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0031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9BC7B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XL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07606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nuclear RNA export factor 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CBEFD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34]</w:t>
            </w:r>
          </w:p>
        </w:tc>
      </w:tr>
      <w:tr w:rsidR="005877BB" w:rsidRPr="005877BB" w14:paraId="0AAEF558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A2F8F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OSGEP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F7CCE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1010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3CE6B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2A1B6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o-</w:t>
            </w:r>
            <w:proofErr w:type="spellStart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sialoglycoprotein</w:t>
            </w:r>
            <w:proofErr w:type="spellEnd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endopeptida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2777E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24]</w:t>
            </w:r>
          </w:p>
        </w:tc>
      </w:tr>
      <w:tr w:rsidR="005877BB" w:rsidRPr="005877BB" w14:paraId="6E78EAF3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6D8E7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X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C0F01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6740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86139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D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6829A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paired box protein pax-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D1EF1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35]</w:t>
            </w:r>
          </w:p>
        </w:tc>
      </w:tr>
      <w:tr w:rsidR="005877BB" w:rsidRPr="005877BB" w14:paraId="6AC29A56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A5F98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PDSS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212AC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1056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3431F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2F904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prenyl</w:t>
            </w:r>
            <w:proofErr w:type="spellEnd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diphosphate synthase, subunit 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7F8D9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36]</w:t>
            </w:r>
          </w:p>
        </w:tc>
      </w:tr>
      <w:tr w:rsidR="005877BB" w:rsidRPr="005877BB" w14:paraId="7393EB78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7B8AC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PLCE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479C0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841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F775E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328F7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phospholipase c, </w:t>
            </w:r>
            <w:proofErr w:type="gramStart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epsilon-1</w:t>
            </w:r>
            <w:proofErr w:type="gram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76112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37]</w:t>
            </w:r>
          </w:p>
        </w:tc>
      </w:tr>
      <w:tr w:rsidR="005877BB" w:rsidRPr="005877BB" w14:paraId="4D94662D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D4538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PODX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53B1A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263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93268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D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F9115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podocalyxin</w:t>
            </w:r>
            <w:proofErr w:type="spellEnd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like protei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D892E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38]</w:t>
            </w:r>
          </w:p>
        </w:tc>
      </w:tr>
      <w:tr w:rsidR="005877BB" w:rsidRPr="005877BB" w14:paraId="26B13479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0BC97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PTPR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FCA70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057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625DE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7A72B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protein-tyrosine phosphatase, receptor-type, 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4D738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39]</w:t>
            </w:r>
          </w:p>
        </w:tc>
      </w:tr>
      <w:tr w:rsidR="005877BB" w:rsidRPr="005877BB" w14:paraId="6D91B897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6BC9D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SCARB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ED381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225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4AC7E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A3331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scavenger receptor class b, member 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ABB57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40]</w:t>
            </w:r>
          </w:p>
        </w:tc>
      </w:tr>
      <w:tr w:rsidR="005877BB" w:rsidRPr="005877BB" w14:paraId="2EF1179C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37DB5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SGPL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A3E2E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372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031BE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1275A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sphingosine-1-phosphate lyase 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FA606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41]</w:t>
            </w:r>
          </w:p>
        </w:tc>
      </w:tr>
      <w:tr w:rsidR="005877BB" w:rsidRPr="005877BB" w14:paraId="6F06DAC8" w14:textId="77777777" w:rsidTr="00007A1A">
        <w:trPr>
          <w:trHeight w:val="8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396EF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SMARCAL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231CE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662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D83BB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352E1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swi</w:t>
            </w:r>
            <w:proofErr w:type="spellEnd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snf</w:t>
            </w:r>
            <w:proofErr w:type="spellEnd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-related, matrix-associated, actin-dependent regulator of chromatin, subfamily a-like protein 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F798C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42]</w:t>
            </w:r>
          </w:p>
        </w:tc>
      </w:tr>
      <w:tr w:rsidR="005877BB" w:rsidRPr="005877BB" w14:paraId="24664CE3" w14:textId="77777777" w:rsidTr="00007A1A">
        <w:trPr>
          <w:trHeight w:val="37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40C36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TNS2(TENC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560A4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771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93224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5829F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tensin</w:t>
            </w:r>
            <w:proofErr w:type="spellEnd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0C4B0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15]</w:t>
            </w:r>
          </w:p>
        </w:tc>
      </w:tr>
      <w:tr w:rsidR="005877BB" w:rsidRPr="005877BB" w14:paraId="7ED2ECF2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055BE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TP53RK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6131F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867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84F79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DAC2C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tp53-regulating kina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2FE4F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24]</w:t>
            </w:r>
          </w:p>
        </w:tc>
      </w:tr>
      <w:tr w:rsidR="005877BB" w:rsidRPr="005877BB" w14:paraId="0A9D26E5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8EE5B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TPRK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D0F5F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868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38229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51FC9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tp53rk-binding protei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1210A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24]</w:t>
            </w:r>
          </w:p>
        </w:tc>
      </w:tr>
      <w:tr w:rsidR="005877BB" w:rsidRPr="005877BB" w14:paraId="17D727FC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9E3C0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TRPC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31E4F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365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E8335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D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C5F2D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transient receptor potential cation channel, subfamily c, member 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BE970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43]</w:t>
            </w:r>
          </w:p>
        </w:tc>
      </w:tr>
      <w:tr w:rsidR="005877BB" w:rsidRPr="005877BB" w14:paraId="3DF9B367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5AE29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TTC21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73CE7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1201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833DF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AD691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tetratricopeptide repeat domain-containing protein 21b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6495F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44]</w:t>
            </w:r>
          </w:p>
        </w:tc>
      </w:tr>
      <w:tr w:rsidR="005877BB" w:rsidRPr="005877BB" w14:paraId="4A3345B1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453DB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WDR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1BF71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592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A2571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B669E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wd repeat-containing protein 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CC44B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45]</w:t>
            </w:r>
          </w:p>
        </w:tc>
      </w:tr>
      <w:tr w:rsidR="005877BB" w:rsidRPr="005877BB" w14:paraId="046F326D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565FA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WDR7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5F704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1614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2546E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DE317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wd repeat-containing protein 7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DCF1B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46]</w:t>
            </w:r>
          </w:p>
        </w:tc>
      </w:tr>
      <w:tr w:rsidR="005877BB" w:rsidRPr="005877BB" w14:paraId="2139C880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E3D90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WT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C9F78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710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E967C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D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FEF5C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Wilms’ </w:t>
            </w:r>
            <w:proofErr w:type="spellStart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tumour</w:t>
            </w:r>
            <w:proofErr w:type="spellEnd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protein 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E6DDE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47]</w:t>
            </w:r>
          </w:p>
        </w:tc>
      </w:tr>
      <w:tr w:rsidR="005877BB" w:rsidRPr="005877BB" w14:paraId="62E2E683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D8ABA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XPO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FCC33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784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99713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55F83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exportin 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DF37E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32]</w:t>
            </w:r>
          </w:p>
        </w:tc>
      </w:tr>
      <w:tr w:rsidR="005877BB" w:rsidRPr="005877BB" w14:paraId="72495FA7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22335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YRD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D6626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1227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474A1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B2080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YrdC</w:t>
            </w:r>
            <w:proofErr w:type="spellEnd"/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domain-containing protei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AAA70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18]</w:t>
            </w:r>
          </w:p>
        </w:tc>
      </w:tr>
      <w:tr w:rsidR="005877BB" w:rsidRPr="005877BB" w14:paraId="0B2A96C3" w14:textId="77777777" w:rsidTr="00007A1A">
        <w:trPr>
          <w:trHeight w:val="400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E78920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ZMPSTE2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84430D" w14:textId="77777777" w:rsidR="002631F4" w:rsidRPr="005877BB" w:rsidRDefault="002631F4" w:rsidP="00007A1A">
            <w:pPr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0648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0D2CEE" w14:textId="77777777" w:rsidR="002631F4" w:rsidRPr="005877BB" w:rsidRDefault="002631F4" w:rsidP="00007A1A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816CD2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zinc metalloproteinase ste2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387D45" w14:textId="77777777" w:rsidR="002631F4" w:rsidRPr="005877BB" w:rsidRDefault="002631F4" w:rsidP="00007A1A">
            <w:p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77BB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[48]</w:t>
            </w:r>
          </w:p>
        </w:tc>
      </w:tr>
    </w:tbl>
    <w:p w14:paraId="7BE67062" w14:textId="77777777" w:rsidR="002631F4" w:rsidRPr="005877BB" w:rsidRDefault="002631F4" w:rsidP="002631F4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hAnsi="Times New Roman" w:cs="Times New Roman"/>
          <w:color w:val="000000" w:themeColor="text1"/>
          <w:sz w:val="18"/>
          <w:szCs w:val="18"/>
        </w:rPr>
        <w:t>AD, autosomal dominant; AR, autosomal recessive; FSGS, focal segmental glomerulosclerosis; SRNS, steroid resistant nephrotic syndrome; XLD, X-linked dominant; XLR, X-linked recessive</w:t>
      </w:r>
    </w:p>
    <w:p w14:paraId="52724C9F" w14:textId="77777777" w:rsidR="002631F4" w:rsidRPr="005877BB" w:rsidRDefault="002631F4" w:rsidP="002631F4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5F254B2" w14:textId="77777777" w:rsidR="002631F4" w:rsidRPr="005877BB" w:rsidRDefault="002631F4" w:rsidP="002631F4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hAnsi="Times New Roman" w:cs="Times New Roman"/>
          <w:color w:val="000000" w:themeColor="text1"/>
          <w:sz w:val="18"/>
          <w:szCs w:val="18"/>
        </w:rPr>
        <w:t>Reference articles of each gene</w:t>
      </w:r>
    </w:p>
    <w:p w14:paraId="3CA7D77A" w14:textId="4E301DCC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[1]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Kaplan</w:t>
      </w:r>
      <w:r w:rsidR="001660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 J</w:t>
      </w:r>
      <w:r w:rsidR="001660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M</w:t>
      </w:r>
      <w:r w:rsidR="001660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. Mutations in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ACTN4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, encoding alpha-actinin-4, cause familial focal segmental glomerulosclerosis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Nat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Genet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 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24</w:t>
      </w:r>
      <w:r w:rsidR="001660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251-256</w:t>
      </w:r>
      <w:r w:rsidR="001660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00).</w:t>
      </w:r>
    </w:p>
    <w:p w14:paraId="0E02409C" w14:textId="77777777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</w:p>
    <w:p w14:paraId="0775599F" w14:textId="26F3EEBB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[2] Ashraf</w:t>
      </w:r>
      <w:r w:rsidR="001660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S</w:t>
      </w:r>
      <w:r w:rsidR="001660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="006148FC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1660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6148F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ADCK4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mutations promote steroid-resistant nephrotic syndrome through CoQ10 biosynthesis disruption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Clin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Invest</w:t>
      </w:r>
      <w:r w:rsidR="001660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 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23</w:t>
      </w:r>
      <w:r w:rsidR="001660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5179-5189</w:t>
      </w:r>
      <w:r w:rsidR="001660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3).</w:t>
      </w:r>
    </w:p>
    <w:p w14:paraId="3BFBDE09" w14:textId="66D9DBAA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[3]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Hermle</w:t>
      </w:r>
      <w:proofErr w:type="spellEnd"/>
      <w:r w:rsidR="00565D0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T</w:t>
      </w:r>
      <w:r w:rsidR="00565D0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565D0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6148F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="006148FC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GAPVD1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and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ANKF</w:t>
      </w:r>
      <w:r w:rsidR="00A948DC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Y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1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mutations implicate RAB5 regulation in nephrotic syndrome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J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Am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Soc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Nephrol</w:t>
      </w:r>
      <w:r w:rsidR="00565D0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6148F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29</w:t>
      </w:r>
      <w:r w:rsidR="00565D0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2123-2138</w:t>
      </w:r>
      <w:r w:rsidR="00565D0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8).</w:t>
      </w:r>
    </w:p>
    <w:p w14:paraId="4881DEBA" w14:textId="35C8B790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[4]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Gbadegesin</w:t>
      </w:r>
      <w:proofErr w:type="spellEnd"/>
      <w:r w:rsidR="00565D0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R</w:t>
      </w:r>
      <w:r w:rsidR="00565D0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A</w:t>
      </w:r>
      <w:r w:rsidR="00565D0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565D0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6148F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Mutations in the gene that encodes th</w:t>
      </w:r>
      <w:r w:rsidR="006148F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e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F-actin binding protein anillin cause FSGS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J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Am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Soc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Nephrol</w:t>
      </w:r>
      <w:r w:rsidR="00565D0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6148F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25</w:t>
      </w:r>
      <w:r w:rsidR="00565D0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1991-2002</w:t>
      </w:r>
      <w:r w:rsidR="00565D0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4).</w:t>
      </w:r>
    </w:p>
    <w:p w14:paraId="394A6F25" w14:textId="044DDDD8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[5]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Akilesh</w:t>
      </w:r>
      <w:proofErr w:type="spellEnd"/>
      <w:r w:rsidR="00565D0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S</w:t>
      </w:r>
      <w:r w:rsidR="00565D0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565D0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6148F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Arhgap24 inactivates Rac1 in mouse podocytes, and a mutant form is associated with familial focal segmental glomerulosclerosis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J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Clin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Inves</w:t>
      </w:r>
      <w:r w:rsidR="006148FC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t</w:t>
      </w:r>
      <w:r w:rsidR="00565D0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 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121</w:t>
      </w:r>
      <w:r w:rsidR="00565D0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4127-4137</w:t>
      </w:r>
      <w:r w:rsidR="00565D0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1).</w:t>
      </w:r>
    </w:p>
    <w:p w14:paraId="7796B5A8" w14:textId="6DFCA994" w:rsidR="002631F4" w:rsidRPr="005877BB" w:rsidRDefault="002631F4" w:rsidP="006148FC">
      <w:pPr>
        <w:ind w:left="90" w:hangingChars="50" w:hanging="90"/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[6] Gee</w:t>
      </w:r>
      <w:r w:rsidR="00565D0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H</w:t>
      </w:r>
      <w:r w:rsidR="00565D0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Y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6148F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ARHGDIA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mutations cause nephrotic syndrome via defective RHO GTPase signaling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J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Clin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Invest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123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3243-3253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3).</w:t>
      </w:r>
    </w:p>
    <w:p w14:paraId="6BC3D85A" w14:textId="2B2EC172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[7] Rao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J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6148F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Adillin</w:t>
      </w:r>
      <w:proofErr w:type="spellEnd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acts upstream of phospholipase C ε1 in steroid-resistant nephrotic syndrome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J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Clin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Invest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127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4257-4269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7).</w:t>
      </w:r>
    </w:p>
    <w:p w14:paraId="534FEB4E" w14:textId="77CDEAAA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[8] Crew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V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K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6148F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CD151, the first member of the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tetrapanin</w:t>
      </w:r>
      <w:proofErr w:type="spellEnd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TM4) superfamily detected on erythrocytes, is essential for the correct assembly of human basement membranes in kidney and skin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Blood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6148F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104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2217-2223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04).</w:t>
      </w:r>
    </w:p>
    <w:p w14:paraId="3C02FDDB" w14:textId="074D7DE7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[9] Kim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J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M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6148F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CD2-associated protein haploinsufficiency is linked to glomerular disease susceptibility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Science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6148F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300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1298-1300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03).</w:t>
      </w:r>
    </w:p>
    <w:p w14:paraId="59D19153" w14:textId="4EDCEB3A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[10] Gast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C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6148F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Collagen (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COL4A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) mutations are the most frequent mutations underlying adult focal segmental glomerulosclerosis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Nephrol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Dial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Transplant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31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961-970</w:t>
      </w:r>
      <w:r w:rsidR="0051199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6).</w:t>
      </w:r>
    </w:p>
    <w:p w14:paraId="57C10407" w14:textId="087CAAA0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[11]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Diomedi-Camassei</w:t>
      </w:r>
      <w:proofErr w:type="spellEnd"/>
      <w:r w:rsidR="005D6F48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F</w:t>
      </w:r>
      <w:r w:rsidR="005D6F48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5D6F48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6148F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COQ2 nephropathy: a newly d</w:t>
      </w:r>
      <w:r w:rsidR="008A5E61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e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scribed inherited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mitochondriopa</w:t>
      </w:r>
      <w:r w:rsidR="001F392F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t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hy</w:t>
      </w:r>
      <w:proofErr w:type="spellEnd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with primary renal involvement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J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Am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Soc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Nephrol</w:t>
      </w:r>
      <w:r w:rsidR="005D6F48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18</w:t>
      </w:r>
      <w:r w:rsidR="005D6F48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2773-2780</w:t>
      </w:r>
      <w:r w:rsidR="005D6F48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07).</w:t>
      </w:r>
    </w:p>
    <w:p w14:paraId="22C46972" w14:textId="7448AFF1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[12]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Heeringa</w:t>
      </w:r>
      <w:proofErr w:type="spellEnd"/>
      <w:r w:rsidR="005D6F48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S</w:t>
      </w:r>
      <w:r w:rsidR="005D6F48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F</w:t>
      </w:r>
      <w:r w:rsidR="005D6F48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5D6F48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6148F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COQ6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mutations in human patients produce nephrotic syndrome with sensorineural deafness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J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Clin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Invest</w:t>
      </w:r>
      <w:r w:rsidR="00A83D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121</w:t>
      </w:r>
      <w:r w:rsidR="00A83D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2013-2024</w:t>
      </w:r>
      <w:r w:rsidR="005D6F48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1).</w:t>
      </w:r>
    </w:p>
    <w:p w14:paraId="640DF947" w14:textId="33EA05EB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[13]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Ebarasi</w:t>
      </w:r>
      <w:proofErr w:type="spellEnd"/>
      <w:r w:rsidR="00A83D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L</w:t>
      </w:r>
      <w:r w:rsidR="00A83D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A83D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6148F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Defects of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CRB2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cause steroid-resistant nephrotic syndrome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Am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J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Hum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Genet</w:t>
      </w:r>
      <w:r w:rsidR="00A83D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96</w:t>
      </w:r>
      <w:r w:rsidR="00A83D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153-161</w:t>
      </w:r>
      <w:r w:rsidR="00A83D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5).</w:t>
      </w:r>
    </w:p>
    <w:p w14:paraId="072101D9" w14:textId="620FBCD2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[14]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Bedin</w:t>
      </w:r>
      <w:proofErr w:type="spellEnd"/>
      <w:r w:rsidR="00A83D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M</w:t>
      </w:r>
      <w:r w:rsidR="00A83D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A83D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136722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Human C-terminal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CUBN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variants associate with chronic proteinuria and normal renal function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J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Clin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Invest</w:t>
      </w:r>
      <w:r w:rsidR="00A83D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130</w:t>
      </w:r>
      <w:r w:rsidR="00A83D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335-344</w:t>
      </w:r>
      <w:r w:rsidR="00A83D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20).</w:t>
      </w:r>
    </w:p>
    <w:p w14:paraId="18508846" w14:textId="10CBB5CF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[15] Ashraf</w:t>
      </w:r>
      <w:r w:rsidR="00A83D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S</w:t>
      </w:r>
      <w:r w:rsidR="00A83D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A83D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136722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Mutations in six nephrosis genes delineate a pathogenic pathway amenable to treatment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Nat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Commun</w:t>
      </w:r>
      <w:proofErr w:type="spellEnd"/>
      <w:r w:rsidR="00A83D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136722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9</w:t>
      </w:r>
      <w:r w:rsidR="00731BAD"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,</w:t>
      </w:r>
      <w:r w:rsidR="00731BA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1960</w:t>
      </w:r>
      <w:r w:rsidR="00A83D1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8).</w:t>
      </w:r>
    </w:p>
    <w:p w14:paraId="64889FDF" w14:textId="31171A65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[16] Gee</w:t>
      </w:r>
      <w:r w:rsidR="00731BA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H</w:t>
      </w:r>
      <w:r w:rsidR="00731BA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Y</w:t>
      </w:r>
      <w:r w:rsidR="00731BA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731BA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136722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Mutations in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MP2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cause childhood-onset nephrotic syndrome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Am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J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Hum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Genet</w:t>
      </w:r>
      <w:r w:rsidR="00731BA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94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: 884-890</w:t>
      </w:r>
      <w:r w:rsidR="00731BA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4).</w:t>
      </w:r>
    </w:p>
    <w:p w14:paraId="686A21EC" w14:textId="5E5C671C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[17] Gee</w:t>
      </w:r>
      <w:r w:rsidR="00FE4AC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H</w:t>
      </w:r>
      <w:r w:rsidR="00FE4AC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Y</w:t>
      </w:r>
      <w:r w:rsidR="00FE4AC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FE4AC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136722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FAT1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mutations cause a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glomerulotubular</w:t>
      </w:r>
      <w:proofErr w:type="spellEnd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nephropathy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Nat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Commun</w:t>
      </w:r>
      <w:proofErr w:type="spellEnd"/>
      <w:r w:rsidR="00FE4AC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7</w:t>
      </w:r>
      <w:r w:rsidR="00FE4AC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10822</w:t>
      </w:r>
      <w:r w:rsidR="00FE4AC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6).</w:t>
      </w:r>
    </w:p>
    <w:p w14:paraId="4AA45ADD" w14:textId="19EC95E2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[18]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Arrondel</w:t>
      </w:r>
      <w:proofErr w:type="spellEnd"/>
      <w:r w:rsidR="00511644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C</w:t>
      </w:r>
      <w:r w:rsidR="00511644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511644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C0473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Defects in t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  <w:vertAlign w:val="superscript"/>
        </w:rPr>
        <w:t>6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A tRNA modification due to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GON7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and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YRDC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mutations lead to Galloway-Mowat syndrome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Nat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Commun</w:t>
      </w:r>
      <w:proofErr w:type="spellEnd"/>
      <w:r w:rsidR="00511644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10</w:t>
      </w:r>
      <w:r w:rsidR="00511644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3967</w:t>
      </w:r>
      <w:r w:rsidR="00511644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9).</w:t>
      </w:r>
    </w:p>
    <w:p w14:paraId="1E3E9AFE" w14:textId="243ECA7B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[19] Brown</w:t>
      </w:r>
      <w:r w:rsidR="00BB5C5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E</w:t>
      </w:r>
      <w:r w:rsidR="00BB5C5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J</w:t>
      </w:r>
      <w:r w:rsidR="00BB5C5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BB5C5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C0473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Mutations in the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formin</w:t>
      </w:r>
      <w:proofErr w:type="spellEnd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gene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INF2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cause focal segmental glomerulosclerosis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Nat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Genet</w:t>
      </w:r>
      <w:r w:rsidR="00BB5C5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42</w:t>
      </w:r>
      <w:r w:rsidR="00BB5C5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72-76</w:t>
      </w:r>
      <w:r w:rsidR="00BB5C5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0).</w:t>
      </w:r>
    </w:p>
    <w:p w14:paraId="62CCB96B" w14:textId="1F0FFA33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[20] Yalcin</w:t>
      </w:r>
      <w:r w:rsidR="00BB5C5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 E</w:t>
      </w:r>
      <w:r w:rsidR="00BB5C5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G</w:t>
      </w:r>
      <w:r w:rsidR="00BB5C5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BB5C5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C0473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Crucial role of posttranslational modifications of integrin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  <w:lang w:val="de-DE"/>
        </w:rPr>
        <w:t>α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3 in interstitial lung disease and nephrotic sy</w:t>
      </w:r>
      <w:r w:rsidR="001642C5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n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drome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Hum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Mol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Genet</w:t>
      </w:r>
      <w:r w:rsidR="001642C5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24</w:t>
      </w:r>
      <w:r w:rsidR="001642C5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3679-3688</w:t>
      </w:r>
      <w:r w:rsidR="00BB5C5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5).</w:t>
      </w:r>
    </w:p>
    <w:p w14:paraId="62F23215" w14:textId="2291572D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[21]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Kambham</w:t>
      </w:r>
      <w:proofErr w:type="spellEnd"/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 N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C0473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Congenital focal segmental glomerulosclerosis associated with beta4 integrin mutation and epidermolysis bullosa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Am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J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Kidney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Dis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36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190-196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00).</w:t>
      </w:r>
    </w:p>
    <w:p w14:paraId="00784545" w14:textId="32B8FA04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[22] Gee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H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Y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C0473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KANK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deficiency leads to podocyte dysfunction and nephrotic syndrome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J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Clin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Invest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125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2375-2384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5).</w:t>
      </w:r>
    </w:p>
    <w:p w14:paraId="2106224A" w14:textId="7D5C4D02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[23] Solanki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A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K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C0473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Mutations in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KIRREL1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, a slit diaphragm component, cause steroid-resistant nephrotic syndrome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Kidney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Int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96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883-889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9).</w:t>
      </w:r>
    </w:p>
    <w:p w14:paraId="035E2989" w14:textId="59033299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[24] Braun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 D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A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C0473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Mutations in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KEOPS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-complex genes cause nephrotic syndrome with primary microcephaly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Nat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Genet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49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1529-1538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7).</w:t>
      </w:r>
    </w:p>
    <w:p w14:paraId="4E6C11AC" w14:textId="53A552D2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[25] Braun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D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A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894F6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C0473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Genetic variants in the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LAMA5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gene in pediatric nephrotic syndrome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Nephrol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Dial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Transplant</w:t>
      </w:r>
      <w:r w:rsidR="0044676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34</w:t>
      </w:r>
      <w:r w:rsidR="0044676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485–493</w:t>
      </w:r>
      <w:r w:rsidR="0044676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9).</w:t>
      </w:r>
    </w:p>
    <w:p w14:paraId="22EECBB7" w14:textId="77166B00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[26]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Zenker</w:t>
      </w:r>
      <w:proofErr w:type="spellEnd"/>
      <w:r w:rsidR="0044676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M</w:t>
      </w:r>
      <w:r w:rsidR="0044676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44676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C0473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Human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laminin beta2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deficiency causes congenital nephrosis with mesangial sclerosis and distinct eye abnormalities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Hum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Mol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Genet</w:t>
      </w:r>
      <w:r w:rsidR="0044676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13</w:t>
      </w:r>
      <w:r w:rsidR="0044676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2625-2632</w:t>
      </w:r>
      <w:r w:rsidR="0044676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04).</w:t>
      </w:r>
    </w:p>
    <w:p w14:paraId="3E09ED91" w14:textId="1414B5CC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[27] Boyer</w:t>
      </w:r>
      <w:r w:rsidR="0044676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O</w:t>
      </w:r>
      <w:r w:rsidR="0044676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44676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C0473D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LMX1B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mutations cause hereditary FSGS without extrarenal involvement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J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Am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Soc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Nephrol</w:t>
      </w:r>
      <w:r w:rsidR="0044676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24</w:t>
      </w:r>
      <w:r w:rsidR="0044676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1216-1222</w:t>
      </w:r>
      <w:r w:rsidR="0044676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3).</w:t>
      </w:r>
    </w:p>
    <w:p w14:paraId="1DEBB576" w14:textId="4A68D3DD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lastRenderedPageBreak/>
        <w:t>[28] Mele</w:t>
      </w:r>
      <w:r w:rsidR="0044676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C</w:t>
      </w:r>
      <w:r w:rsidR="0044676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44676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MYO1E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mutations and childhood familial focal segmental glomerulosclerosis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N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Engl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J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Med</w:t>
      </w:r>
      <w:r w:rsidR="0044676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365</w:t>
      </w:r>
      <w:r w:rsidR="0044676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295-306</w:t>
      </w:r>
      <w:r w:rsidR="0044676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1).</w:t>
      </w:r>
    </w:p>
    <w:p w14:paraId="769D24EA" w14:textId="3294A08D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[29]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Santίn</w:t>
      </w:r>
      <w:proofErr w:type="spellEnd"/>
      <w:r w:rsidR="00CC035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S</w:t>
      </w:r>
      <w:r w:rsidR="00CC035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CC035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3C247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Nephrin</w:t>
      </w:r>
      <w:proofErr w:type="spellEnd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mutations cause childhood- and adult- onset focal segmental glomerulosclerosis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Kidney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Int</w:t>
      </w:r>
      <w:r w:rsidR="00886C4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76</w:t>
      </w:r>
      <w:r w:rsidR="00886C4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1268-1276</w:t>
      </w:r>
      <w:r w:rsidR="00CC035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09).</w:t>
      </w:r>
    </w:p>
    <w:p w14:paraId="059E15EE" w14:textId="0AE00C3B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[30]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Boute</w:t>
      </w:r>
      <w:proofErr w:type="spellEnd"/>
      <w:r w:rsidR="00886C4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 N</w:t>
      </w:r>
      <w:r w:rsidR="00886C4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886C4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3C247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NPHS2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, encoding the glomerular protein podocin, is mutated in autosomal recessive steroid-resistant nephrotic syndrome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Nat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Genet</w:t>
      </w:r>
      <w:r w:rsidR="00D70F12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24</w:t>
      </w:r>
      <w:r w:rsidR="00D70F12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349-354</w:t>
      </w:r>
      <w:r w:rsidR="00886C4C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09).</w:t>
      </w:r>
    </w:p>
    <w:p w14:paraId="1CBBF4C0" w14:textId="22DC3AC4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[31] Miyake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N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3C247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Biallelic mutations in nuclear pore complex subunit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NUP107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cause early-childhood-onset steroid-resistant nephrotic syndrome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Am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J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Hum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Genet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97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555-566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5).</w:t>
      </w:r>
    </w:p>
    <w:p w14:paraId="71A92072" w14:textId="75C743B2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[32] Braun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 D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A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3C247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Mutations in nuclear pore genes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NUP93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,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NUP205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and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XPO5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cause steroid-resistant nephrotic syndrome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Nat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Genet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48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457-465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6).</w:t>
      </w:r>
    </w:p>
    <w:p w14:paraId="004EA62F" w14:textId="6EF60E39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[33] Braun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D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A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3C247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Mutations in multiple components of the nuclear pore complex cause nephrotic syndrome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J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Clin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Invest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128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4313-4328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8).</w:t>
      </w:r>
    </w:p>
    <w:p w14:paraId="644A1AC9" w14:textId="5C8A6D76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[34] Esposito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 T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3C247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Unique X-linked familial FSGS with co-segregating heart block disorder is associated with a mutation in the NXF5 gene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Hum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Mol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Genet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3C247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22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3654-3666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3).</w:t>
      </w:r>
    </w:p>
    <w:p w14:paraId="09F27654" w14:textId="0825194F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[35]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Barua</w:t>
      </w:r>
      <w:proofErr w:type="spellEnd"/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M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3C247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Mutations in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PAX2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associated with adult-onset FSGS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J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Am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Soc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Nephrol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25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1942-1953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4).</w:t>
      </w:r>
    </w:p>
    <w:p w14:paraId="35B22632" w14:textId="1248B0A3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[36]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Lványi</w:t>
      </w:r>
      <w:proofErr w:type="spellEnd"/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B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3C247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Diffuse mesangial sclerosis in a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PDSS2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mutation-induced coenzyme Q10 deficiency. </w:t>
      </w:r>
      <w:proofErr w:type="spellStart"/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Pediatr</w:t>
      </w:r>
      <w:proofErr w:type="spellEnd"/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Nephrol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33</w:t>
      </w:r>
      <w:r w:rsidR="00C12B7B" w:rsidRPr="005877BB">
        <w:rPr>
          <w:rFonts w:ascii="Times New Roman" w:eastAsia="游ゴシック" w:hAnsi="Times New Roman" w:cs="Times New Roman" w:hint="eastAsia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439-446</w:t>
      </w:r>
      <w:r w:rsidR="00C12B7B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8).</w:t>
      </w:r>
    </w:p>
    <w:p w14:paraId="0E70100D" w14:textId="09AD14E4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[37]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Hinkes</w:t>
      </w:r>
      <w:proofErr w:type="spellEnd"/>
      <w:r w:rsidR="00DB7C61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 B</w:t>
      </w:r>
      <w:r w:rsidR="00DB7C61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DB7C61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3C247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Positional cloning uncovers mutations in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PLCE1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responsible for a nephrotic syndrome variant that may be reversible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Nat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Genet</w:t>
      </w:r>
      <w:r w:rsidR="00DB7C61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38</w:t>
      </w:r>
      <w:r w:rsidR="00DB7C61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1397-1405</w:t>
      </w:r>
      <w:r w:rsidR="00DB7C61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06).</w:t>
      </w:r>
    </w:p>
    <w:p w14:paraId="7C248BED" w14:textId="3C7F7EB9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[38] Lin</w:t>
      </w:r>
      <w:r w:rsidR="00DB7C61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F</w:t>
      </w:r>
      <w:r w:rsidR="00DB7C61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J</w:t>
      </w:r>
      <w:r w:rsidR="00DB7C61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DB7C61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3C247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First identification of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PODXL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nonsense mutations in autosomal dominant focal segmental glomerulosclerosis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Clin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Sci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(</w:t>
      </w:r>
      <w:proofErr w:type="spellStart"/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Lond</w:t>
      </w:r>
      <w:proofErr w:type="spellEnd"/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)</w:t>
      </w:r>
      <w:r w:rsidR="00DB7C61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133</w:t>
      </w:r>
      <w:r w:rsidR="00DB7C61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9-21</w:t>
      </w:r>
      <w:r w:rsidR="00DB7C61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9).</w:t>
      </w:r>
    </w:p>
    <w:p w14:paraId="2118EEB2" w14:textId="0A8307A2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[39]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Ozaltin</w:t>
      </w:r>
      <w:proofErr w:type="spellEnd"/>
      <w:r w:rsidR="00C46CE3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F</w:t>
      </w:r>
      <w:r w:rsidR="00C46CE3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C46CE3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3C247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Disruption of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PTPRO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causes childhood-onset nephrotic syndrome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Am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J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Hum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Genet</w:t>
      </w:r>
      <w:r w:rsidR="00C46CE3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89</w:t>
      </w:r>
      <w:r w:rsidR="008936FE"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139-147</w:t>
      </w:r>
      <w:r w:rsidR="00C46CE3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1).</w:t>
      </w:r>
    </w:p>
    <w:p w14:paraId="5489F635" w14:textId="5943DCDA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[40]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Berkovic</w:t>
      </w:r>
      <w:proofErr w:type="spellEnd"/>
      <w:r w:rsidR="008936F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S</w:t>
      </w:r>
      <w:r w:rsidR="008936F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F</w:t>
      </w:r>
      <w:r w:rsidR="008936F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8936F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3C247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Array-based gene discovery with three unrelated subjects shows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SCARB2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/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LIMP-2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deficiency causes myoclonus epilepsy and glomerulosclerosis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Am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J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Hum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Genet</w:t>
      </w:r>
      <w:r w:rsidR="008936F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82</w:t>
      </w:r>
      <w:r w:rsidR="008936F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673</w:t>
      </w:r>
      <w:r w:rsidR="008936F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-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684</w:t>
      </w:r>
      <w:r w:rsidR="008936F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08).</w:t>
      </w:r>
    </w:p>
    <w:p w14:paraId="4BB73D66" w14:textId="11ACE510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[41]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Lovric</w:t>
      </w:r>
      <w:proofErr w:type="spellEnd"/>
      <w:r w:rsidR="006A7792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S</w:t>
      </w:r>
      <w:r w:rsidR="006A7792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6A7792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3C247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Mutations in sphingosine-1-phosphate lyase cause nephro</w:t>
      </w:r>
      <w:r w:rsidR="0055122A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s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is with ichthyosis and adrenal insufficiency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J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Clin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Invest</w:t>
      </w:r>
      <w:r w:rsidR="006A7792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127</w:t>
      </w:r>
      <w:r w:rsidR="009B6A3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912-928</w:t>
      </w:r>
      <w:r w:rsidR="006A7792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7).</w:t>
      </w:r>
    </w:p>
    <w:p w14:paraId="4FBB4C58" w14:textId="30DC55FA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[42]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Lipska-Ziętkiewicz</w:t>
      </w:r>
      <w:proofErr w:type="spellEnd"/>
      <w:r w:rsidR="009B6A3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B</w:t>
      </w:r>
      <w:r w:rsidR="009B6A3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S</w:t>
      </w:r>
      <w:r w:rsidR="009B6A3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9B6A3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3C247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Low renal but high extrarenal phenotype variability in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Schimke</w:t>
      </w:r>
      <w:proofErr w:type="spellEnd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immuno-osseous dysplasia. </w:t>
      </w:r>
      <w:proofErr w:type="spellStart"/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PLoS</w:t>
      </w:r>
      <w:proofErr w:type="spellEnd"/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One</w:t>
      </w:r>
      <w:r w:rsidR="002F7B5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12</w:t>
      </w:r>
      <w:r w:rsidR="002F7B5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e0180926</w:t>
      </w:r>
      <w:r w:rsidR="002F7B5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7).</w:t>
      </w:r>
    </w:p>
    <w:p w14:paraId="5F6CA116" w14:textId="54D52834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[43] Winn</w:t>
      </w:r>
      <w:r w:rsidR="002F7B5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M</w:t>
      </w:r>
      <w:r w:rsidR="002F7B5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P</w:t>
      </w:r>
      <w:r w:rsidR="002F7B5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2F7B59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3C247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A mutation in the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TRPC6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cation channel causes familial focal segmental glomerulosclerosis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Science</w:t>
      </w:r>
      <w:r w:rsidR="001F4144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308</w:t>
      </w:r>
      <w:r w:rsidR="001F4144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1801-1804</w:t>
      </w:r>
      <w:r w:rsidR="001F4144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05).</w:t>
      </w:r>
    </w:p>
    <w:p w14:paraId="656CB004" w14:textId="1A035EAE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[44] Cong</w:t>
      </w:r>
      <w:r w:rsidR="00EB6525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E</w:t>
      </w:r>
      <w:r w:rsidR="00EB6525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H</w:t>
      </w:r>
      <w:r w:rsidR="00EB6525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EB6525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3C247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A homozygous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misssense</w:t>
      </w:r>
      <w:proofErr w:type="spellEnd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mutation in the ciliary gene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TTC21B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causes familial FSGS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J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Am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Soc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Nephrol</w:t>
      </w:r>
      <w:r w:rsidR="00EB6525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25</w:t>
      </w:r>
      <w:r w:rsidR="00EB6525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2435-2443</w:t>
      </w:r>
      <w:r w:rsidR="00EB6525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4).</w:t>
      </w:r>
    </w:p>
    <w:p w14:paraId="15A9804B" w14:textId="137C7B7C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[45] Braun</w:t>
      </w:r>
      <w:r w:rsidR="00B130A3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D</w:t>
      </w:r>
      <w:r w:rsidR="00B130A3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A</w:t>
      </w:r>
      <w:r w:rsidR="00B130A3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B130A3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3C247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Mutations in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WDR4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as a new cause of Galloway-Mowat syndrome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Am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J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Med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Genet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A</w:t>
      </w:r>
      <w:r w:rsidR="00B130A3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176</w:t>
      </w:r>
      <w:r w:rsidR="00B130A3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2460-2465</w:t>
      </w:r>
      <w:r w:rsidR="00B130A3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8).</w:t>
      </w:r>
    </w:p>
    <w:p w14:paraId="22AB73DF" w14:textId="3F521002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[46] Colin</w:t>
      </w:r>
      <w:r w:rsidR="00B130A3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E</w:t>
      </w:r>
      <w:r w:rsidR="00B130A3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B130A3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3C247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Loss-of-function mutations in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WDR73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are responsible for microcephaly and steroid-resistant nephrotic syndrome: Galloway-Mowat syndrome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Am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J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Hum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Genet</w:t>
      </w:r>
      <w:r w:rsidR="00AE7C26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95</w:t>
      </w:r>
      <w:r w:rsidR="00AE7C26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637-648</w:t>
      </w:r>
      <w:r w:rsidR="00B130A3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4).</w:t>
      </w:r>
    </w:p>
    <w:p w14:paraId="2688F573" w14:textId="4A3CEB8D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[47]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Lipska</w:t>
      </w:r>
      <w:proofErr w:type="spellEnd"/>
      <w:r w:rsidR="00AE7C26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B</w:t>
      </w:r>
      <w:r w:rsidR="00AE7C26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S</w:t>
      </w:r>
      <w:r w:rsidR="00AE7C26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AE7C26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3C247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Genotype-phenotype associations in WT1 glomerulopathy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Kidney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Int</w:t>
      </w:r>
      <w:r w:rsidR="00AE7C26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85</w:t>
      </w:r>
      <w:r w:rsidR="00AE7C26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1169-1178</w:t>
      </w:r>
      <w:r w:rsidR="00AE7C26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14).</w:t>
      </w:r>
    </w:p>
    <w:p w14:paraId="4FAA67EB" w14:textId="1A7B63CC" w:rsidR="0090486D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sectPr w:rsidR="0090486D" w:rsidRPr="005877BB" w:rsidSect="0090486D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[48] Agarwal</w:t>
      </w:r>
      <w:r w:rsidR="00AE7C26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A</w:t>
      </w:r>
      <w:r w:rsidR="00AE7C26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K</w:t>
      </w:r>
      <w:r w:rsidR="00AE7C26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et al</w:t>
      </w:r>
      <w:r w:rsidR="00AE7C26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="003C247E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Focal segmental glomerulosclerosis in patients with </w:t>
      </w:r>
      <w:proofErr w:type="spellStart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mandibuloacral</w:t>
      </w:r>
      <w:proofErr w:type="spellEnd"/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dysplasia owing to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ZMPSTE24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deficiency. 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J</w:t>
      </w:r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Investig</w:t>
      </w:r>
      <w:proofErr w:type="spellEnd"/>
      <w:r w:rsidR="00D81E01"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i/>
          <w:iCs/>
          <w:color w:val="000000" w:themeColor="text1"/>
          <w:sz w:val="18"/>
          <w:szCs w:val="18"/>
        </w:rPr>
        <w:t xml:space="preserve"> Med</w:t>
      </w:r>
      <w:r w:rsidR="00AE7C26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.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 w:val="18"/>
          <w:szCs w:val="18"/>
        </w:rPr>
        <w:t>54</w:t>
      </w:r>
      <w:r w:rsidR="00AE7C26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>,</w:t>
      </w:r>
      <w:r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208-213</w:t>
      </w:r>
      <w:r w:rsidR="00AE7C26" w:rsidRPr="005877BB"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  <w:t xml:space="preserve"> (2006).</w:t>
      </w:r>
    </w:p>
    <w:tbl>
      <w:tblPr>
        <w:tblStyle w:val="1"/>
        <w:tblW w:w="131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5877BB" w:rsidRPr="005877BB" w14:paraId="3AD01AE9" w14:textId="77777777" w:rsidTr="000712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6" w:type="dxa"/>
            <w:gridSpan w:val="9"/>
            <w:tcBorders>
              <w:bottom w:val="single" w:sz="4" w:space="0" w:color="auto"/>
            </w:tcBorders>
          </w:tcPr>
          <w:p w14:paraId="6C20A112" w14:textId="781F26E1" w:rsidR="00072DC2" w:rsidRPr="005877BB" w:rsidRDefault="00071227" w:rsidP="00007A1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lastRenderedPageBreak/>
              <w:t xml:space="preserve">Supplementary </w:t>
            </w:r>
            <w:r w:rsidR="00072DC2"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Table </w:t>
            </w:r>
            <w:r w:rsidR="00C13E6E"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4</w:t>
            </w:r>
            <w:r w:rsidR="00072DC2"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. Clinical characteristics of patients with genetic FSGS included in this study</w:t>
            </w:r>
          </w:p>
        </w:tc>
      </w:tr>
      <w:tr w:rsidR="005877BB" w:rsidRPr="005877BB" w14:paraId="56415E89" w14:textId="77777777" w:rsidTr="00071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top w:val="single" w:sz="4" w:space="0" w:color="auto"/>
              <w:bottom w:val="single" w:sz="4" w:space="0" w:color="auto"/>
            </w:tcBorders>
          </w:tcPr>
          <w:p w14:paraId="5CA541B9" w14:textId="77777777" w:rsidR="00072DC2" w:rsidRPr="005877BB" w:rsidRDefault="00072DC2" w:rsidP="00007A1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Pat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D73152" w14:textId="4373C7C1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8BEBD5" w14:textId="6ABADA08" w:rsidR="00072DC2" w:rsidRPr="005877BB" w:rsidRDefault="00C231D6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E32A6F" w14:textId="01FFF6B2" w:rsidR="00072DC2" w:rsidRPr="005877BB" w:rsidRDefault="00C231D6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DFDF48" w14:textId="5D11ED34" w:rsidR="00072DC2" w:rsidRPr="005877BB" w:rsidRDefault="00C231D6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85A9C4" w14:textId="69164933" w:rsidR="00072DC2" w:rsidRPr="005877BB" w:rsidRDefault="00C231D6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CEB186" w14:textId="79350624" w:rsidR="00072DC2" w:rsidRPr="005877BB" w:rsidRDefault="00C231D6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7D3C0C" w14:textId="4FE5BF46" w:rsidR="00072DC2" w:rsidRPr="005877BB" w:rsidRDefault="00C231D6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754E15" w14:textId="3189B258" w:rsidR="00072DC2" w:rsidRPr="005877BB" w:rsidRDefault="00C231D6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</w:tr>
      <w:tr w:rsidR="005877BB" w:rsidRPr="005877BB" w14:paraId="56ADF334" w14:textId="77777777" w:rsidTr="00007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</w:tcPr>
          <w:p w14:paraId="24D47E9F" w14:textId="77777777" w:rsidR="00072DC2" w:rsidRPr="005877BB" w:rsidRDefault="00072DC2" w:rsidP="00007A1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ge at onset (</w:t>
            </w:r>
            <w:proofErr w:type="spellStart"/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yrs</w:t>
            </w:r>
            <w:proofErr w:type="spellEnd"/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</w:tcPr>
          <w:p w14:paraId="070A4CDE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1</w:t>
            </w:r>
          </w:p>
        </w:tc>
        <w:tc>
          <w:tcPr>
            <w:tcW w:w="1134" w:type="dxa"/>
          </w:tcPr>
          <w:p w14:paraId="31338F7B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3.0</w:t>
            </w:r>
          </w:p>
        </w:tc>
        <w:tc>
          <w:tcPr>
            <w:tcW w:w="1134" w:type="dxa"/>
          </w:tcPr>
          <w:p w14:paraId="22142951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8</w:t>
            </w:r>
          </w:p>
        </w:tc>
        <w:tc>
          <w:tcPr>
            <w:tcW w:w="1134" w:type="dxa"/>
          </w:tcPr>
          <w:p w14:paraId="7A81D4C6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5</w:t>
            </w:r>
          </w:p>
        </w:tc>
        <w:tc>
          <w:tcPr>
            <w:tcW w:w="1134" w:type="dxa"/>
          </w:tcPr>
          <w:p w14:paraId="61CCB3A7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</w:p>
        </w:tc>
        <w:tc>
          <w:tcPr>
            <w:tcW w:w="1134" w:type="dxa"/>
          </w:tcPr>
          <w:p w14:paraId="0514F419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8</w:t>
            </w:r>
          </w:p>
        </w:tc>
        <w:tc>
          <w:tcPr>
            <w:tcW w:w="1134" w:type="dxa"/>
          </w:tcPr>
          <w:p w14:paraId="0FE5222D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0.8</w:t>
            </w:r>
          </w:p>
        </w:tc>
        <w:tc>
          <w:tcPr>
            <w:tcW w:w="1134" w:type="dxa"/>
          </w:tcPr>
          <w:p w14:paraId="645CC993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4.9</w:t>
            </w:r>
          </w:p>
        </w:tc>
      </w:tr>
      <w:tr w:rsidR="005877BB" w:rsidRPr="005877BB" w14:paraId="069F5ABD" w14:textId="77777777" w:rsidTr="00007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</w:tcPr>
          <w:p w14:paraId="6A57F3D2" w14:textId="77777777" w:rsidR="00072DC2" w:rsidRPr="005877BB" w:rsidRDefault="00072DC2" w:rsidP="00007A1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Sex </w:t>
            </w:r>
          </w:p>
        </w:tc>
        <w:tc>
          <w:tcPr>
            <w:tcW w:w="1134" w:type="dxa"/>
          </w:tcPr>
          <w:p w14:paraId="4B31A8A3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134" w:type="dxa"/>
          </w:tcPr>
          <w:p w14:paraId="4B1F5DE4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134" w:type="dxa"/>
          </w:tcPr>
          <w:p w14:paraId="0D61C428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1134" w:type="dxa"/>
          </w:tcPr>
          <w:p w14:paraId="7AAEDB37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134" w:type="dxa"/>
          </w:tcPr>
          <w:p w14:paraId="211CBF06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1134" w:type="dxa"/>
          </w:tcPr>
          <w:p w14:paraId="66D90E56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134" w:type="dxa"/>
          </w:tcPr>
          <w:p w14:paraId="3007EC2F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134" w:type="dxa"/>
          </w:tcPr>
          <w:p w14:paraId="3AFC92FA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</w:p>
        </w:tc>
      </w:tr>
      <w:tr w:rsidR="005877BB" w:rsidRPr="005877BB" w14:paraId="21993E29" w14:textId="77777777" w:rsidTr="00007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</w:tcPr>
          <w:p w14:paraId="2A68B6F0" w14:textId="77777777" w:rsidR="00072DC2" w:rsidRPr="005877BB" w:rsidRDefault="00072DC2" w:rsidP="00007A1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Time from onset to ESKD (</w:t>
            </w:r>
            <w:proofErr w:type="spellStart"/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yrs</w:t>
            </w:r>
            <w:proofErr w:type="spellEnd"/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</w:tcPr>
          <w:p w14:paraId="0E3EEA76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2</w:t>
            </w:r>
          </w:p>
        </w:tc>
        <w:tc>
          <w:tcPr>
            <w:tcW w:w="1134" w:type="dxa"/>
          </w:tcPr>
          <w:p w14:paraId="1EB5591B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1</w:t>
            </w:r>
          </w:p>
        </w:tc>
        <w:tc>
          <w:tcPr>
            <w:tcW w:w="1134" w:type="dxa"/>
          </w:tcPr>
          <w:p w14:paraId="2E28290A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6</w:t>
            </w:r>
          </w:p>
        </w:tc>
        <w:tc>
          <w:tcPr>
            <w:tcW w:w="1134" w:type="dxa"/>
          </w:tcPr>
          <w:p w14:paraId="55BB425E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7.9</w:t>
            </w:r>
          </w:p>
        </w:tc>
        <w:tc>
          <w:tcPr>
            <w:tcW w:w="1134" w:type="dxa"/>
          </w:tcPr>
          <w:p w14:paraId="0BEDF2E8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8</w:t>
            </w:r>
          </w:p>
        </w:tc>
        <w:tc>
          <w:tcPr>
            <w:tcW w:w="1134" w:type="dxa"/>
          </w:tcPr>
          <w:p w14:paraId="428C7131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2</w:t>
            </w:r>
          </w:p>
        </w:tc>
        <w:tc>
          <w:tcPr>
            <w:tcW w:w="1134" w:type="dxa"/>
          </w:tcPr>
          <w:p w14:paraId="20DF4682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1</w:t>
            </w:r>
          </w:p>
        </w:tc>
        <w:tc>
          <w:tcPr>
            <w:tcW w:w="1134" w:type="dxa"/>
          </w:tcPr>
          <w:p w14:paraId="30A0BDAC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.2</w:t>
            </w:r>
          </w:p>
        </w:tc>
      </w:tr>
      <w:tr w:rsidR="005877BB" w:rsidRPr="005877BB" w14:paraId="39223056" w14:textId="77777777" w:rsidTr="00007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</w:tcPr>
          <w:p w14:paraId="0EF27A19" w14:textId="77777777" w:rsidR="00072DC2" w:rsidRPr="005877BB" w:rsidRDefault="00072DC2" w:rsidP="00007A1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Serum TP level (g/dl) at kidney biopsy</w:t>
            </w:r>
          </w:p>
        </w:tc>
        <w:tc>
          <w:tcPr>
            <w:tcW w:w="1134" w:type="dxa"/>
          </w:tcPr>
          <w:p w14:paraId="0742C456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4.5</w:t>
            </w:r>
          </w:p>
        </w:tc>
        <w:tc>
          <w:tcPr>
            <w:tcW w:w="1134" w:type="dxa"/>
          </w:tcPr>
          <w:p w14:paraId="2772D403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9</w:t>
            </w:r>
          </w:p>
        </w:tc>
        <w:tc>
          <w:tcPr>
            <w:tcW w:w="1134" w:type="dxa"/>
          </w:tcPr>
          <w:p w14:paraId="7B3C367A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4</w:t>
            </w:r>
          </w:p>
        </w:tc>
        <w:tc>
          <w:tcPr>
            <w:tcW w:w="1134" w:type="dxa"/>
          </w:tcPr>
          <w:p w14:paraId="5002D9C9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1</w:t>
            </w:r>
          </w:p>
        </w:tc>
        <w:tc>
          <w:tcPr>
            <w:tcW w:w="1134" w:type="dxa"/>
          </w:tcPr>
          <w:p w14:paraId="1869CA6A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6</w:t>
            </w:r>
          </w:p>
        </w:tc>
        <w:tc>
          <w:tcPr>
            <w:tcW w:w="1134" w:type="dxa"/>
          </w:tcPr>
          <w:p w14:paraId="2D87088B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3.9</w:t>
            </w:r>
          </w:p>
        </w:tc>
        <w:tc>
          <w:tcPr>
            <w:tcW w:w="1134" w:type="dxa"/>
          </w:tcPr>
          <w:p w14:paraId="305F93A4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7</w:t>
            </w:r>
          </w:p>
        </w:tc>
        <w:tc>
          <w:tcPr>
            <w:tcW w:w="1134" w:type="dxa"/>
          </w:tcPr>
          <w:p w14:paraId="5DAFB791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3</w:t>
            </w:r>
          </w:p>
        </w:tc>
      </w:tr>
      <w:tr w:rsidR="005877BB" w:rsidRPr="005877BB" w14:paraId="0F9FE9AB" w14:textId="77777777" w:rsidTr="00007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</w:tcPr>
          <w:p w14:paraId="6FA513FA" w14:textId="759A4E3A" w:rsidR="00072DC2" w:rsidRPr="005877BB" w:rsidRDefault="00072DC2" w:rsidP="00007A1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Urinary protein to creatinine ratio (g/g) at kidney biopsy</w:t>
            </w:r>
          </w:p>
        </w:tc>
        <w:tc>
          <w:tcPr>
            <w:tcW w:w="1134" w:type="dxa"/>
          </w:tcPr>
          <w:p w14:paraId="2AFC5BA0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7.0</w:t>
            </w:r>
          </w:p>
        </w:tc>
        <w:tc>
          <w:tcPr>
            <w:tcW w:w="1134" w:type="dxa"/>
          </w:tcPr>
          <w:p w14:paraId="2E53E211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6.4</w:t>
            </w:r>
          </w:p>
        </w:tc>
        <w:tc>
          <w:tcPr>
            <w:tcW w:w="1134" w:type="dxa"/>
          </w:tcPr>
          <w:p w14:paraId="631470F4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3</w:t>
            </w:r>
          </w:p>
        </w:tc>
        <w:tc>
          <w:tcPr>
            <w:tcW w:w="1134" w:type="dxa"/>
          </w:tcPr>
          <w:p w14:paraId="223E251F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</w:p>
        </w:tc>
        <w:tc>
          <w:tcPr>
            <w:tcW w:w="1134" w:type="dxa"/>
          </w:tcPr>
          <w:p w14:paraId="4522DFFE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9</w:t>
            </w:r>
          </w:p>
        </w:tc>
        <w:tc>
          <w:tcPr>
            <w:tcW w:w="1134" w:type="dxa"/>
          </w:tcPr>
          <w:p w14:paraId="65F7E2EC" w14:textId="24E6140C" w:rsidR="00072DC2" w:rsidRPr="005877BB" w:rsidRDefault="005E513D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072DC2"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5</w:t>
            </w:r>
          </w:p>
        </w:tc>
        <w:tc>
          <w:tcPr>
            <w:tcW w:w="1134" w:type="dxa"/>
          </w:tcPr>
          <w:p w14:paraId="71C954CB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8</w:t>
            </w:r>
          </w:p>
        </w:tc>
        <w:tc>
          <w:tcPr>
            <w:tcW w:w="1134" w:type="dxa"/>
          </w:tcPr>
          <w:p w14:paraId="53C6E083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5</w:t>
            </w:r>
          </w:p>
        </w:tc>
      </w:tr>
      <w:tr w:rsidR="005877BB" w:rsidRPr="005877BB" w14:paraId="4E55C6C5" w14:textId="77777777" w:rsidTr="00007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</w:tcPr>
          <w:p w14:paraId="04D40411" w14:textId="77777777" w:rsidR="00072DC2" w:rsidRPr="005877BB" w:rsidRDefault="00072DC2" w:rsidP="00007A1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olumbia classification of FSGS</w:t>
            </w:r>
          </w:p>
        </w:tc>
        <w:tc>
          <w:tcPr>
            <w:tcW w:w="1134" w:type="dxa"/>
          </w:tcPr>
          <w:p w14:paraId="54ACA377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OL</w:t>
            </w:r>
          </w:p>
        </w:tc>
        <w:tc>
          <w:tcPr>
            <w:tcW w:w="1134" w:type="dxa"/>
          </w:tcPr>
          <w:p w14:paraId="7E07FB45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OL</w:t>
            </w:r>
          </w:p>
        </w:tc>
        <w:tc>
          <w:tcPr>
            <w:tcW w:w="1134" w:type="dxa"/>
          </w:tcPr>
          <w:p w14:paraId="133F8D9D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OS</w:t>
            </w:r>
          </w:p>
        </w:tc>
        <w:tc>
          <w:tcPr>
            <w:tcW w:w="1134" w:type="dxa"/>
          </w:tcPr>
          <w:p w14:paraId="08288A25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</w:p>
        </w:tc>
        <w:tc>
          <w:tcPr>
            <w:tcW w:w="1134" w:type="dxa"/>
          </w:tcPr>
          <w:p w14:paraId="16485335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</w:p>
        </w:tc>
        <w:tc>
          <w:tcPr>
            <w:tcW w:w="1134" w:type="dxa"/>
          </w:tcPr>
          <w:p w14:paraId="6FACE0B5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NOS</w:t>
            </w:r>
          </w:p>
        </w:tc>
        <w:tc>
          <w:tcPr>
            <w:tcW w:w="1134" w:type="dxa"/>
          </w:tcPr>
          <w:p w14:paraId="56357265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</w:p>
        </w:tc>
        <w:tc>
          <w:tcPr>
            <w:tcW w:w="1134" w:type="dxa"/>
          </w:tcPr>
          <w:p w14:paraId="5B72633B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COL</w:t>
            </w:r>
          </w:p>
        </w:tc>
      </w:tr>
      <w:tr w:rsidR="005877BB" w:rsidRPr="005877BB" w14:paraId="08D2FA82" w14:textId="77777777" w:rsidTr="00007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</w:tcPr>
          <w:p w14:paraId="4BB74277" w14:textId="77777777" w:rsidR="00072DC2" w:rsidRPr="005877BB" w:rsidRDefault="00072DC2" w:rsidP="00007A1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Edema during clinical course</w:t>
            </w:r>
          </w:p>
        </w:tc>
        <w:tc>
          <w:tcPr>
            <w:tcW w:w="1134" w:type="dxa"/>
          </w:tcPr>
          <w:p w14:paraId="507DB356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0155B77F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1134" w:type="dxa"/>
          </w:tcPr>
          <w:p w14:paraId="506D4107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1134" w:type="dxa"/>
          </w:tcPr>
          <w:p w14:paraId="0A6484BC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1134" w:type="dxa"/>
          </w:tcPr>
          <w:p w14:paraId="4D44E169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1134" w:type="dxa"/>
          </w:tcPr>
          <w:p w14:paraId="66884D10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</w:tcPr>
          <w:p w14:paraId="16014970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1134" w:type="dxa"/>
          </w:tcPr>
          <w:p w14:paraId="4A6B135F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</w:p>
        </w:tc>
      </w:tr>
      <w:tr w:rsidR="005877BB" w:rsidRPr="005877BB" w14:paraId="29A3ECD4" w14:textId="77777777" w:rsidTr="00007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</w:tcPr>
          <w:p w14:paraId="20E0FC49" w14:textId="77777777" w:rsidR="00072DC2" w:rsidRPr="005877BB" w:rsidRDefault="00072DC2" w:rsidP="00007A1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ge at kidney transplantation (</w:t>
            </w:r>
            <w:proofErr w:type="spellStart"/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yrs</w:t>
            </w:r>
            <w:proofErr w:type="spellEnd"/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</w:tcPr>
          <w:p w14:paraId="723B32B1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5</w:t>
            </w:r>
          </w:p>
        </w:tc>
        <w:tc>
          <w:tcPr>
            <w:tcW w:w="1134" w:type="dxa"/>
          </w:tcPr>
          <w:p w14:paraId="641496A7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7</w:t>
            </w:r>
          </w:p>
        </w:tc>
        <w:tc>
          <w:tcPr>
            <w:tcW w:w="1134" w:type="dxa"/>
          </w:tcPr>
          <w:p w14:paraId="04E4634E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4.6</w:t>
            </w:r>
          </w:p>
        </w:tc>
        <w:tc>
          <w:tcPr>
            <w:tcW w:w="1134" w:type="dxa"/>
          </w:tcPr>
          <w:p w14:paraId="48C26A9F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3.1</w:t>
            </w:r>
          </w:p>
        </w:tc>
        <w:tc>
          <w:tcPr>
            <w:tcW w:w="1134" w:type="dxa"/>
          </w:tcPr>
          <w:p w14:paraId="658133F2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5.8</w:t>
            </w:r>
          </w:p>
        </w:tc>
        <w:tc>
          <w:tcPr>
            <w:tcW w:w="1134" w:type="dxa"/>
          </w:tcPr>
          <w:p w14:paraId="28B2B11E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.3</w:t>
            </w:r>
          </w:p>
        </w:tc>
        <w:tc>
          <w:tcPr>
            <w:tcW w:w="1134" w:type="dxa"/>
          </w:tcPr>
          <w:p w14:paraId="6A419C72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20.2</w:t>
            </w:r>
          </w:p>
        </w:tc>
        <w:tc>
          <w:tcPr>
            <w:tcW w:w="1134" w:type="dxa"/>
          </w:tcPr>
          <w:p w14:paraId="721BA55E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15.1</w:t>
            </w:r>
          </w:p>
        </w:tc>
      </w:tr>
      <w:tr w:rsidR="005877BB" w:rsidRPr="005877BB" w14:paraId="5D9CD23B" w14:textId="77777777" w:rsidTr="00007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bottom w:val="single" w:sz="4" w:space="0" w:color="auto"/>
            </w:tcBorders>
          </w:tcPr>
          <w:p w14:paraId="10C1473A" w14:textId="77777777" w:rsidR="00072DC2" w:rsidRPr="005877BB" w:rsidRDefault="00072DC2" w:rsidP="00007A1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Donor 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D6371D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L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0D3277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L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5604C0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D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012DF7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L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4D2C15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D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A0E2D2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u w:val="double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L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2A46D1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L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EB8010" w14:textId="77777777" w:rsidR="00072DC2" w:rsidRPr="005877BB" w:rsidRDefault="00072DC2" w:rsidP="00007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77BB">
              <w:rPr>
                <w:rFonts w:ascii="Times New Roman" w:hAnsi="Times New Roman" w:cs="Times New Roman"/>
                <w:color w:val="000000" w:themeColor="text1"/>
                <w:szCs w:val="21"/>
              </w:rPr>
              <w:t>LD</w:t>
            </w:r>
          </w:p>
        </w:tc>
      </w:tr>
    </w:tbl>
    <w:p w14:paraId="643A1B44" w14:textId="77777777" w:rsidR="00072DC2" w:rsidRPr="005877BB" w:rsidRDefault="00072DC2" w:rsidP="00072DC2">
      <w:pPr>
        <w:rPr>
          <w:rFonts w:ascii="Times New Roman" w:hAnsi="Times New Roman" w:cs="Times New Roman"/>
          <w:color w:val="000000" w:themeColor="text1"/>
          <w:szCs w:val="21"/>
        </w:rPr>
      </w:pPr>
      <w:r w:rsidRPr="005877BB">
        <w:rPr>
          <w:rFonts w:ascii="Times New Roman" w:hAnsi="Times New Roman" w:cs="Times New Roman"/>
          <w:color w:val="000000" w:themeColor="text1"/>
          <w:szCs w:val="21"/>
        </w:rPr>
        <w:t xml:space="preserve">COL, collapsing variant; DD, deceased donor; ESKD, end-stage kidney disease; F, female; FSGS, focal segmental </w:t>
      </w:r>
      <w:proofErr w:type="gramStart"/>
      <w:r w:rsidRPr="005877BB">
        <w:rPr>
          <w:rFonts w:ascii="Times New Roman" w:hAnsi="Times New Roman" w:cs="Times New Roman"/>
          <w:color w:val="000000" w:themeColor="text1"/>
          <w:szCs w:val="21"/>
        </w:rPr>
        <w:t>glomerulosclerosis;</w:t>
      </w:r>
      <w:proofErr w:type="gramEnd"/>
      <w:r w:rsidRPr="005877B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2434E6E2" w14:textId="77777777" w:rsidR="00072DC2" w:rsidRPr="005877BB" w:rsidRDefault="00072DC2" w:rsidP="00072DC2">
      <w:pPr>
        <w:rPr>
          <w:rFonts w:ascii="Times New Roman" w:hAnsi="Times New Roman" w:cs="Times New Roman"/>
          <w:color w:val="000000" w:themeColor="text1"/>
          <w:szCs w:val="21"/>
        </w:rPr>
      </w:pPr>
      <w:r w:rsidRPr="005877BB">
        <w:rPr>
          <w:rFonts w:ascii="Times New Roman" w:hAnsi="Times New Roman" w:cs="Times New Roman"/>
          <w:color w:val="000000" w:themeColor="text1"/>
          <w:szCs w:val="21"/>
        </w:rPr>
        <w:t>LD, living donor; M, male; NOS, not otherwise specified; PH, perihilar; TIP, tip variant; TP, total protein; Cr, creatinine.</w:t>
      </w:r>
    </w:p>
    <w:p w14:paraId="1C8A2427" w14:textId="77777777" w:rsidR="00072DC2" w:rsidRPr="005877BB" w:rsidRDefault="00072DC2" w:rsidP="00072DC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F3D0288" w14:textId="6CFECD8A" w:rsidR="002631F4" w:rsidRPr="005877BB" w:rsidRDefault="002631F4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</w:p>
    <w:p w14:paraId="062023E5" w14:textId="1A0DB17B" w:rsidR="00BB680D" w:rsidRPr="005877BB" w:rsidRDefault="00BB680D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</w:p>
    <w:p w14:paraId="1A5E7262" w14:textId="3456E402" w:rsidR="00BB680D" w:rsidRPr="005877BB" w:rsidRDefault="00BB680D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</w:p>
    <w:p w14:paraId="0475E25E" w14:textId="3979E81F" w:rsidR="00BB680D" w:rsidRPr="005877BB" w:rsidRDefault="00BB680D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</w:p>
    <w:p w14:paraId="14CABB0A" w14:textId="407636F0" w:rsidR="00BB680D" w:rsidRPr="005877BB" w:rsidRDefault="00BB680D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</w:p>
    <w:p w14:paraId="122679E5" w14:textId="691EFE76" w:rsidR="00BB680D" w:rsidRPr="005877BB" w:rsidRDefault="00BB680D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</w:p>
    <w:p w14:paraId="6514DE84" w14:textId="6CA94C23" w:rsidR="00BB680D" w:rsidRPr="005877BB" w:rsidRDefault="00BB680D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</w:p>
    <w:p w14:paraId="35DAC0EB" w14:textId="2427C7EC" w:rsidR="00BB680D" w:rsidRPr="005877BB" w:rsidRDefault="00BB680D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</w:p>
    <w:p w14:paraId="252D6654" w14:textId="59BB63D4" w:rsidR="00BB680D" w:rsidRPr="005877BB" w:rsidRDefault="00BB680D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</w:p>
    <w:p w14:paraId="04F1A884" w14:textId="45DA8407" w:rsidR="00BB680D" w:rsidRPr="005877BB" w:rsidRDefault="00BB680D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</w:p>
    <w:p w14:paraId="6B07E399" w14:textId="28B3435E" w:rsidR="00BB680D" w:rsidRPr="005877BB" w:rsidRDefault="00BB680D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</w:p>
    <w:p w14:paraId="002C3E73" w14:textId="3C647853" w:rsidR="00BB680D" w:rsidRPr="005877BB" w:rsidRDefault="00BB680D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</w:p>
    <w:p w14:paraId="7568EAFB" w14:textId="550B9DD0" w:rsidR="00BB680D" w:rsidRPr="005877BB" w:rsidRDefault="00BB680D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</w:p>
    <w:p w14:paraId="39B20D81" w14:textId="2DA7940C" w:rsidR="00BB680D" w:rsidRPr="005877BB" w:rsidRDefault="00BB680D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</w:p>
    <w:p w14:paraId="10E74E67" w14:textId="1A409480" w:rsidR="00B04DC1" w:rsidRPr="005877BB" w:rsidRDefault="00B04DC1" w:rsidP="002631F4">
      <w:pPr>
        <w:rPr>
          <w:rFonts w:ascii="Times New Roman" w:eastAsia="游ゴシック" w:hAnsi="Times New Roman" w:cs="Times New Roman"/>
          <w:color w:val="000000" w:themeColor="text1"/>
          <w:szCs w:val="21"/>
        </w:rPr>
      </w:pPr>
      <w:r w:rsidRPr="005877BB">
        <w:rPr>
          <w:rFonts w:ascii="Times New Roman" w:eastAsia="游ゴシック" w:hAnsi="Times New Roman" w:cs="Times New Roman"/>
          <w:color w:val="000000" w:themeColor="text1"/>
          <w:szCs w:val="21"/>
        </w:rPr>
        <w:lastRenderedPageBreak/>
        <w:t>Supplem</w:t>
      </w:r>
      <w:r w:rsidR="007B52F0" w:rsidRPr="005877BB">
        <w:rPr>
          <w:rFonts w:ascii="Times New Roman" w:eastAsia="游ゴシック" w:hAnsi="Times New Roman" w:cs="Times New Roman"/>
          <w:color w:val="000000" w:themeColor="text1"/>
          <w:szCs w:val="21"/>
        </w:rPr>
        <w:t>e</w:t>
      </w:r>
      <w:r w:rsidRPr="005877BB">
        <w:rPr>
          <w:rFonts w:ascii="Times New Roman" w:eastAsia="游ゴシック" w:hAnsi="Times New Roman" w:cs="Times New Roman"/>
          <w:color w:val="000000" w:themeColor="text1"/>
          <w:szCs w:val="21"/>
        </w:rPr>
        <w:t>ntary Fig.1</w:t>
      </w:r>
    </w:p>
    <w:p w14:paraId="15A2EE21" w14:textId="5A4B9C4C" w:rsidR="00B04DC1" w:rsidRPr="005877BB" w:rsidRDefault="00530185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  <w:r w:rsidRPr="005877BB">
        <w:rPr>
          <w:noProof/>
          <w:color w:val="000000" w:themeColor="text1"/>
        </w:rPr>
        <w:drawing>
          <wp:inline distT="0" distB="0" distL="0" distR="0" wp14:anchorId="21B7F60A" wp14:editId="29669CB9">
            <wp:extent cx="7620000" cy="4286250"/>
            <wp:effectExtent l="0" t="0" r="0" b="0"/>
            <wp:docPr id="1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2000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47EB44" w14:textId="68084F46" w:rsidR="00B04DC1" w:rsidRPr="005877BB" w:rsidRDefault="008B2C11" w:rsidP="00B04DC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5877BB">
        <w:rPr>
          <w:rFonts w:ascii="Times New Roman" w:eastAsia="游ゴシック" w:hAnsi="Times New Roman" w:cs="Times New Roman" w:hint="eastAsia"/>
          <w:b/>
          <w:bCs/>
          <w:color w:val="000000" w:themeColor="text1"/>
          <w:szCs w:val="21"/>
        </w:rPr>
        <w:t>S</w:t>
      </w:r>
      <w:r w:rsidRPr="005877BB">
        <w:rPr>
          <w:rFonts w:ascii="Times New Roman" w:eastAsia="游ゴシック" w:hAnsi="Times New Roman" w:cs="Times New Roman"/>
          <w:b/>
          <w:bCs/>
          <w:color w:val="000000" w:themeColor="text1"/>
          <w:szCs w:val="21"/>
        </w:rPr>
        <w:t xml:space="preserve">upplementary </w:t>
      </w:r>
      <w:r w:rsidR="00B04DC1" w:rsidRPr="005877BB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Fig. </w:t>
      </w:r>
      <w:r w:rsidR="007B52F0" w:rsidRPr="005877BB">
        <w:rPr>
          <w:rFonts w:ascii="Times New Roman" w:hAnsi="Times New Roman" w:cs="Times New Roman"/>
          <w:b/>
          <w:bCs/>
          <w:color w:val="000000" w:themeColor="text1"/>
          <w:szCs w:val="21"/>
        </w:rPr>
        <w:t>1</w:t>
      </w:r>
      <w:r w:rsidR="00B04DC1" w:rsidRPr="005877BB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B04DC1" w:rsidRPr="005877BB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T</w:t>
      </w:r>
      <w:r w:rsidR="00B04DC1" w:rsidRPr="005877BB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he </w:t>
      </w:r>
      <w:r w:rsidR="003F6AA4" w:rsidRPr="005877BB">
        <w:rPr>
          <w:rFonts w:ascii="Times New Roman" w:hAnsi="Times New Roman" w:cs="Times New Roman"/>
          <w:b/>
          <w:bCs/>
          <w:color w:val="000000" w:themeColor="text1"/>
          <w:szCs w:val="21"/>
        </w:rPr>
        <w:t>r</w:t>
      </w:r>
      <w:r w:rsidR="00B04DC1" w:rsidRPr="005877BB">
        <w:rPr>
          <w:rFonts w:ascii="Times New Roman" w:hAnsi="Times New Roman" w:cs="Times New Roman"/>
          <w:b/>
          <w:bCs/>
          <w:color w:val="000000" w:themeColor="text1"/>
          <w:szCs w:val="21"/>
        </w:rPr>
        <w:t>elationship between the amount of proteinuria</w:t>
      </w:r>
      <w:r w:rsidR="00B04DC1" w:rsidRPr="005877BB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="00B04DC1" w:rsidRPr="005877BB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nd </w:t>
      </w:r>
      <w:r w:rsidR="00AC1A9A" w:rsidRPr="005877BB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he degree of </w:t>
      </w:r>
      <w:r w:rsidR="009837F9" w:rsidRPr="005877BB">
        <w:rPr>
          <w:rFonts w:ascii="Times New Roman" w:hAnsi="Times New Roman" w:cs="Times New Roman"/>
          <w:b/>
          <w:bCs/>
          <w:color w:val="000000" w:themeColor="text1"/>
          <w:szCs w:val="21"/>
        </w:rPr>
        <w:t>foot process effacement</w:t>
      </w:r>
    </w:p>
    <w:p w14:paraId="45196340" w14:textId="0AC80B16" w:rsidR="00B04DC1" w:rsidRPr="005877BB" w:rsidRDefault="00DF3140" w:rsidP="00DF3140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5877BB">
        <w:rPr>
          <w:rFonts w:ascii="Times New Roman" w:hAnsi="Times New Roman" w:cs="Times New Roman"/>
          <w:color w:val="000000" w:themeColor="text1"/>
          <w:szCs w:val="21"/>
        </w:rPr>
        <w:t>T</w:t>
      </w:r>
      <w:r w:rsidR="00B04DC1" w:rsidRPr="005877BB">
        <w:rPr>
          <w:rFonts w:ascii="Times New Roman" w:hAnsi="Times New Roman" w:cs="Times New Roman"/>
          <w:color w:val="000000" w:themeColor="text1"/>
          <w:szCs w:val="21"/>
        </w:rPr>
        <w:t>he amount of proteinuria</w:t>
      </w:r>
      <w:r w:rsidRPr="005877BB">
        <w:rPr>
          <w:rFonts w:ascii="Times New Roman" w:hAnsi="Times New Roman" w:cs="Times New Roman"/>
          <w:color w:val="000000" w:themeColor="text1"/>
          <w:szCs w:val="21"/>
        </w:rPr>
        <w:t xml:space="preserve"> correlated with</w:t>
      </w:r>
      <w:r w:rsidR="00B04DC1" w:rsidRPr="005877B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37931" w:rsidRPr="005877BB">
        <w:rPr>
          <w:rFonts w:ascii="Times New Roman" w:hAnsi="Times New Roman" w:cs="Times New Roman"/>
          <w:color w:val="000000" w:themeColor="text1"/>
          <w:szCs w:val="21"/>
        </w:rPr>
        <w:t>neither percentage of foot process effacement (</w:t>
      </w:r>
      <w:r w:rsidR="00F37931" w:rsidRPr="005877BB">
        <w:rPr>
          <w:rFonts w:ascii="Times New Roman" w:hAnsi="Times New Roman" w:cs="Times New Roman"/>
          <w:i/>
          <w:iCs/>
          <w:color w:val="000000" w:themeColor="text1"/>
          <w:szCs w:val="21"/>
        </w:rPr>
        <w:t>r</w:t>
      </w:r>
      <w:r w:rsidR="00F37931" w:rsidRPr="005877BB">
        <w:rPr>
          <w:rFonts w:ascii="Times New Roman" w:hAnsi="Times New Roman" w:cs="Times New Roman"/>
          <w:color w:val="000000" w:themeColor="text1"/>
          <w:szCs w:val="21"/>
        </w:rPr>
        <w:t>=0.</w:t>
      </w:r>
      <w:r w:rsidRPr="005877BB">
        <w:rPr>
          <w:rFonts w:ascii="Times New Roman" w:hAnsi="Times New Roman" w:cs="Times New Roman"/>
          <w:color w:val="000000" w:themeColor="text1"/>
          <w:szCs w:val="21"/>
        </w:rPr>
        <w:t>44</w:t>
      </w:r>
      <w:r w:rsidR="00FE486C" w:rsidRPr="005877BB">
        <w:rPr>
          <w:rFonts w:ascii="Times New Roman" w:hAnsi="Times New Roman" w:cs="Times New Roman"/>
          <w:color w:val="000000" w:themeColor="text1"/>
          <w:szCs w:val="21"/>
        </w:rPr>
        <w:t>;</w:t>
      </w:r>
      <w:r w:rsidR="00F37931" w:rsidRPr="005877B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37931" w:rsidRPr="005877BB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="00F37931" w:rsidRPr="005877BB">
        <w:rPr>
          <w:rFonts w:ascii="Times New Roman" w:hAnsi="Times New Roman" w:cs="Times New Roman"/>
          <w:color w:val="000000" w:themeColor="text1"/>
          <w:szCs w:val="21"/>
        </w:rPr>
        <w:t>=NS)</w:t>
      </w:r>
      <w:r w:rsidRPr="005877BB">
        <w:rPr>
          <w:rFonts w:ascii="Times New Roman" w:hAnsi="Times New Roman" w:cs="Times New Roman"/>
          <w:color w:val="000000" w:themeColor="text1"/>
          <w:szCs w:val="21"/>
        </w:rPr>
        <w:t xml:space="preserve"> (A)</w:t>
      </w:r>
      <w:r w:rsidR="00F37931" w:rsidRPr="005877BB">
        <w:rPr>
          <w:rFonts w:ascii="Times New Roman" w:hAnsi="Times New Roman" w:cs="Times New Roman"/>
          <w:color w:val="000000" w:themeColor="text1"/>
          <w:szCs w:val="21"/>
        </w:rPr>
        <w:t xml:space="preserve"> nor</w:t>
      </w:r>
      <w:r w:rsidR="00A54AEA" w:rsidRPr="005877BB">
        <w:rPr>
          <w:rFonts w:ascii="Times New Roman" w:hAnsi="Times New Roman" w:cs="Times New Roman"/>
          <w:color w:val="000000" w:themeColor="text1"/>
          <w:szCs w:val="21"/>
        </w:rPr>
        <w:t xml:space="preserve"> average </w:t>
      </w:r>
      <w:r w:rsidR="00B04DC1" w:rsidRPr="005877BB">
        <w:rPr>
          <w:rFonts w:ascii="Times New Roman" w:hAnsi="Times New Roman" w:cs="Times New Roman"/>
          <w:color w:val="000000" w:themeColor="text1"/>
          <w:szCs w:val="21"/>
        </w:rPr>
        <w:t>foot process width (</w:t>
      </w:r>
      <w:r w:rsidR="00B04DC1" w:rsidRPr="005877BB">
        <w:rPr>
          <w:rFonts w:ascii="Times New Roman" w:hAnsi="Times New Roman" w:cs="Times New Roman"/>
          <w:i/>
          <w:iCs/>
          <w:color w:val="000000" w:themeColor="text1"/>
          <w:szCs w:val="21"/>
        </w:rPr>
        <w:t>r</w:t>
      </w:r>
      <w:r w:rsidR="00B04DC1" w:rsidRPr="005877BB">
        <w:rPr>
          <w:rFonts w:ascii="Times New Roman" w:hAnsi="Times New Roman" w:cs="Times New Roman"/>
          <w:color w:val="000000" w:themeColor="text1"/>
          <w:szCs w:val="21"/>
        </w:rPr>
        <w:t>=0.3</w:t>
      </w:r>
      <w:r w:rsidRPr="005877BB">
        <w:rPr>
          <w:rFonts w:ascii="Times New Roman" w:hAnsi="Times New Roman" w:cs="Times New Roman"/>
          <w:color w:val="000000" w:themeColor="text1"/>
          <w:szCs w:val="21"/>
        </w:rPr>
        <w:t>9</w:t>
      </w:r>
      <w:r w:rsidR="00FE486C" w:rsidRPr="005877BB">
        <w:rPr>
          <w:rFonts w:ascii="Times New Roman" w:hAnsi="Times New Roman" w:cs="Times New Roman"/>
          <w:color w:val="000000" w:themeColor="text1"/>
          <w:szCs w:val="21"/>
        </w:rPr>
        <w:t>;</w:t>
      </w:r>
      <w:r w:rsidR="00B04DC1" w:rsidRPr="005877B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04DC1" w:rsidRPr="005877BB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="00B04DC1" w:rsidRPr="005877BB">
        <w:rPr>
          <w:rFonts w:ascii="Times New Roman" w:hAnsi="Times New Roman" w:cs="Times New Roman"/>
          <w:color w:val="000000" w:themeColor="text1"/>
          <w:szCs w:val="21"/>
        </w:rPr>
        <w:t>=NS)</w:t>
      </w:r>
      <w:r w:rsidRPr="005877BB">
        <w:rPr>
          <w:rFonts w:ascii="Times New Roman" w:hAnsi="Times New Roman" w:cs="Times New Roman"/>
          <w:color w:val="000000" w:themeColor="text1"/>
          <w:szCs w:val="21"/>
        </w:rPr>
        <w:t xml:space="preserve"> (B)</w:t>
      </w:r>
      <w:r w:rsidR="00B04DC1" w:rsidRPr="005877BB">
        <w:rPr>
          <w:rFonts w:ascii="Times New Roman" w:hAnsi="Times New Roman" w:cs="Times New Roman"/>
          <w:color w:val="000000" w:themeColor="text1"/>
          <w:szCs w:val="21"/>
        </w:rPr>
        <w:t xml:space="preserve">. Circles and squares denote </w:t>
      </w:r>
      <w:r w:rsidRPr="005877BB">
        <w:rPr>
          <w:rFonts w:ascii="Times New Roman" w:hAnsi="Times New Roman" w:cs="Times New Roman"/>
          <w:color w:val="000000" w:themeColor="text1"/>
          <w:szCs w:val="21"/>
        </w:rPr>
        <w:t xml:space="preserve">patients with </w:t>
      </w:r>
      <w:r w:rsidR="00B04DC1" w:rsidRPr="005877BB">
        <w:rPr>
          <w:rFonts w:ascii="Times New Roman" w:hAnsi="Times New Roman" w:cs="Times New Roman"/>
          <w:color w:val="000000" w:themeColor="text1"/>
          <w:szCs w:val="21"/>
        </w:rPr>
        <w:t>primary FSGS and genetic FSGS, respectively</w:t>
      </w:r>
    </w:p>
    <w:p w14:paraId="7B246BC9" w14:textId="77777777" w:rsidR="00B04DC1" w:rsidRPr="005877BB" w:rsidRDefault="00B04DC1" w:rsidP="002631F4">
      <w:pPr>
        <w:rPr>
          <w:rFonts w:ascii="Times New Roman" w:eastAsia="游ゴシック" w:hAnsi="Times New Roman" w:cs="Times New Roman"/>
          <w:color w:val="000000" w:themeColor="text1"/>
          <w:sz w:val="18"/>
          <w:szCs w:val="18"/>
        </w:rPr>
      </w:pPr>
    </w:p>
    <w:sectPr w:rsidR="00B04DC1" w:rsidRPr="005877BB" w:rsidSect="00B967D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2D02B" w14:textId="77777777" w:rsidR="00F913CE" w:rsidRDefault="00F913CE" w:rsidP="00214ECD">
      <w:r>
        <w:separator/>
      </w:r>
    </w:p>
  </w:endnote>
  <w:endnote w:type="continuationSeparator" w:id="0">
    <w:p w14:paraId="2C6C2EA3" w14:textId="77777777" w:rsidR="00F913CE" w:rsidRDefault="00F913CE" w:rsidP="00214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8DD89" w14:textId="77777777" w:rsidR="00F913CE" w:rsidRDefault="00F913CE" w:rsidP="00214ECD">
      <w:r>
        <w:separator/>
      </w:r>
    </w:p>
  </w:footnote>
  <w:footnote w:type="continuationSeparator" w:id="0">
    <w:p w14:paraId="7BAA8655" w14:textId="77777777" w:rsidR="00F913CE" w:rsidRDefault="00F913CE" w:rsidP="00214E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F5239B"/>
    <w:multiLevelType w:val="hybridMultilevel"/>
    <w:tmpl w:val="458806EE"/>
    <w:lvl w:ilvl="0" w:tplc="2148452A">
      <w:start w:val="1"/>
      <w:numFmt w:val="decimal"/>
      <w:lvlText w:val="%1."/>
      <w:lvlJc w:val="left"/>
      <w:pPr>
        <w:ind w:left="501" w:hanging="360"/>
      </w:pPr>
      <w:rPr>
        <w:rFonts w:hint="default"/>
        <w:b w:val="0"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8A36A90"/>
    <w:multiLevelType w:val="hybridMultilevel"/>
    <w:tmpl w:val="3A82F96E"/>
    <w:lvl w:ilvl="0" w:tplc="40628470">
      <w:start w:val="1"/>
      <w:numFmt w:val="upperLetter"/>
      <w:lvlText w:val="%1)"/>
      <w:lvlJc w:val="left"/>
      <w:pPr>
        <w:ind w:left="1100" w:hanging="360"/>
      </w:pPr>
      <w:rPr>
        <w:rFonts w:hint="default"/>
        <w:b/>
        <w:color w:val="00B050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15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000" w:hanging="420"/>
      </w:pPr>
    </w:lvl>
    <w:lvl w:ilvl="3" w:tplc="0409000F" w:tentative="1">
      <w:start w:val="1"/>
      <w:numFmt w:val="decimal"/>
      <w:lvlText w:val="%4."/>
      <w:lvlJc w:val="left"/>
      <w:pPr>
        <w:ind w:left="2420" w:hanging="420"/>
      </w:pPr>
    </w:lvl>
    <w:lvl w:ilvl="4" w:tplc="04090017" w:tentative="1">
      <w:start w:val="1"/>
      <w:numFmt w:val="aiueoFullWidth"/>
      <w:lvlText w:val="(%5)"/>
      <w:lvlJc w:val="left"/>
      <w:pPr>
        <w:ind w:left="28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60" w:hanging="420"/>
      </w:pPr>
    </w:lvl>
    <w:lvl w:ilvl="6" w:tplc="0409000F" w:tentative="1">
      <w:start w:val="1"/>
      <w:numFmt w:val="decimal"/>
      <w:lvlText w:val="%7."/>
      <w:lvlJc w:val="left"/>
      <w:pPr>
        <w:ind w:left="3680" w:hanging="420"/>
      </w:pPr>
    </w:lvl>
    <w:lvl w:ilvl="7" w:tplc="04090017" w:tentative="1">
      <w:start w:val="1"/>
      <w:numFmt w:val="aiueoFullWidth"/>
      <w:lvlText w:val="(%8)"/>
      <w:lvlJc w:val="left"/>
      <w:pPr>
        <w:ind w:left="41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2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7DF"/>
    <w:rsid w:val="00007A1A"/>
    <w:rsid w:val="000169B4"/>
    <w:rsid w:val="00051D26"/>
    <w:rsid w:val="00067DAA"/>
    <w:rsid w:val="00071227"/>
    <w:rsid w:val="00072DC2"/>
    <w:rsid w:val="0007654F"/>
    <w:rsid w:val="00094C42"/>
    <w:rsid w:val="000A21A2"/>
    <w:rsid w:val="000C6802"/>
    <w:rsid w:val="000D1D3E"/>
    <w:rsid w:val="000E5949"/>
    <w:rsid w:val="000F5E50"/>
    <w:rsid w:val="00100469"/>
    <w:rsid w:val="00101E27"/>
    <w:rsid w:val="00111DBF"/>
    <w:rsid w:val="00111E78"/>
    <w:rsid w:val="001233DE"/>
    <w:rsid w:val="00124B69"/>
    <w:rsid w:val="00136722"/>
    <w:rsid w:val="00142F8E"/>
    <w:rsid w:val="001437E3"/>
    <w:rsid w:val="0015701D"/>
    <w:rsid w:val="001642C5"/>
    <w:rsid w:val="0016491C"/>
    <w:rsid w:val="00166019"/>
    <w:rsid w:val="001662E0"/>
    <w:rsid w:val="001911F8"/>
    <w:rsid w:val="001951AD"/>
    <w:rsid w:val="001E0E3A"/>
    <w:rsid w:val="001E36CC"/>
    <w:rsid w:val="001F392F"/>
    <w:rsid w:val="001F4144"/>
    <w:rsid w:val="00202614"/>
    <w:rsid w:val="002031FD"/>
    <w:rsid w:val="00210C2B"/>
    <w:rsid w:val="00214ECD"/>
    <w:rsid w:val="00237A91"/>
    <w:rsid w:val="00245F2E"/>
    <w:rsid w:val="00247AD3"/>
    <w:rsid w:val="002631F4"/>
    <w:rsid w:val="002638EF"/>
    <w:rsid w:val="002A38B3"/>
    <w:rsid w:val="002A5C09"/>
    <w:rsid w:val="002B2996"/>
    <w:rsid w:val="002B2B52"/>
    <w:rsid w:val="002B6B53"/>
    <w:rsid w:val="002C3078"/>
    <w:rsid w:val="002E0BCA"/>
    <w:rsid w:val="002F2D8C"/>
    <w:rsid w:val="002F7B59"/>
    <w:rsid w:val="003005C3"/>
    <w:rsid w:val="0030490F"/>
    <w:rsid w:val="003226EC"/>
    <w:rsid w:val="00324BDC"/>
    <w:rsid w:val="00335026"/>
    <w:rsid w:val="00373C33"/>
    <w:rsid w:val="00382581"/>
    <w:rsid w:val="003B52B8"/>
    <w:rsid w:val="003C0D9C"/>
    <w:rsid w:val="003C247E"/>
    <w:rsid w:val="003C731C"/>
    <w:rsid w:val="003E1AED"/>
    <w:rsid w:val="003E66D1"/>
    <w:rsid w:val="003F686E"/>
    <w:rsid w:val="003F6AA4"/>
    <w:rsid w:val="004033E5"/>
    <w:rsid w:val="00411747"/>
    <w:rsid w:val="004131B4"/>
    <w:rsid w:val="004161B6"/>
    <w:rsid w:val="00417DD5"/>
    <w:rsid w:val="0042383D"/>
    <w:rsid w:val="0043573E"/>
    <w:rsid w:val="0044676A"/>
    <w:rsid w:val="00483C68"/>
    <w:rsid w:val="00490D78"/>
    <w:rsid w:val="004A2BB8"/>
    <w:rsid w:val="004A5F87"/>
    <w:rsid w:val="004B7844"/>
    <w:rsid w:val="004D60F4"/>
    <w:rsid w:val="004E06D9"/>
    <w:rsid w:val="004F3C3D"/>
    <w:rsid w:val="004F5B61"/>
    <w:rsid w:val="004F5C1B"/>
    <w:rsid w:val="004F61D4"/>
    <w:rsid w:val="00511644"/>
    <w:rsid w:val="00511999"/>
    <w:rsid w:val="00520E8C"/>
    <w:rsid w:val="00530185"/>
    <w:rsid w:val="00531B16"/>
    <w:rsid w:val="0054009A"/>
    <w:rsid w:val="00542129"/>
    <w:rsid w:val="0054479F"/>
    <w:rsid w:val="00544954"/>
    <w:rsid w:val="0055122A"/>
    <w:rsid w:val="00565D0E"/>
    <w:rsid w:val="00574DA9"/>
    <w:rsid w:val="005877BB"/>
    <w:rsid w:val="005A642B"/>
    <w:rsid w:val="005B40A8"/>
    <w:rsid w:val="005D6F48"/>
    <w:rsid w:val="005E31AC"/>
    <w:rsid w:val="005E513D"/>
    <w:rsid w:val="00603122"/>
    <w:rsid w:val="00604445"/>
    <w:rsid w:val="006148FC"/>
    <w:rsid w:val="00622B61"/>
    <w:rsid w:val="00624491"/>
    <w:rsid w:val="00634318"/>
    <w:rsid w:val="006610CF"/>
    <w:rsid w:val="00675DFB"/>
    <w:rsid w:val="00680F6C"/>
    <w:rsid w:val="00695D13"/>
    <w:rsid w:val="006A7792"/>
    <w:rsid w:val="006B0A9C"/>
    <w:rsid w:val="006B1584"/>
    <w:rsid w:val="006C3B69"/>
    <w:rsid w:val="0070057E"/>
    <w:rsid w:val="00707261"/>
    <w:rsid w:val="00721873"/>
    <w:rsid w:val="00722D4A"/>
    <w:rsid w:val="00731BAD"/>
    <w:rsid w:val="007335E7"/>
    <w:rsid w:val="007368E1"/>
    <w:rsid w:val="007454E8"/>
    <w:rsid w:val="00767DCC"/>
    <w:rsid w:val="00767EF1"/>
    <w:rsid w:val="007702B4"/>
    <w:rsid w:val="00783033"/>
    <w:rsid w:val="007B1BE9"/>
    <w:rsid w:val="007B52F0"/>
    <w:rsid w:val="007D79AB"/>
    <w:rsid w:val="007E3A0D"/>
    <w:rsid w:val="007F0306"/>
    <w:rsid w:val="007F163B"/>
    <w:rsid w:val="007F4852"/>
    <w:rsid w:val="007F5C69"/>
    <w:rsid w:val="007F656A"/>
    <w:rsid w:val="008012A8"/>
    <w:rsid w:val="00806F89"/>
    <w:rsid w:val="0082505D"/>
    <w:rsid w:val="0084494B"/>
    <w:rsid w:val="0086587C"/>
    <w:rsid w:val="00872279"/>
    <w:rsid w:val="00886C4C"/>
    <w:rsid w:val="008936FE"/>
    <w:rsid w:val="00894F6C"/>
    <w:rsid w:val="00897761"/>
    <w:rsid w:val="008A5E61"/>
    <w:rsid w:val="008B2C11"/>
    <w:rsid w:val="008B3998"/>
    <w:rsid w:val="008D0C4D"/>
    <w:rsid w:val="008E62A3"/>
    <w:rsid w:val="008F5D2A"/>
    <w:rsid w:val="0090486D"/>
    <w:rsid w:val="00914CF8"/>
    <w:rsid w:val="00922776"/>
    <w:rsid w:val="009255D0"/>
    <w:rsid w:val="00927B08"/>
    <w:rsid w:val="00932B4A"/>
    <w:rsid w:val="00936E57"/>
    <w:rsid w:val="00937E86"/>
    <w:rsid w:val="009413AE"/>
    <w:rsid w:val="00947F24"/>
    <w:rsid w:val="00951ACB"/>
    <w:rsid w:val="00952C5A"/>
    <w:rsid w:val="00954C8B"/>
    <w:rsid w:val="00964395"/>
    <w:rsid w:val="00974FA3"/>
    <w:rsid w:val="009837F9"/>
    <w:rsid w:val="009937FC"/>
    <w:rsid w:val="009954AD"/>
    <w:rsid w:val="009B0A4D"/>
    <w:rsid w:val="009B6A39"/>
    <w:rsid w:val="009B7953"/>
    <w:rsid w:val="009C417F"/>
    <w:rsid w:val="00A0097B"/>
    <w:rsid w:val="00A02B13"/>
    <w:rsid w:val="00A32E5F"/>
    <w:rsid w:val="00A3719B"/>
    <w:rsid w:val="00A54AEA"/>
    <w:rsid w:val="00A604FB"/>
    <w:rsid w:val="00A640DD"/>
    <w:rsid w:val="00A739FA"/>
    <w:rsid w:val="00A76F8D"/>
    <w:rsid w:val="00A83D19"/>
    <w:rsid w:val="00A948DC"/>
    <w:rsid w:val="00AA4853"/>
    <w:rsid w:val="00AC1A9A"/>
    <w:rsid w:val="00AD25F3"/>
    <w:rsid w:val="00AD79DB"/>
    <w:rsid w:val="00AE20DF"/>
    <w:rsid w:val="00AE499E"/>
    <w:rsid w:val="00AE76FB"/>
    <w:rsid w:val="00AE7C26"/>
    <w:rsid w:val="00B04DC1"/>
    <w:rsid w:val="00B130A3"/>
    <w:rsid w:val="00B36643"/>
    <w:rsid w:val="00B36C00"/>
    <w:rsid w:val="00B371D9"/>
    <w:rsid w:val="00B61C9A"/>
    <w:rsid w:val="00B967DF"/>
    <w:rsid w:val="00BA0380"/>
    <w:rsid w:val="00BA232A"/>
    <w:rsid w:val="00BA3577"/>
    <w:rsid w:val="00BA4E3C"/>
    <w:rsid w:val="00BA6576"/>
    <w:rsid w:val="00BB3AE5"/>
    <w:rsid w:val="00BB5C5D"/>
    <w:rsid w:val="00BB680D"/>
    <w:rsid w:val="00BC0553"/>
    <w:rsid w:val="00BC40CB"/>
    <w:rsid w:val="00BC752E"/>
    <w:rsid w:val="00C0473D"/>
    <w:rsid w:val="00C12B7B"/>
    <w:rsid w:val="00C13E6E"/>
    <w:rsid w:val="00C22176"/>
    <w:rsid w:val="00C231D6"/>
    <w:rsid w:val="00C2372A"/>
    <w:rsid w:val="00C27412"/>
    <w:rsid w:val="00C46CE3"/>
    <w:rsid w:val="00C60883"/>
    <w:rsid w:val="00C70B27"/>
    <w:rsid w:val="00C84F69"/>
    <w:rsid w:val="00C87E9C"/>
    <w:rsid w:val="00CA0203"/>
    <w:rsid w:val="00CB0E9D"/>
    <w:rsid w:val="00CC035E"/>
    <w:rsid w:val="00CF449E"/>
    <w:rsid w:val="00CF4ABC"/>
    <w:rsid w:val="00CF623E"/>
    <w:rsid w:val="00CF7FBC"/>
    <w:rsid w:val="00D157E3"/>
    <w:rsid w:val="00D70F12"/>
    <w:rsid w:val="00D73691"/>
    <w:rsid w:val="00D81E01"/>
    <w:rsid w:val="00DA1B19"/>
    <w:rsid w:val="00DB2D1D"/>
    <w:rsid w:val="00DB7C61"/>
    <w:rsid w:val="00DC5363"/>
    <w:rsid w:val="00DD3932"/>
    <w:rsid w:val="00DD3FAD"/>
    <w:rsid w:val="00DE0138"/>
    <w:rsid w:val="00DF3140"/>
    <w:rsid w:val="00E21B0B"/>
    <w:rsid w:val="00E261EE"/>
    <w:rsid w:val="00E45181"/>
    <w:rsid w:val="00E46D62"/>
    <w:rsid w:val="00E74CC2"/>
    <w:rsid w:val="00E81BBA"/>
    <w:rsid w:val="00E84C3A"/>
    <w:rsid w:val="00EB6525"/>
    <w:rsid w:val="00EC5D5A"/>
    <w:rsid w:val="00ED18DA"/>
    <w:rsid w:val="00EE65C2"/>
    <w:rsid w:val="00EF793B"/>
    <w:rsid w:val="00F17201"/>
    <w:rsid w:val="00F37931"/>
    <w:rsid w:val="00F45B83"/>
    <w:rsid w:val="00F45C05"/>
    <w:rsid w:val="00F52A18"/>
    <w:rsid w:val="00F54610"/>
    <w:rsid w:val="00F61B13"/>
    <w:rsid w:val="00F7088B"/>
    <w:rsid w:val="00F913CE"/>
    <w:rsid w:val="00F93415"/>
    <w:rsid w:val="00FA57B5"/>
    <w:rsid w:val="00FB3D07"/>
    <w:rsid w:val="00FD594B"/>
    <w:rsid w:val="00FE3C6F"/>
    <w:rsid w:val="00FE486C"/>
    <w:rsid w:val="00FE4ACA"/>
    <w:rsid w:val="00FF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2103FCB"/>
  <w15:chartTrackingRefBased/>
  <w15:docId w15:val="{030C02C9-35B2-494C-AE44-61D190598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67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B967D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4">
    <w:name w:val="Hyperlink"/>
    <w:basedOn w:val="a0"/>
    <w:uiPriority w:val="99"/>
    <w:unhideWhenUsed/>
    <w:rsid w:val="00C27412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4161B6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214EC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214ECD"/>
  </w:style>
  <w:style w:type="paragraph" w:styleId="a8">
    <w:name w:val="footer"/>
    <w:basedOn w:val="a"/>
    <w:link w:val="a9"/>
    <w:uiPriority w:val="99"/>
    <w:unhideWhenUsed/>
    <w:rsid w:val="00214EC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214ECD"/>
  </w:style>
  <w:style w:type="paragraph" w:styleId="aa">
    <w:name w:val="Balloon Text"/>
    <w:basedOn w:val="a"/>
    <w:link w:val="ab"/>
    <w:uiPriority w:val="99"/>
    <w:semiHidden/>
    <w:unhideWhenUsed/>
    <w:rsid w:val="001649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16491C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4033E5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4033E5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4033E5"/>
  </w:style>
  <w:style w:type="paragraph" w:styleId="af">
    <w:name w:val="annotation subject"/>
    <w:basedOn w:val="ad"/>
    <w:next w:val="ad"/>
    <w:link w:val="af0"/>
    <w:uiPriority w:val="99"/>
    <w:semiHidden/>
    <w:unhideWhenUsed/>
    <w:rsid w:val="004033E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033E5"/>
    <w:rPr>
      <w:b/>
      <w:bCs/>
    </w:rPr>
  </w:style>
  <w:style w:type="paragraph" w:styleId="af1">
    <w:name w:val="List Paragraph"/>
    <w:basedOn w:val="a"/>
    <w:uiPriority w:val="34"/>
    <w:qFormat/>
    <w:rsid w:val="004F5B6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30C70B-3BE9-4D56-A453-31D888585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414</Words>
  <Characters>13761</Characters>
  <Application>Microsoft Office Word</Application>
  <DocSecurity>0</DocSecurity>
  <Lines>114</Lines>
  <Paragraphs>3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塚 喜世伸</dc:creator>
  <cp:keywords/>
  <dc:description/>
  <cp:lastModifiedBy>石塚 喜世伸</cp:lastModifiedBy>
  <cp:revision>3</cp:revision>
  <cp:lastPrinted>2021-04-16T12:28:00Z</cp:lastPrinted>
  <dcterms:created xsi:type="dcterms:W3CDTF">2021-04-22T02:13:00Z</dcterms:created>
  <dcterms:modified xsi:type="dcterms:W3CDTF">2021-04-22T02:17:00Z</dcterms:modified>
</cp:coreProperties>
</file>